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D38DE" w14:textId="77777777" w:rsidR="000401DD" w:rsidRPr="000401DD" w:rsidRDefault="000401DD" w:rsidP="000401DD">
      <w:pPr>
        <w:shd w:val="clear" w:color="auto" w:fill="FFFFFF"/>
        <w:spacing w:before="100" w:beforeAutospacing="1" w:after="300" w:line="360" w:lineRule="auto"/>
        <w:jc w:val="both"/>
        <w:rPr>
          <w:rFonts w:ascii="Aptos" w:hAnsi="Aptos" w:cs="Arial"/>
          <w:b/>
          <w:color w:val="000000" w:themeColor="text1"/>
          <w:spacing w:val="5"/>
          <w:sz w:val="20"/>
          <w:szCs w:val="20"/>
          <w:shd w:val="clear" w:color="auto" w:fill="FFFFFF"/>
        </w:rPr>
      </w:pPr>
      <w:r w:rsidRPr="000401DD">
        <w:rPr>
          <w:rFonts w:ascii="Aptos" w:hAnsi="Aptos" w:cs="Arial"/>
          <w:b/>
          <w:color w:val="000000" w:themeColor="text1"/>
          <w:spacing w:val="5"/>
          <w:sz w:val="20"/>
          <w:szCs w:val="20"/>
          <w:shd w:val="clear" w:color="auto" w:fill="FFFFFF"/>
        </w:rPr>
        <w:t xml:space="preserve">Characteristics of excluded stud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0"/>
        <w:gridCol w:w="4530"/>
      </w:tblGrid>
      <w:tr w:rsidR="000401DD" w:rsidRPr="00695CB5" w14:paraId="4649492B" w14:textId="77777777" w:rsidTr="0080096C">
        <w:tc>
          <w:tcPr>
            <w:tcW w:w="4530" w:type="dxa"/>
          </w:tcPr>
          <w:p w14:paraId="047B8A1F" w14:textId="77777777" w:rsidR="000401DD" w:rsidRPr="00695CB5" w:rsidRDefault="000401DD" w:rsidP="0080096C">
            <w:pPr>
              <w:rPr>
                <w:rFonts w:ascii="Aptos" w:hAnsi="Aptos" w:cs="Arial"/>
                <w:b/>
                <w:sz w:val="20"/>
                <w:szCs w:val="20"/>
              </w:rPr>
            </w:pPr>
            <w:r w:rsidRPr="00695CB5">
              <w:rPr>
                <w:rFonts w:ascii="Aptos" w:hAnsi="Aptos" w:cs="Arial"/>
                <w:b/>
                <w:sz w:val="20"/>
                <w:szCs w:val="20"/>
              </w:rPr>
              <w:t xml:space="preserve">Characteristics </w:t>
            </w:r>
          </w:p>
        </w:tc>
        <w:tc>
          <w:tcPr>
            <w:tcW w:w="4530" w:type="dxa"/>
          </w:tcPr>
          <w:p w14:paraId="126E8934" w14:textId="77777777" w:rsidR="000401DD" w:rsidRPr="00695CB5" w:rsidRDefault="000401DD" w:rsidP="0080096C">
            <w:pPr>
              <w:rPr>
                <w:rFonts w:ascii="Aptos" w:hAnsi="Aptos" w:cs="Arial"/>
                <w:b/>
                <w:sz w:val="20"/>
                <w:szCs w:val="20"/>
              </w:rPr>
            </w:pPr>
            <w:r w:rsidRPr="00695CB5">
              <w:rPr>
                <w:rFonts w:ascii="Aptos" w:hAnsi="Aptos" w:cs="Arial"/>
                <w:b/>
                <w:sz w:val="20"/>
                <w:szCs w:val="20"/>
              </w:rPr>
              <w:t xml:space="preserve">Studies </w:t>
            </w:r>
          </w:p>
          <w:p w14:paraId="35923D60" w14:textId="77777777" w:rsidR="000401DD" w:rsidRPr="00695CB5" w:rsidRDefault="000401DD" w:rsidP="0080096C">
            <w:pPr>
              <w:rPr>
                <w:rFonts w:ascii="Aptos" w:hAnsi="Aptos" w:cs="Arial"/>
                <w:b/>
                <w:sz w:val="20"/>
                <w:szCs w:val="20"/>
              </w:rPr>
            </w:pPr>
          </w:p>
        </w:tc>
      </w:tr>
      <w:tr w:rsidR="000401DD" w:rsidRPr="00695CB5" w14:paraId="0E54D2EC" w14:textId="77777777" w:rsidTr="0080096C">
        <w:tc>
          <w:tcPr>
            <w:tcW w:w="4530" w:type="dxa"/>
          </w:tcPr>
          <w:p w14:paraId="0488C06E" w14:textId="77777777" w:rsidR="000401DD" w:rsidRPr="00695CB5" w:rsidRDefault="000401DD" w:rsidP="0080096C">
            <w:pPr>
              <w:rPr>
                <w:rFonts w:ascii="Aptos" w:hAnsi="Aptos" w:cs="Arial"/>
                <w:sz w:val="20"/>
                <w:szCs w:val="20"/>
              </w:rPr>
            </w:pPr>
            <w:r w:rsidRPr="00695CB5">
              <w:rPr>
                <w:rFonts w:ascii="Aptos" w:hAnsi="Aptos" w:cs="Arial"/>
                <w:sz w:val="20"/>
                <w:szCs w:val="20"/>
              </w:rPr>
              <w:t xml:space="preserve">Ongoing studies </w:t>
            </w:r>
          </w:p>
        </w:tc>
        <w:tc>
          <w:tcPr>
            <w:tcW w:w="4530" w:type="dxa"/>
          </w:tcPr>
          <w:p w14:paraId="0D4AEC38" w14:textId="77777777" w:rsidR="000401DD" w:rsidRPr="00695CB5" w:rsidRDefault="000401DD" w:rsidP="0080096C">
            <w:pPr>
              <w:rPr>
                <w:rFonts w:ascii="Aptos" w:hAnsi="Aptos" w:cs="Arial"/>
                <w:sz w:val="20"/>
                <w:szCs w:val="20"/>
              </w:rPr>
            </w:pPr>
            <w:r w:rsidRPr="00695CB5">
              <w:rPr>
                <w:rFonts w:ascii="Aptos" w:hAnsi="Aptos" w:cs="Arial"/>
                <w:sz w:val="20"/>
                <w:szCs w:val="20"/>
              </w:rPr>
              <w:fldChar w:fldCharType="begin"/>
            </w:r>
            <w:r w:rsidRPr="00695CB5">
              <w:rPr>
                <w:rFonts w:ascii="Aptos" w:hAnsi="Aptos" w:cs="Arial"/>
                <w:sz w:val="20"/>
                <w:szCs w:val="20"/>
              </w:rPr>
              <w:instrText xml:space="preserve"> ADDIN ZOTERO_ITEM CSL_CITATION {"citationID":"p7r23743","properties":{"formattedCitation":"(43,44)","plainCitation":"(43,44)","noteIndex":0},"citationItems":[{"id":5922,"uris":["http://zotero.org/users/12416167/items/P8Y7TBZZ"],"itemData":{"id":5922,"type":"webpage","title":"Study suggests dapivirine vaginal ring is safe to use as HIV prevention during breastfeeding | Microbicide Trials Network","URL":"https://www.mtnstopshiv.org/news/study-suggests-dapivirine-vaginal-ring-safe-use-hiv-prevention-during-breastfeeding","author":[{"family":"Microbicide Trials Network (MTN)","given":""}],"accessed":{"date-parts":[["2024",7,18]]}},"label":"page"},{"id":5840,"uris":["http://zotero.org/users/12416167/items/VISH6RQZ"],"itemData":{"id":5840,"type":"article-journal","abstract":"Background: \n          Pregnancy represents a period of high HIV acquisition risk. Safety data for the monthly dapivirine vaginal ring (DVR) during pregnancy are limited. Here, we report data from the first 2 cohorts of pregnant participants in MTN-042/DELIVER, a phase 3b, randomized, open-label safety trial of DVR and oral tenofovir disoproxil fumarate/emtricitabine (TDF/FTC). MTN-042 is being conducted in 3 cohorts beginning with later gestational ages when risks of drug exposure are less.\n          Methods: \n          Eligible pregnant individuals aged 18–40 years in Malawi, South Africa, Uganda, and Zimbabwe were randomized 2:1 to monthly DVR or daily TDF/FTC. Participants in cohort 1 initiated product use between 36 weeks 0 days (36 0/7 weeks) and 37 6/7 weeks gestation; participants in cohort 2 initiated product use between 30 0/7 and 35 6/7 weeks gestation. All participants continued product use until delivery or 41 6/7 weeks gestation. Pregnancy outcomes and complications were assessed and summarized using descriptive statistics and compared with local background rates obtained through a separate chart review.\n          Results: \n          One-hundred and fifty participants were enrolled into cohort 1 with 101 randomized to DVR and 49 to TDF/FTC. One-hundred and fifty-seven participants were enrolled into cohort 2 with 106 randomized to DVR and 51 to TDF/FTC. In both cohorts, pregnancy complications were rare and similar to local background rates.\n          Conclusion: \n          In this first study of a long-acting HIV prevention agent in pregnancy, adverse pregnancy outcomes and complications were uncommon when DVR and TDF/FTC were used in the third trimester of pregnancy, suggesting a favorable safety profile for both prevention products.","container-title":"JAIDS Journal of Acquired Immune Deficiency Syndromes","DOI":"10.1097/QAI.0000000000003312","ISSN":"1525-4135","issue":"1","language":"en-US","page":"65","source":"journals.lww.com","title":"DELIVER: A Safety Study of a Dapivirine Vaginal Ring and Oral PrEP for the Prevention of HIV During Pregnancy","title-short":"DELIVER","volume":"95","author":[{"family":"Bunge","given":"Katherine"},{"family":"Balkus","given":"Jennifer E."},{"family":"Fairlie","given":"Lee"},{"family":"Mayo","given":"Ashley J."},{"family":"Nakabiito","given":"Clemensia"},{"family":"Mgodi","given":"Nyaradzo"},{"family":"Gadama","given":"Luis"},{"family":"Matrimbira","given":"Moleen"},{"family":"Chappell","given":"Catherine Anne"},{"family":"Piper","given":"Jeanna"},{"family":"Chakhtoura","given":"Nahida"},{"family":"Szydlo","given":"Daniel W."},{"family":"Richardson","given":"Barbra"},{"family":"Hillier","given":"Sharon L."}],"issued":{"date-parts":[["2024",1,1]]}},"label":"page"}],"schema":"https://github.com/citation-style-language/schema/raw/master/csl-citation.json"} </w:instrText>
            </w:r>
            <w:r w:rsidRPr="00695CB5">
              <w:rPr>
                <w:rFonts w:ascii="Aptos" w:hAnsi="Aptos" w:cs="Arial"/>
                <w:sz w:val="20"/>
                <w:szCs w:val="20"/>
              </w:rPr>
              <w:fldChar w:fldCharType="separate"/>
            </w:r>
            <w:r w:rsidRPr="00695CB5">
              <w:rPr>
                <w:rFonts w:ascii="Aptos" w:hAnsi="Aptos"/>
                <w:sz w:val="20"/>
                <w:szCs w:val="20"/>
              </w:rPr>
              <w:t>(43,44)</w:t>
            </w:r>
            <w:r w:rsidRPr="00695CB5">
              <w:rPr>
                <w:rFonts w:ascii="Aptos" w:hAnsi="Aptos" w:cs="Arial"/>
                <w:sz w:val="20"/>
                <w:szCs w:val="20"/>
              </w:rPr>
              <w:fldChar w:fldCharType="end"/>
            </w:r>
            <w:r w:rsidRPr="00695CB5">
              <w:rPr>
                <w:rFonts w:ascii="Aptos" w:hAnsi="Aptos" w:cs="Arial"/>
                <w:sz w:val="20"/>
                <w:szCs w:val="20"/>
              </w:rPr>
              <w:t xml:space="preserve">  </w:t>
            </w:r>
          </w:p>
        </w:tc>
      </w:tr>
      <w:tr w:rsidR="000401DD" w:rsidRPr="00695CB5" w14:paraId="29D3AC45" w14:textId="77777777" w:rsidTr="0080096C">
        <w:trPr>
          <w:trHeight w:val="174"/>
        </w:trPr>
        <w:tc>
          <w:tcPr>
            <w:tcW w:w="4530" w:type="dxa"/>
          </w:tcPr>
          <w:p w14:paraId="672C7283" w14:textId="77777777" w:rsidR="000401DD" w:rsidRPr="00695CB5" w:rsidRDefault="000401DD" w:rsidP="0080096C">
            <w:pPr>
              <w:rPr>
                <w:rFonts w:ascii="Aptos" w:hAnsi="Aptos" w:cs="Arial"/>
                <w:sz w:val="20"/>
                <w:szCs w:val="20"/>
              </w:rPr>
            </w:pPr>
            <w:r w:rsidRPr="00695CB5">
              <w:rPr>
                <w:rFonts w:ascii="Aptos" w:hAnsi="Aptos" w:cs="Arial"/>
                <w:color w:val="000000" w:themeColor="text1"/>
                <w:sz w:val="20"/>
                <w:szCs w:val="20"/>
              </w:rPr>
              <w:t xml:space="preserve">Outcome not adherence </w:t>
            </w:r>
          </w:p>
        </w:tc>
        <w:tc>
          <w:tcPr>
            <w:tcW w:w="4530" w:type="dxa"/>
          </w:tcPr>
          <w:p w14:paraId="2F31F012" w14:textId="77777777" w:rsidR="000401DD" w:rsidRPr="00695CB5" w:rsidRDefault="000401DD" w:rsidP="0080096C">
            <w:pPr>
              <w:rPr>
                <w:rFonts w:ascii="Aptos" w:hAnsi="Aptos" w:cs="Arial"/>
                <w:sz w:val="20"/>
                <w:szCs w:val="20"/>
              </w:rPr>
            </w:pPr>
            <w:r w:rsidRPr="00695CB5">
              <w:rPr>
                <w:rFonts w:ascii="Aptos" w:hAnsi="Aptos" w:cs="Arial"/>
                <w:sz w:val="20"/>
                <w:szCs w:val="20"/>
              </w:rPr>
              <w:fldChar w:fldCharType="begin"/>
            </w:r>
            <w:r w:rsidRPr="00695CB5">
              <w:rPr>
                <w:rFonts w:ascii="Aptos" w:hAnsi="Aptos" w:cs="Arial"/>
                <w:sz w:val="20"/>
                <w:szCs w:val="20"/>
              </w:rPr>
              <w:instrText xml:space="preserve"> ADDIN ZOTERO_ITEM CSL_CITATION {"citationID":"PhiATBJz","properties":{"formattedCitation":"(16,60,61)","plainCitation":"(16,60,61)","noteIndex":0},"citationItems":[{"id":5724,"uris":["http://zotero.org/users/12416167/items/3J7EC56I"],"itemData":{"id":5724,"type":"article-journal","abstract":"INTRODUCTION: A vaginal ring containing 25 mg of the antiretroviral dapivirine has demonstrated efficacy in reducing women's risk of sexually acquiring HIV-1; however, imperfect ring use likely diluted efficacy estimates in clinical trials. The amount of dapivirine remaining in returned rings may reflect the extent of product use, permitting estimation of HIV protection in the context of consistent use.\nMETHODS: We measured the amount of dapivirine in returned rings from a placebo-controlled trial of the dapivirine vaginal ring conducted between August 2012 and June 2015 among 2629 African women. Phase I/II studies established that greater than 4 mg of dapivirine on average is released from the ring when used consistently over 28 days and ≤0.9 mg released suggested non-use. We assessed the relative risk reduction associated with levels of ring use using residual dapivirine in returned rings as a time-dependent covariate for HIV-1 infection in multivariable Cox models, including multiple exploratory analyses designed to estimate upper limits of efficacy given uncertainty in timing of HIV-1 acquisition. All models were adjusted for baseline covariates associated with HIV risk and adherence.\nRESULTS: Residual dapivirine levels indicating at least some use (&gt;0.9 mg released over a month) were associated with a 48% relative reduction in HIV-1 acquisition risk (95% confidence interval (CI): 21% to 66%; p = 0.002) compared to the placebo. Exploratory analyses accounting for potential misclassification in timing of HIV-1 acquisition estimated 75% to 91% HIV-1 risk reduction with&gt; 4 mg released when compared to placebo. Results limited to the subgroup of women &lt;25 years of age, who tended to have lower adherence, were generally consistent to those overall.\nCONCLUSIONS: Residual dapivirine levels, an objective measure of adherence, were correlated with HIV-1 protection in a secondary analysis of a randomized trial. Periods of ring use were associated with approximately 50% protection, with exploratory analyses suggesting higher protection with more consistent use. The dapivirine vaginal ring is the first method to fulfil the promise of a fully reversible, long-acting, woman-initiated approach for discreet HIV-1 prevention.","container-title":"Journal of the International AIDS Society","DOI":"10.1002/jia2.25634","ISSN":"1758-2652","issue":"11","journalAbbreviation":"J Int AIDS Soc","language":"eng","note":"PMID: 33206462\nPMCID: PMC7673220","page":"e25634","source":"PubMed","title":"Greater dapivirine release from the dapivirine vaginal ring is correlated with lower risk of HIV-1 acquisition: a secondary analysis from a randomized, placebo-controlled trial","title-short":"Greater dapivirine release from the dapivirine vaginal ring is correlated with lower risk of HIV-1 acquisition","volume":"23","author":[{"family":"Brown","given":"Elizabeth R."},{"family":"Hendrix","given":"Craig W."},{"family":"Straten","given":"Ariane","non-dropping-particle":"van der"},{"family":"Kiweewa","given":"Flavia M."},{"family":"Mgodi","given":"Nyaradzo M."},{"family":"Palanee-Philips","given":"Thesla"},{"family":"Marzinke","given":"Mark A."},{"family":"Bekker","given":"Linda-Gail"},{"family":"Soto-Torres","given":"Lydia"},{"family":"Hillier","given":"Sharon L."},{"family":"Baeten","given":"Jared M."},{"literal":"MTN-020/ASPIRE Study Team"}],"issued":{"date-parts":[["2020",11]]}},"label":"page"},{"id":11451,"uris":["http://zotero.org/users/12416167/items/8DCAE5ER"],"itemData":{"id":11451,"type":"article-journal","abstract":"Depression is associated with lower adherence to oral pre-exposure prophylaxis (PrEP) to prevent HIV, but data are not currently available on how depression may affect use of other HIV prevention methods including the dapivirine vaginal ring (DVR). We conducted a mixed methods study using data from the Microbicide Trials Network (MTN) 042/DELIVER (n = 558) and MTN-043/B-PROTECTED (n = 197) studies to describe the prevalence of depressive symptoms and explore how depressive symptoms may have influenced attitudes about use of the monthly DVR and once-daily oral PrEP tablet among pregnant and breastfeeding persons, respectively, in Malawi, South Africa, Uganda, and Zimbabwe. Eleven participants had high Edinburgh Postnatal Depression scores ≥ 10 in MTN-042/DELIVER (2%) and four participants (2%) in MTN-043/B-PROTECTED. In interviews with 9 participants who had high scores (6 DVR, 3 oral PrEP), those with depressive symptoms described overlapping stressors which were magnified by job loss and economic instability during the COVID-19 pandemic, and by experiences of pregnancy/postpartum. These participants experienced a lack of support from partners or family members, and conflict with partners related to trust, and infidelity. While we did not find evidence of a change in product adherence, there was a strong sense of commitment and motivation to use the study products for protection from HIV for participants themselves and their baby. Although lack of social support is usually an obstacle to adherence, in this study, the participants' lives and relationships seemed to have reinforced the need for HIV prevention and motivated women to protect themselves and their babies from HIV.","container-title":"AIDS and behavior","DOI":"10.1007/s10461-024-04321-2","ISSN":"1573-3254","issue":"7","journalAbbreviation":"AIDS Behav","language":"eng","note":"PMID: 38526641\nPMCID: PMC11531793","page":"2264-2275","source":"PubMed","title":"Depression Among Pregnant and Breastfeeding Persons Participating in Two Randomized Trials of the Dapivirine Vaginal Ring and Oral Pre-Exposure Prophylaxis (PrEP) in Malawi, South Africa, Uganda, and Zimbabwe","volume":"28","author":[{"family":"Stoner","given":"Marie C. D."},{"family":"Mathebula","given":"Florence"},{"family":"Sedze","given":"Natasha"},{"family":"Seyama","given":"Linly"},{"family":"Mohuba","given":"Rebone"},{"family":"Fabiano","given":"Zayithwa"},{"family":"Etima","given":"Juliane"},{"family":"Young","given":"Alinda"},{"family":"Scheckter","given":"Rachel"},{"family":"Straten","given":"Ariane","non-dropping-particle":"van der"},{"family":"Piper","given":"Jeanna"},{"family":"Noguchi","given":"Lisa"},{"family":"Montgomery","given":"Elizabeth T."},{"family":"Balán","given":"Iván C."}],"issued":{"date-parts":[["2024",7]]}},"label":"page"},{"id":11470,"uris":["http://zotero.org/users/12416167/items/3JKGJGXD"],"itemData":{"id":11470,"type":"article-journal","title":"HIV incidence and adherence in dream: An open-label trial of dapivirine vaginal ring","author":[{"family":"Nel","given":"Annaléne"},{"family":"Van Niekerk","given":"Neliëtte"},{"family":"Van Baelen","given":"Ben"},{"family":"Rosenberg","given":"Zeda"}],"issued":{"date-parts":[["2018"]]}},"label":"page"}],"schema":"https://github.com/citation-style-language/schema/raw/master/csl-citation.json"} </w:instrText>
            </w:r>
            <w:r w:rsidRPr="00695CB5">
              <w:rPr>
                <w:rFonts w:ascii="Aptos" w:hAnsi="Aptos" w:cs="Arial"/>
                <w:sz w:val="20"/>
                <w:szCs w:val="20"/>
              </w:rPr>
              <w:fldChar w:fldCharType="separate"/>
            </w:r>
            <w:r w:rsidRPr="00695CB5">
              <w:rPr>
                <w:rFonts w:ascii="Aptos" w:hAnsi="Aptos"/>
                <w:sz w:val="20"/>
                <w:szCs w:val="20"/>
              </w:rPr>
              <w:t>(16,60,61)</w:t>
            </w:r>
            <w:r w:rsidRPr="00695CB5">
              <w:rPr>
                <w:rFonts w:ascii="Aptos" w:hAnsi="Aptos" w:cs="Arial"/>
                <w:sz w:val="20"/>
                <w:szCs w:val="20"/>
              </w:rPr>
              <w:fldChar w:fldCharType="end"/>
            </w:r>
          </w:p>
        </w:tc>
      </w:tr>
      <w:tr w:rsidR="000401DD" w:rsidRPr="00695CB5" w14:paraId="1D5755E7" w14:textId="77777777" w:rsidTr="0080096C">
        <w:trPr>
          <w:trHeight w:val="230"/>
        </w:trPr>
        <w:tc>
          <w:tcPr>
            <w:tcW w:w="4530" w:type="dxa"/>
          </w:tcPr>
          <w:p w14:paraId="3884A2B7" w14:textId="77777777" w:rsidR="000401DD" w:rsidRPr="00695CB5" w:rsidRDefault="000401DD" w:rsidP="0080096C">
            <w:pPr>
              <w:rPr>
                <w:rFonts w:ascii="Aptos" w:hAnsi="Aptos" w:cs="Arial"/>
                <w:color w:val="000000" w:themeColor="text1"/>
                <w:sz w:val="20"/>
                <w:szCs w:val="20"/>
              </w:rPr>
            </w:pPr>
            <w:r w:rsidRPr="00695CB5">
              <w:rPr>
                <w:rFonts w:ascii="Aptos" w:hAnsi="Aptos" w:cs="Arial"/>
                <w:color w:val="000000" w:themeColor="text1"/>
                <w:sz w:val="20"/>
                <w:szCs w:val="20"/>
              </w:rPr>
              <w:t>Qualitative and commentar</w:t>
            </w:r>
            <w:r>
              <w:rPr>
                <w:rFonts w:ascii="Aptos" w:hAnsi="Aptos" w:cs="Arial"/>
                <w:color w:val="000000" w:themeColor="text1"/>
                <w:sz w:val="20"/>
                <w:szCs w:val="20"/>
              </w:rPr>
              <w:t>y</w:t>
            </w:r>
            <w:r w:rsidRPr="00695CB5">
              <w:rPr>
                <w:rFonts w:ascii="Aptos" w:hAnsi="Aptos" w:cs="Arial"/>
                <w:color w:val="000000" w:themeColor="text1"/>
                <w:sz w:val="20"/>
                <w:szCs w:val="20"/>
              </w:rPr>
              <w:t xml:space="preserve"> studies </w:t>
            </w:r>
          </w:p>
        </w:tc>
        <w:tc>
          <w:tcPr>
            <w:tcW w:w="4530" w:type="dxa"/>
          </w:tcPr>
          <w:p w14:paraId="5363238A" w14:textId="77777777" w:rsidR="000401DD" w:rsidRPr="00695CB5" w:rsidRDefault="000401DD" w:rsidP="0080096C">
            <w:pPr>
              <w:rPr>
                <w:rFonts w:ascii="Aptos" w:hAnsi="Aptos" w:cs="Arial"/>
                <w:sz w:val="20"/>
                <w:szCs w:val="20"/>
              </w:rPr>
            </w:pPr>
            <w:r w:rsidRPr="00695CB5">
              <w:rPr>
                <w:rFonts w:ascii="Aptos" w:hAnsi="Aptos" w:cs="Arial"/>
                <w:sz w:val="20"/>
                <w:szCs w:val="20"/>
              </w:rPr>
              <w:fldChar w:fldCharType="begin"/>
            </w:r>
            <w:r w:rsidRPr="00695CB5">
              <w:rPr>
                <w:rFonts w:ascii="Aptos" w:hAnsi="Aptos" w:cs="Arial"/>
                <w:sz w:val="20"/>
                <w:szCs w:val="20"/>
              </w:rPr>
              <w:instrText xml:space="preserve"> ADDIN ZOTERO_ITEM CSL_CITATION {"citationID":"54e6WDND","properties":{"formattedCitation":"(54,62)","plainCitation":"(54,62)","noteIndex":0},"citationItems":[{"id":11325,"uris":["http://zotero.org/users/12416167/items/3IY2FEEL"],"itemData":{"id":11325,"type":"article-journal","abstract":"OBJECTIVE(S): MTN-020/ASPIRE trial and IPM-027/Ring Study recently proved the dapivirine vaginal ring was safe and effective with consistent use. To optimize the ring's impact, the barriers and facilitators to ring adherence must be understood and addressed.\nMETHODS: Former ASPIRE participants were stratified by age group (18-21; 22-45) and randomly selected at seven sites in Malawi, South Africa, Uganda and Zimbabwe, 12-17 months after trial exit. Using in-depth interviews or focus group discussions, ring use barriers were explored using structured guides and visual tools including individual-level depictions of dapivirine levels detected in plasma and returned rings.\nRESULTS: A total of 187 were enrolled; 37% were 18-21 years when they began ASPIRE. Most (75%) had drug-level results, suggesting inconsistent ring use throughout ASPIRE. Participants viewed themselves as adherent, while simultaneously describing regular instances and reasons for ring removal (e.g. for sex or menses). Less adherent women reported fears that partners would oppose the ring or feel it during sex. High adherers expressed altruistic motivations for ring use. Women of all ages attributed young women's nonadherence to their tendency to be less 'serious' about the future, HIV prevention and the study; motivated predominantly by benefits; more fearful of fertility-related consequences; and to having less relationship control.\nCONCLUSION: When presented with objective adherence data, participants provided reasons for intermittent ring use, while simultaneously portraying themselves as consistent ring users. Further research is needed to understand how women could use the ring in a way that fits into the context of their relationships and their lives while still conferring adequate HIV prophylaxis.","container-title":"AIDS (London, England)","DOI":"10.1097/QAD.0000000000001868","ISSN":"1473-5571","issue":"11","journalAbbreviation":"AIDS","language":"eng","note":"PMID: 29957723\nPMCID: PMC6230508","page":"1517-1525","source":"PubMed","title":"Reasons for nonadherence to the dapivirine vaginal ring: narrative explanations of objective drug-level results","title-short":"Reasons for nonadherence to the dapivirine vaginal ring","volume":"32","author":[{"family":"Montgomery","given":"Elizabeth T."},{"family":"Stadler","given":"Jonathan"},{"family":"Naidoo","given":"Sarita"},{"family":"Katz","given":"Ariana W. K."},{"family":"Laborde","given":"Nicole"},{"family":"Garcia","given":"Morgan"},{"family":"Reddy","given":"Krishnaveni"},{"family":"Mansoor","given":"Leila E."},{"family":"Etima","given":"Juliane"},{"family":"Zimba","given":"Chifundo"},{"family":"Chitukuta","given":"Miria"},{"family":"Soto-Torres","given":"Lydia"}],"issued":{"date-parts":[["2018",7,17]]}},"label":"page"},{"id":11456,"uris":["http://zotero.org/users/12416167/items/TWTR7AK6"],"itemData":{"id":11456,"type":"article-journal","abstract":"BACKGROUND: The MTN-020/ASPIRE trial evaluated the safety and effectiveness of the dapivirine vaginal ring for prevention of HIV-1 infection among African women. A nested qualitative component was conducted at six of 15 study sites in Uganda, Malawi, Zimbabwe and South Africa to evaluate acceptability of and adherence to the ring.\nMETHOD: Qualitative study participants (n = 214) were interviewed with one of three modalities: single in-depth interview, up to three serial interviews or an exit Focus Group Discussion. Using semistructured guides administered in local languages, 280 interviews were audio-recorded, transcribed, translated, coded and analyzed.\nRESULTS: We identified three key findings: first, despite initial fears about the ring's appearance and potential side effects, participants grew to like it and developed a sense of ownership of the ring once they had used it. Second, uptake and sustained adherence challenges were generally overcome with staff and peer support. Participants developed gradual familiarity with ring use through trial progression, and most reported that it was easy to use and integrate into their lives. Using the ring in ASPIRE was akin to joining a team and contributing to a broader, communal good. Third, the actual or perceived dynamics of participants' male partner relationship(s) were the most consistently described influence (which ranged from positive to negative) on participants' acceptability and use of the ring.\nCONCLUSION: It is critical that demonstration projects address challenges during the early adoption stages of ring diffusion to help achieve its potential public health impact as an effective, long-acting, female-initiated HIV prevention option addressing women's disproportionate HIV burden.","container-title":"AIDS (London, England)","DOI":"10.1097/QAD.0000000000001452","ISSN":"1473-5571","issue":"8","journalAbbreviation":"AIDS","language":"eng","note":"PMID: 28441175\nPMCID: PMC5557083","page":"1159-1167","source":"PubMed","title":"Acceptability and use of a dapivirine vaginal ring in a phase III trial","volume":"31","author":[{"family":"Montgomery","given":"Elizabeth T."},{"family":"Straten","given":"Ariane","non-dropping-particle":"van der"},{"family":"Chitukuta","given":"Miria"},{"family":"Reddy","given":"Krishnaveni"},{"family":"Woeber","given":"Kubashni"},{"family":"Atujuna","given":"Millicent"},{"family":"Bekker","given":"Linda-Gail"},{"family":"Etima","given":"Juliane"},{"family":"Nakyanzi","given":"Teopista"},{"family":"Mayo","given":"Ashley J."},{"family":"Katz","given":"Ariana"},{"family":"Laborde","given":"Nicole"},{"family":"Grossman","given":"Cynthia I."},{"family":"Soto-Torres","given":"Lydia"},{"family":"Palanee-Phillips","given":"Thesla"},{"family":"Baeten","given":"Jared M."},{"literal":"MTN-020/ASPIRE Study"}],"issued":{"date-parts":[["2017",5,15]]}},"label":"page"}],"schema":"https://github.com/citation-style-language/schema/raw/master/csl-citation.json"} </w:instrText>
            </w:r>
            <w:r w:rsidRPr="00695CB5">
              <w:rPr>
                <w:rFonts w:ascii="Aptos" w:hAnsi="Aptos" w:cs="Arial"/>
                <w:sz w:val="20"/>
                <w:szCs w:val="20"/>
              </w:rPr>
              <w:fldChar w:fldCharType="separate"/>
            </w:r>
            <w:r w:rsidRPr="00695CB5">
              <w:rPr>
                <w:rFonts w:ascii="Aptos" w:hAnsi="Aptos"/>
                <w:sz w:val="20"/>
                <w:szCs w:val="20"/>
              </w:rPr>
              <w:t>(54,62)</w:t>
            </w:r>
            <w:r w:rsidRPr="00695CB5">
              <w:rPr>
                <w:rFonts w:ascii="Aptos" w:hAnsi="Aptos" w:cs="Arial"/>
                <w:sz w:val="20"/>
                <w:szCs w:val="20"/>
              </w:rPr>
              <w:fldChar w:fldCharType="end"/>
            </w:r>
          </w:p>
        </w:tc>
      </w:tr>
      <w:tr w:rsidR="000401DD" w:rsidRPr="00695CB5" w14:paraId="1686DC83" w14:textId="77777777" w:rsidTr="0080096C">
        <w:trPr>
          <w:trHeight w:val="150"/>
        </w:trPr>
        <w:tc>
          <w:tcPr>
            <w:tcW w:w="4530" w:type="dxa"/>
          </w:tcPr>
          <w:p w14:paraId="3A87408E" w14:textId="77777777" w:rsidR="000401DD" w:rsidRPr="00695CB5" w:rsidRDefault="000401DD" w:rsidP="0080096C">
            <w:pPr>
              <w:rPr>
                <w:rFonts w:ascii="Aptos" w:hAnsi="Aptos" w:cs="Arial"/>
                <w:color w:val="000000" w:themeColor="text1"/>
                <w:sz w:val="20"/>
                <w:szCs w:val="20"/>
              </w:rPr>
            </w:pPr>
            <w:r w:rsidRPr="00695CB5">
              <w:rPr>
                <w:rFonts w:ascii="Aptos" w:hAnsi="Aptos" w:cs="Arial"/>
                <w:color w:val="000000" w:themeColor="text1"/>
                <w:sz w:val="20"/>
                <w:szCs w:val="20"/>
              </w:rPr>
              <w:t xml:space="preserve">Duplicates of the abstract </w:t>
            </w:r>
          </w:p>
        </w:tc>
        <w:tc>
          <w:tcPr>
            <w:tcW w:w="4530" w:type="dxa"/>
          </w:tcPr>
          <w:p w14:paraId="71C465EB" w14:textId="77777777" w:rsidR="000401DD" w:rsidRPr="00695CB5" w:rsidRDefault="000401DD" w:rsidP="0080096C">
            <w:pPr>
              <w:rPr>
                <w:rFonts w:ascii="Aptos" w:hAnsi="Aptos" w:cs="Arial"/>
                <w:sz w:val="20"/>
                <w:szCs w:val="20"/>
              </w:rPr>
            </w:pPr>
            <w:r w:rsidRPr="00695CB5">
              <w:rPr>
                <w:rFonts w:ascii="Aptos" w:hAnsi="Aptos" w:cs="Arial"/>
                <w:sz w:val="20"/>
                <w:szCs w:val="20"/>
              </w:rPr>
              <w:fldChar w:fldCharType="begin"/>
            </w:r>
            <w:r w:rsidRPr="00695CB5">
              <w:rPr>
                <w:rFonts w:ascii="Aptos" w:hAnsi="Aptos" w:cs="Arial"/>
                <w:sz w:val="20"/>
                <w:szCs w:val="20"/>
              </w:rPr>
              <w:instrText xml:space="preserve"> ADDIN ZOTERO_ITEM CSL_CITATION {"citationID":"dYVCwZ4Q","properties":{"formattedCitation":"(63,64)","plainCitation":"(63,64)","noteIndex":0},"citationItems":[{"id":11468,"uris":["http://zotero.org/users/12416167/items/Y6FCUQQD"],"itemData":{"id":11468,"type":"webpage","title":"Choice and Adherence to Dapivirine Ring or Oral PrEP by Young African Women in REACH: 67% prefer ring vs 31% oral PrEP","URL":"https://www.natap.org/2022/CROI/croi_90.htm","accessed":{"date-parts":[["2025",4,23]]}},"label":"page"},{"id":11485,"uris":["http://zotero.org/users/12416167/items/FU7DHUVT"],"itemData":{"id":11485,"type":"paper-conference","title":"Implementing a rapid response to the COVID-19 global pandemic in MTN-034/REACH: An HIV prevention trial among adolescent girls and young women in Africa","author":[{"family":"McClure","given":"Tara"},{"family":"Davis","given":"Jontraye M."},{"family":"Garcia","given":"Morgan"},{"family":"Eddy","given":"k.R"},{"family":"Palanee-Philips","given":"Thesla"},{"family":"Bam","given":"B"},{"family":"Nair","given":"Gonasagrie"},{"family":"Kassim","given":"Samar"},{"family":"Agwau","given":"kello","suffix":"C"},{"family":"Ndadziyira","given":"Pepukayi"},{"family":"Ngure","given":"Kenneth"},{"family":"Celum","given":"Connie L."},{"family":"Soto-Torres","given":"Lydia"},{"family":"Straten","given":"A.","non-dropping-particle":"van der"}],"issued":{"date-parts":[["2021"]]}},"label":"page"}],"schema":"https://github.com/citation-style-language/schema/raw/master/csl-citation.json"} </w:instrText>
            </w:r>
            <w:r w:rsidRPr="00695CB5">
              <w:rPr>
                <w:rFonts w:ascii="Aptos" w:hAnsi="Aptos" w:cs="Arial"/>
                <w:sz w:val="20"/>
                <w:szCs w:val="20"/>
              </w:rPr>
              <w:fldChar w:fldCharType="separate"/>
            </w:r>
            <w:r w:rsidRPr="00695CB5">
              <w:rPr>
                <w:rFonts w:ascii="Aptos" w:hAnsi="Aptos"/>
                <w:sz w:val="20"/>
                <w:szCs w:val="20"/>
              </w:rPr>
              <w:t>(63,64)</w:t>
            </w:r>
            <w:r w:rsidRPr="00695CB5">
              <w:rPr>
                <w:rFonts w:ascii="Aptos" w:hAnsi="Aptos" w:cs="Arial"/>
                <w:sz w:val="20"/>
                <w:szCs w:val="20"/>
              </w:rPr>
              <w:fldChar w:fldCharType="end"/>
            </w:r>
          </w:p>
        </w:tc>
      </w:tr>
      <w:tr w:rsidR="000401DD" w:rsidRPr="00695CB5" w14:paraId="0B3A019C" w14:textId="77777777" w:rsidTr="0080096C">
        <w:trPr>
          <w:trHeight w:val="240"/>
        </w:trPr>
        <w:tc>
          <w:tcPr>
            <w:tcW w:w="4530" w:type="dxa"/>
          </w:tcPr>
          <w:p w14:paraId="4EC6560C" w14:textId="77777777" w:rsidR="000401DD" w:rsidRPr="00695CB5" w:rsidRDefault="000401DD" w:rsidP="0080096C">
            <w:pPr>
              <w:rPr>
                <w:rFonts w:ascii="Aptos" w:hAnsi="Aptos" w:cs="Arial"/>
                <w:color w:val="000000" w:themeColor="text1"/>
                <w:sz w:val="20"/>
                <w:szCs w:val="20"/>
              </w:rPr>
            </w:pPr>
            <w:r w:rsidRPr="00695CB5">
              <w:rPr>
                <w:rFonts w:ascii="Aptos" w:hAnsi="Aptos" w:cs="Arial"/>
                <w:color w:val="000000" w:themeColor="text1"/>
                <w:sz w:val="20"/>
                <w:szCs w:val="20"/>
              </w:rPr>
              <w:t xml:space="preserve">Abstracts </w:t>
            </w:r>
          </w:p>
        </w:tc>
        <w:tc>
          <w:tcPr>
            <w:tcW w:w="4530" w:type="dxa"/>
          </w:tcPr>
          <w:p w14:paraId="29DFD6A3" w14:textId="77777777" w:rsidR="000401DD" w:rsidRPr="00695CB5" w:rsidRDefault="000401DD" w:rsidP="0080096C">
            <w:pPr>
              <w:rPr>
                <w:rFonts w:ascii="Aptos" w:hAnsi="Aptos" w:cs="Arial"/>
                <w:sz w:val="20"/>
                <w:szCs w:val="20"/>
              </w:rPr>
            </w:pPr>
            <w:r w:rsidRPr="00695CB5">
              <w:rPr>
                <w:rFonts w:ascii="Aptos" w:hAnsi="Aptos" w:cs="Arial"/>
                <w:sz w:val="20"/>
                <w:szCs w:val="20"/>
              </w:rPr>
              <w:fldChar w:fldCharType="begin"/>
            </w:r>
            <w:r w:rsidRPr="00695CB5">
              <w:rPr>
                <w:rFonts w:ascii="Aptos" w:hAnsi="Aptos" w:cs="Arial"/>
                <w:sz w:val="20"/>
                <w:szCs w:val="20"/>
              </w:rPr>
              <w:instrText xml:space="preserve"> ADDIN ZOTERO_ITEM CSL_CITATION {"citationID":"4LQbYRyU","properties":{"formattedCitation":"(61,65\\uc0\\u8211{}75)","plainCitation":"(61,65–75)","noteIndex":0},"citationItems":[{"id":11470,"uris":["http://zotero.org/users/12416167/items/3JKGJGXD"],"itemData":{"id":11470,"type":"article-journal","title":"HIV incidence and adherence in dream: An open-label trial of dapivirine vaginal ring","author":[{"family":"Nel","given":"Annaléne"},{"family":"Van Niekerk","given":"Neliëtte"},{"family":"Van Baelen","given":"Ben"},{"family":"Rosenberg","given":"Zeda"}],"issued":{"date-parts":[["2018"]]}},"label":"page"},{"id":11475,"uris":["http://zotero.org/users/12416167/items/TPFMBD4I"],"itemData":{"id":11475,"type":"article-journal","container-title":"Journal of the International AIDS Society","DOI":"10.1002/jia2.25659","ISSN":"1758-2652","issue":"S1","language":"en","license":"© 2021 The Authors. Journal of the International AIDS Society published by John Wiley &amp; Sons Ltd on behalf of the International AIDS Society","note":"_eprint: https://onlinelibrary.wiley.com/doi/pdf/10.1002/jia2.25659","page":"e25659","source":"Wiley Online Library","title":"4th HIV Research for Prevention conference (HIVR4P // Virtual), 27 &amp; 28 January | 3 &amp; 4 February 2021","volume":"24","issued":{"date-parts":[["2021"]]}},"label":"page"},{"id":11479,"uris":["http://zotero.org/users/12416167/items/9BXAI8S7"],"itemData":{"id":11479,"type":"article-journal","container-title":"Journal of the International AIDS Society","DOI":"10.1002/jia2.25659","ISSN":"1758-2652","issue":"S1","language":"en","license":"© 2021 The Authors. Journal of the International AIDS Society published by John Wiley &amp; Sons Ltd on behalf of the International AIDS Society","note":"_eprint: https://onlinelibrary.wiley.com/doi/pdf/10.1002/jia2.25659","page":"e25659","source":"Wiley Online Library","title":"4th HIV Research for Prevention conference (HIVR4P // Virtual), 27 &amp; 28 January | 3 &amp; 4 February 2021","volume":"24","issued":{"date-parts":[["2021"]]}},"label":"page"},{"id":11461,"uris":["http://zotero.org/users/12416167/items/6D9G3YSG"],"itemData":{"id":11461,"type":"article-journal","container-title":"AIDS Research and Human Retroviruses","DOI":"10.1089/aid.2016.5000.abstracts","ISSN":"0889-2229","issue":"S1","note":"publisher: Mary Ann Liebert, Inc., publishers","page":"1-409","source":"liebertpub.com (Atypon)","title":"Abstracts of the HIV Research for Prevention Meeting, HIVR4P, 17-20 October, 2016, Chicago, USA","volume":"32","issued":{"date-parts":[["2016",10]]}},"label":"page"},{"id":11463,"uris":["http://zotero.org/users/12416167/items/3LU3L42J"],"itemData":{"id":11463,"type":"webpage","title":"Abstracts of the HIV Research for Prevention Meeting, HIVR4P, 21-25 October, 2018, Madrid | AIDS Research and Human Retroviruses","URL":"https://www.liebertpub.com/doi/10.1089/aid.2018.5000.abstracts","accessed":{"date-parts":[["2025",4,23]]}},"label":"page"},{"id":11459,"uris":["http://zotero.org/users/12416167/items/SCP8E9HX"],"itemData":{"id":11459,"type":"article-journal","container-title":"Journal of the International Association of Providers of AIDS Care (JIAPAC)","DOI":"10.1177/2325958219892705","ISSN":"2325-9582","journalAbbreviation":"J Int Assoc Provid AIDS Care","language":"EN","note":"publisher: SAGE Publications Inc","page":"2325958219892705","source":"SAGE Journals","title":"Oral Abstracts From Adherence 2019 Conference","volume":"19","issued":{"date-parts":[["2020",1,1]]}},"label":"page"},{"id":11454,"uris":["http://zotero.org/users/12416167/items/8MACGRFB"],"itemData":{"id":11454,"type":"article-journal","container-title":"Journal of the International AIDS Society","DOI":"10.1002/jia2.25327","ISSN":"1758-2652","issue":"S5","language":"en","license":"© 2019 The Authors. Journal of the International AIDS Society published by John Wiley &amp; Sons Ltd on behalf of the International AIDS Society","note":"_eprint: https://onlinelibrary.wiley.com/doi/pdf/10.1002/jia2.25327","page":"e25327","source":"Wiley Online Library","title":"Oral abstracts of the 10th IAS Conference on HIV Science, 21-24 July 2019, Mexico City, Mexico","volume":"22","issued":{"date-parts":[["2019"]]}},"label":"page"},{"id":11472,"uris":["http://zotero.org/users/12416167/items/Z2S5WBR6"],"itemData":{"id":11472,"type":"article-journal","container-title":"Journal of the International AIDS Society","DOI":"10.1002/jia2.25755","ISSN":"1758-2652","issue":"S4","language":"en","license":"© 2021 The Authors. Journal of the International AIDS Society published by John Wiley &amp; Sons Ltd on behalf of the International AIDS Society","note":"_eprint: https://onlinelibrary.wiley.com/doi/pdf/10.1002/jia2.25755","page":"e25755","source":"Wiley Online Library","title":"Oral abstracts of the 11th IAS Conference on HIV Science, 18-21 July 2021","volume":"24","issued":{"date-parts":[["2021"]]}},"label":"page"},{"id":11478,"uris":["http://zotero.org/users/12416167/items/6US6CCT9"],"itemData":{"id":11478,"type":"article-journal","title":"Dapivirine vaginal ring preexposure prophylaxis for HIV prevention in South Africa","author":[{"family":"Glaubius","given":"Robert"},{"family":"Penrose","given":"Kerri J."},{"family":"Hood","given":"G."},{"family":"Parikh","given":"Urvi M."},{"family":"Abbas","given":"U."}]},"label":"page"},{"id":11453,"uris":["http://zotero.org/users/12416167/items/GNKRCK9U"],"itemData":{"id":11453,"type":"paper-conference","title":"Examining the relationship between multiple sexual partners and adherence to the dapivirine vaginal ring in a trial in South Western Uganda","author":[{"family":"Ndagire","given":"Aisha Kigongo"},{"family":"Onyango","given":"Martin"},{"family":"Bayigga","given":"Josephine"},{"family":"Aling","given":"Emmanual"},{"family":"Kusemererwa","given":"Sylvia"}],"issued":{"date-parts":[["2018"]]}},"label":"page"},{"id":11483,"uris":["http://zotero.org/users/12416167/items/2JXE2KMK"],"itemData":{"id":11483,"type":"paper-conference","title":"High uptake and reduced HIV-1 incidence in an open-label trial of the dapivirine ring","author":[{"family":"Baeten","given":"Jared M."},{"family":"Palanee-Philips","given":"Thesla"},{"family":"Mgodi","given":"N."},{"family":"Mayo","given":"A."},{"family":"Nel","given":"Annaléne"},{"family":"Rosenberg","given":"Zeda"},{"family":"Hillier","given":"Sharon L"},{"family":"Brown","given":"Elizabeth"}],"issued":{"date-parts":[["2018"]]}},"label":"page"},{"id":11471,"uris":["http://zotero.org/users/12416167/items/VQ79XVAT"],"itemData":{"id":11471,"type":"article-journal","title":"TUAC0105LB [LINE SEPARATOR] Residual dapivirine ring levels indicate higher adherence to vaginal ring is associated with HIV</w:instrText>
            </w:r>
            <w:r w:rsidRPr="00695CB5">
              <w:rPr>
                <w:rFonts w:ascii="Cambria Math" w:hAnsi="Cambria Math" w:cs="Cambria Math"/>
                <w:sz w:val="20"/>
                <w:szCs w:val="20"/>
              </w:rPr>
              <w:instrText>‐</w:instrText>
            </w:r>
            <w:r w:rsidRPr="00695CB5">
              <w:rPr>
                <w:rFonts w:ascii="Aptos" w:hAnsi="Aptos" w:cs="Arial"/>
                <w:sz w:val="20"/>
                <w:szCs w:val="20"/>
              </w:rPr>
              <w:instrText xml:space="preserve">1 protection","author":[{"family":"Brown","given":"Elizabeth"},{"family":"Palanee-Philips","given":"Thesla"},{"family":"Marzinke","given":"Mark A."},{"family":"Hendrix","given":"C.W"},{"family":"Dezutti","given":"C"},{"family":"Soto-Torres","given":"Lydia E."},{"family":"Baeten","given":"Jared M."}]},"label":"page"}],"schema":"https://github.com/citation-style-language/schema/raw/master/csl-citation.json"} </w:instrText>
            </w:r>
            <w:r w:rsidRPr="00695CB5">
              <w:rPr>
                <w:rFonts w:ascii="Aptos" w:hAnsi="Aptos" w:cs="Arial"/>
                <w:sz w:val="20"/>
                <w:szCs w:val="20"/>
              </w:rPr>
              <w:fldChar w:fldCharType="separate"/>
            </w:r>
            <w:r w:rsidRPr="00695CB5">
              <w:rPr>
                <w:rFonts w:ascii="Aptos" w:hAnsi="Aptos"/>
                <w:sz w:val="20"/>
                <w:szCs w:val="20"/>
              </w:rPr>
              <w:t>(61,65–75)</w:t>
            </w:r>
            <w:r w:rsidRPr="00695CB5">
              <w:rPr>
                <w:rFonts w:ascii="Aptos" w:hAnsi="Aptos" w:cs="Arial"/>
                <w:sz w:val="20"/>
                <w:szCs w:val="20"/>
              </w:rPr>
              <w:fldChar w:fldCharType="end"/>
            </w:r>
          </w:p>
        </w:tc>
      </w:tr>
      <w:tr w:rsidR="000401DD" w:rsidRPr="00695CB5" w14:paraId="1D15DB8C" w14:textId="77777777" w:rsidTr="0080096C">
        <w:trPr>
          <w:trHeight w:val="164"/>
        </w:trPr>
        <w:tc>
          <w:tcPr>
            <w:tcW w:w="4530" w:type="dxa"/>
          </w:tcPr>
          <w:p w14:paraId="4B5C81B5" w14:textId="77777777" w:rsidR="000401DD" w:rsidRPr="00695CB5" w:rsidRDefault="000401DD" w:rsidP="0080096C">
            <w:pPr>
              <w:rPr>
                <w:rFonts w:ascii="Aptos" w:hAnsi="Aptos" w:cs="Arial"/>
                <w:color w:val="000000" w:themeColor="text1"/>
                <w:sz w:val="20"/>
                <w:szCs w:val="20"/>
              </w:rPr>
            </w:pPr>
            <w:r w:rsidRPr="00695CB5">
              <w:rPr>
                <w:rFonts w:ascii="Aptos" w:hAnsi="Aptos" w:cs="Arial"/>
                <w:color w:val="000000" w:themeColor="text1"/>
                <w:sz w:val="20"/>
                <w:szCs w:val="20"/>
              </w:rPr>
              <w:t xml:space="preserve">Secondary studies of the included studies </w:t>
            </w:r>
          </w:p>
        </w:tc>
        <w:tc>
          <w:tcPr>
            <w:tcW w:w="4530" w:type="dxa"/>
          </w:tcPr>
          <w:p w14:paraId="36E8D3E5" w14:textId="77777777" w:rsidR="000401DD" w:rsidRPr="00695CB5" w:rsidRDefault="000401DD" w:rsidP="0080096C">
            <w:pPr>
              <w:rPr>
                <w:rFonts w:ascii="Aptos" w:hAnsi="Aptos" w:cs="Arial"/>
                <w:sz w:val="20"/>
                <w:szCs w:val="20"/>
              </w:rPr>
            </w:pPr>
            <w:r w:rsidRPr="00695CB5">
              <w:rPr>
                <w:rFonts w:ascii="Aptos" w:hAnsi="Aptos" w:cs="Arial"/>
                <w:sz w:val="20"/>
                <w:szCs w:val="20"/>
              </w:rPr>
              <w:fldChar w:fldCharType="begin"/>
            </w:r>
            <w:r w:rsidRPr="00695CB5">
              <w:rPr>
                <w:rFonts w:ascii="Aptos" w:hAnsi="Aptos" w:cs="Arial"/>
                <w:sz w:val="20"/>
                <w:szCs w:val="20"/>
              </w:rPr>
              <w:instrText xml:space="preserve"> ADDIN ZOTERO_ITEM CSL_CITATION {"citationID":"oP8pkm7d","properties":{"formattedCitation":"(18,76\\uc0\\u8211{}79)","plainCitation":"(18,76–79)","noteIndex":0},"citationItems":[{"id":5710,"uris":["http://zotero.org/users/12416167/items/UX56F68R"],"itemData":{"id":5710,"type":"article-journal","abstract":"Understanding characteristics associated with adherence to pre-exposure\nprophylaxis (PrEP) methods for HIV-1 prevention may assist with optimizing\nimplementation efforts. The dapivirine vaginal ring is a novel topical PrEP\ndelivery method. Using data from a randomized, double-blind, placebo-controlled,\nphase III trial of the dapivirine vaginal ring conducted in four African\ncountries, generalized estimating equation models were used to evaluate\ncorrelates of ring adherence. Two levels of quarterly dapivirine blood plasma,\nand dapivirine released from returned rings defined measures of adherence for\nrecent and cumulative use, respectively. Time on study, calendar time, primary\npartner knowledge that the participant was taking part in the study, and use of\nlong-acting contraceptive methods were associated with ring adherence whereas\nyounger age, ring worries, condom use, episodes of menstrual bleeding and\nvaginal washing were associated with non-adherence. These findings may be useful\nfor recruitment into future clinical studies and dapivirine ring implementation\nefforts.","container-title":"AIDS and behavior","DOI":"10.1007/s10461-021-03231-x","ISSN":"1090-7165","issue":"9","journalAbbreviation":"AIDS Behav","note":"PMID: 34117592\nPMCID: PMC8577988","page":"2801-2814","source":"PubMed Central","title":"Correlates of Adherence to the Dapivirine Vaginal Ring for HIV</w:instrText>
            </w:r>
            <w:r w:rsidRPr="00695CB5">
              <w:rPr>
                <w:rFonts w:ascii="Cambria Math" w:hAnsi="Cambria Math" w:cs="Cambria Math"/>
                <w:sz w:val="20"/>
                <w:szCs w:val="20"/>
              </w:rPr>
              <w:instrText>‑</w:instrText>
            </w:r>
            <w:r w:rsidRPr="00695CB5">
              <w:rPr>
                <w:rFonts w:ascii="Aptos" w:hAnsi="Aptos" w:cs="Arial"/>
                <w:sz w:val="20"/>
                <w:szCs w:val="20"/>
              </w:rPr>
              <w:instrText>1 Prevention","volume":"25","author":[{"family":"Husnik","given":"Marla J."},{"family":"Brown","given":"Elizabeth R."},{"family":"Dadabhai","given":"Sufia S."},{"family":"Gaffoor","given":"Zakir"},{"family":"Jeenarain","given":"Nitesha"},{"family":"Kiweewa","given":"Flavia Matovu"},{"family":"Livant","given":"Edward"},{"family":"Mansoor","given":"Leila E."},{"family":"Mirembe","given":"Brenda Gati"},{"family":"Palanee</w:instrText>
            </w:r>
            <w:r w:rsidRPr="00695CB5">
              <w:rPr>
                <w:rFonts w:ascii="Cambria Math" w:hAnsi="Cambria Math" w:cs="Cambria Math"/>
                <w:sz w:val="20"/>
                <w:szCs w:val="20"/>
              </w:rPr>
              <w:instrText>‑</w:instrText>
            </w:r>
            <w:r w:rsidRPr="00695CB5">
              <w:rPr>
                <w:rFonts w:ascii="Aptos" w:hAnsi="Aptos" w:cs="Arial"/>
                <w:sz w:val="20"/>
                <w:szCs w:val="20"/>
              </w:rPr>
              <w:instrText>Phillips","given":"Thesla"},{"family":"Singh","given":"Devika"},{"family":"Siva","given":"Samantha"},{"family":"Soto</w:instrText>
            </w:r>
            <w:r w:rsidRPr="00695CB5">
              <w:rPr>
                <w:rFonts w:ascii="Cambria Math" w:hAnsi="Cambria Math" w:cs="Cambria Math"/>
                <w:sz w:val="20"/>
                <w:szCs w:val="20"/>
              </w:rPr>
              <w:instrText>‑</w:instrText>
            </w:r>
            <w:r w:rsidRPr="00695CB5">
              <w:rPr>
                <w:rFonts w:ascii="Aptos" w:hAnsi="Aptos" w:cs="Arial"/>
                <w:sz w:val="20"/>
                <w:szCs w:val="20"/>
              </w:rPr>
              <w:instrText xml:space="preserve">Torres","given":"Lydia"},{"family":"Straten","given":"Ariane","non-dropping-particle":"van der"},{"family":"Baeten","given":"Jared M."}],"issued":{"date-parts":[["2021",9]]}},"label":"page"},{"id":11449,"uris":["http://zotero.org/users/12416167/items/AJ5S2A49"],"itemData":{"id":11449,"type":"article-journal","abstract":"Background: \n          The dapivirine vaginal ring reduces the risk of HIV-1 acquisition in acts of vaginal intercourse (VI), and although it does not offer HIV-1 protection in acts of anal intercourse (AI), it may provide some overall risk reduction for women for whom most sex acts are vaginal. We estimated the protective effect of the ring among women with high ring adherence engaged in both VI and AI.\n          Methods: \n          We developed a microsimulation model using data from the MTN-020/ASPIRE trial. Among women who reported any AI, we estimated the proportion of all sex acts that were AI. Model scenarios varied this proportion among women engaged in both VI and AI from 5% to 30%, including the trial-observed median proportion of 6.3% of all acts being AI. In primary analyses, dapivirine ring efficacy was model-calibrated at 70% for vaginal exposures and assumed to be 0% for anal exposures.\n          Results: \n          Among highly adherent women for whom 6.3% of sex acts were AI, the ring reduced HIV-1 risk by 53% (interquartile range: 44, 60), with a decline to 26% (interquartile range: 16, 36) among women for whom 30% of acts were AI. Ring effectiveness was less than 40% among women for whom AI accounted for greater than 16% of all sex acts, although this represented less than 5% of all women in the ASPIRE trial.\n          Conclusions: \n          For most women, including those who engage in AI, because most HIV-1 risk occurs in acts of vaginal sex, the dapivirine vaginal ring can provide important HIV-1 protection.","container-title":"JAIDS Journal of Acquired Immune Deficiency Syndromes","DOI":"10.1097/QAI.0000000000003110","ISSN":"1525-4135","issue":"2","language":"en-US","page":"122","source":"journals.lww.com","title":"Brief Report: Dapivirine Ring HIV-1 Prevention Effectiveness for Women Engaged in Vaginal and Anal Intercourse: Insights From Mathematical Modeling","title-short":"Brief Report","volume":"92","author":[{"family":"Peebles","given":"Kathryn"},{"family":"Brown","given":"Elizabeth R."},{"family":"Hendrix","given":"Craig W."},{"family":"Palanee-Phillips","given":"Thesla"},{"family":"Straten","given":"Ariane","non-dropping-particle":"van der"},{"family":"Harkoo","given":"Ishana"},{"family":"Reddy","given":"Krishnaveni"},{"family":"Mirembe","given":"Brenda G."},{"family":"Jeenarain","given":"Nitesha"},{"family":"Hillier","given":"Sharon L."},{"family":"Baeten","given":"Jared M."},{"family":"Barnabas","given":"Ruanne V."},{"family":"Team","given":"for the MTN-020/ASPIRE","dropping-particle":"study"}],"issued":{"date-parts":[["2023",2,1]]}},"label":"page"},{"id":11465,"uris":["http://zotero.org/users/12416167/items/BXKRCUKD"],"itemData":{"id":11465,"type":"article-journal","abstract":"Introduction The burden of HIV in sub-Saharan Africa (SSA) remains unacceptably high, and disproportionately affects girls and women. While the introduction of oral HIV pre-exposure prophylaxis (PrEP) in 2012 revolutionized HIV prevention, its effectiveness is dependent on user adherence and its implementation in SSA has faced numerous challenges. Patient-level, interpersonal and structural barriers, including, for example, daily pill burden, side effects, lack of partner support, testing and disclosure, and costs have been found to reduce adherence to oral PrEP. Discussion Long-acting extended delivery (LAED) formulations for PrEP, such as injectable long-acting cabotegravir (CAB-LA) and dapivirine vaginal ring (DPV-VR) are critical additions to the HIV prevention toolkit and are especially important for populations such as adolescent girls and young women (AGYW) and other key populations who remain at significant risk of HIV acquisition while facing substantial barriers to preventive services. These LAED formulations have been shown to result in better adherence and fewer side effects, with CAB-LA being superior to oral PrEP in reducing the risk of HIV acquisition. They can be used to overcome user burden and adherence challenges. However, the successful rollout of the DPV-VR and CAB-LA may be hampered by issues such as a shortage of healthcare providers (HCPs), inadequate parenteral medication infrastructure, increased workload for HCPs, patient concerns, the price of the medications and the possibility of drug resistance. Conclusions SSA must develop laboratory capabilities for monitoring patients on LAED formulations and enhance research on developing more non-injectable LAED formulations. There is a need to train and retain more HCPs, implement task shifting, invest in healthcare infrastructure and integrate healthcare services. To reduce costs and improve availability, the region must advocate for patent license waivers for LAED formulations and procure drugs collectively as a region.","container-title":"Journal of the International AIDS Society","DOI":"10.1002/jia2.26115","ISSN":"1758-2652","issue":"S2","language":"en","license":"© 2023 The Authors. Journal of the International AIDS Society published by John Wiley &amp; Sons Ltd on behalf of the International AIDS Society.","note":"_eprint: https://onlinelibrary.wiley.com/doi/pdf/10.1002/jia2.26115","page":"e26115","source":"Wiley Online Library","title":"Advancing the use of Long-Acting Extended Delivery formulations for HIV prevention in sub-Saharan Africa: challenges, opportunities, and recommendations","title-short":"Advancing the use of Long-Acting Extended Delivery formulations for HIV prevention in sub-Saharan Africa","volume":"26","author":[{"family":"Mgodi","given":"Nyaradzo M."},{"family":"Murewanhema","given":"Grant"},{"family":"Moyo","given":"Enos"},{"family":"Samba","given":"Chesterfield"},{"family":"Musuka","given":"Godfrey"},{"family":"Dzinamarira","given":"Tafadzwa"},{"family":"Brown","given":"Joelle M."}],"issued":{"date-parts":[["2023"]]}},"label":"page"},{"id":11448,"uris":["http://zotero.org/users/12416167/items/D2X89M6S"],"itemData":{"id":11448,"type":"article-journal","abstract":"This article describes the development of the Community Health clinic model for Agency in Relationships and Safer Microbicide Adherence intervention (CHARISMA), an intervention designed to address the ways in which gender norms and power differentials within relationships affect women's ability to safely and consistently use HIV pre-exposure prophylaxis (PrEP). CHARISMA development involved three main activities: (1) a literature review to identify appropriate evidence-based relationship dynamic scales and interventions; (2) the analysis of primary and secondary data collected from completed PrEP studies, surveys and cognitive interviews with PrEP-experienced and naïve women, and in-depth interviews with former vaginal ring trial participants and male partners; and (3) the conduct of workshops to test and refine key intervention activities prior to pilot testing. These steps are described along with the final clinic and community-based intervention, which was tested for feasibility, acceptability, and preliminary effectiveness in Johannesburg, South Africa.","container-title":"AIDS Education and Prevention","DOI":"10.1521/aeap.2019.31.5.433","ISSN":"0899-9546","issue":"5","note":"publisher: Guilford Publications Inc.","page":"433-451","source":"guilfordjournals.com (Atypon)","title":"Generating CHARISMA: Development of an Intervention to Help Women Build Agency and Safety in Their Relationships While Using PrEP for HIV Prevention","title-short":"Generating CHARISMA","volume":"31","author":[{"family":"Hartmann","given":"Miriam"},{"family":"Lanham","given":"Michele"},{"family":"Palanee-Phillips","given":"Thesla"},{"family":"Mathebula","given":"Florence"},{"family":"Tolley","given":"Elizabeth E."},{"family":"Peacock","given":"Dean"},{"family":"Pascoe","given":"Laura"},{"family":"Zissette","given":"Seth"},{"family":"Roberts","given":"Sarah T."},{"family":"Wagner","given":"Danielle"},{"family":"Wilson","given":"Ellen"},{"family":"Ayub","given":"Asha"},{"family":"Wilcher","given":"Rose"},{"family":"Montgomery","given":"Elizabeth T."}],"issued":{"date-parts":[["2019",10]]}},"label":"page"},{"id":11469,"uris":["http://zotero.org/users/12416167/items/4489ZKZQ"],"itemData":{"id":11469,"type":"article-journal","title":"Impact of the ?charisma? intervention pilot on partner disclosure, IPV, and adherence","URL":"https://regroup-production.s3.amazonaws.com/documents/ReviewReference/1126287899/1430_3_Montgomery_01015.pdf?response-content-type=application%2Fpdf&amp;X-Amz-Algorithm=AWS4-HMAC-SHA256&amp;X-Amz-Credential=AKIAYSFKCAWYQ4D5IUHG%2F20250423%2Fus-east-1%2Fs3%2Faws4_request&amp;X-Amz-Date=20250423T121352Z&amp;X-Amz-Expires=604800&amp;X-Amz-SignedHeaders=host&amp;X-Amz-Signature=27d4d1e9bcd5a6338d60c27f1ef1915b558b11c078b10d20b1c6aa2536853d31","author":[{"family":"Montgomery","given":"Elizabeth T."},{"family":"Roberts","given":"Sarah"},{"family":"Reddy","given":"Krishnaveni"},{"family":"Tolley","given":"Elizabeth"},{"family":"Hartmann","given":"Miriam"},{"family":"Wilson","given":"Ellen"},{"family":"Mathebula","given":"Florence"},{"family":"Wagner","given":"Danielle"},{"family":"Zissette","given":"Seth"},{"family":"Lanham","given":"Michele"},{"family":"Wilcher","given":"Rose"},{"family":"Baeten","given":"Jared M."},{"family":"Palanee-Phillips","given":"Thesla"}],"issued":{"date-parts":[["2020"]]}},"label":"page"}],"schema":"https://github.com/citation-style-language/schema/raw/master/csl-citation.json"} </w:instrText>
            </w:r>
            <w:r w:rsidRPr="00695CB5">
              <w:rPr>
                <w:rFonts w:ascii="Aptos" w:hAnsi="Aptos" w:cs="Arial"/>
                <w:sz w:val="20"/>
                <w:szCs w:val="20"/>
              </w:rPr>
              <w:fldChar w:fldCharType="separate"/>
            </w:r>
            <w:r w:rsidRPr="00695CB5">
              <w:rPr>
                <w:rFonts w:ascii="Aptos" w:hAnsi="Aptos"/>
                <w:sz w:val="20"/>
                <w:szCs w:val="20"/>
              </w:rPr>
              <w:t>(18,76–79)</w:t>
            </w:r>
            <w:r w:rsidRPr="00695CB5">
              <w:rPr>
                <w:rFonts w:ascii="Aptos" w:hAnsi="Aptos" w:cs="Arial"/>
                <w:sz w:val="20"/>
                <w:szCs w:val="20"/>
              </w:rPr>
              <w:fldChar w:fldCharType="end"/>
            </w:r>
          </w:p>
        </w:tc>
      </w:tr>
      <w:tr w:rsidR="000401DD" w:rsidRPr="00695CB5" w14:paraId="13245F83" w14:textId="77777777" w:rsidTr="0080096C">
        <w:trPr>
          <w:trHeight w:val="265"/>
        </w:trPr>
        <w:tc>
          <w:tcPr>
            <w:tcW w:w="4530" w:type="dxa"/>
          </w:tcPr>
          <w:p w14:paraId="6A945E27" w14:textId="77777777" w:rsidR="000401DD" w:rsidRPr="00695CB5" w:rsidRDefault="000401DD" w:rsidP="0080096C">
            <w:pPr>
              <w:rPr>
                <w:rFonts w:ascii="Aptos" w:hAnsi="Aptos" w:cs="Arial"/>
                <w:color w:val="000000" w:themeColor="text1"/>
                <w:sz w:val="20"/>
                <w:szCs w:val="20"/>
              </w:rPr>
            </w:pPr>
            <w:r w:rsidRPr="00695CB5">
              <w:rPr>
                <w:rFonts w:ascii="Aptos" w:hAnsi="Aptos" w:cs="Arial"/>
                <w:color w:val="000000" w:themeColor="text1"/>
                <w:sz w:val="20"/>
                <w:szCs w:val="20"/>
              </w:rPr>
              <w:t xml:space="preserve">Duplicate of wrong outcome </w:t>
            </w:r>
          </w:p>
        </w:tc>
        <w:tc>
          <w:tcPr>
            <w:tcW w:w="4530" w:type="dxa"/>
          </w:tcPr>
          <w:p w14:paraId="58ECE545" w14:textId="77777777" w:rsidR="000401DD" w:rsidRPr="00695CB5" w:rsidRDefault="000401DD" w:rsidP="0080096C">
            <w:pPr>
              <w:rPr>
                <w:rFonts w:ascii="Aptos" w:hAnsi="Aptos" w:cs="Arial"/>
                <w:sz w:val="20"/>
                <w:szCs w:val="20"/>
              </w:rPr>
            </w:pPr>
            <w:r w:rsidRPr="00695CB5">
              <w:rPr>
                <w:rFonts w:ascii="Aptos" w:hAnsi="Aptos" w:cs="Arial"/>
                <w:sz w:val="20"/>
                <w:szCs w:val="20"/>
              </w:rPr>
              <w:fldChar w:fldCharType="begin"/>
            </w:r>
            <w:r w:rsidRPr="00695CB5">
              <w:rPr>
                <w:rFonts w:ascii="Aptos" w:hAnsi="Aptos" w:cs="Arial"/>
                <w:sz w:val="20"/>
                <w:szCs w:val="20"/>
              </w:rPr>
              <w:instrText xml:space="preserve"> ADDIN ZOTERO_ITEM CSL_CITATION {"citationID":"kYEv0cba","properties":{"formattedCitation":"(80)","plainCitation":"(80)","noteIndex":0},"citationItems":[{"id":11484,"uris":["http://zotero.org/users/12416167/items/8I3ZAXIU"],"itemData":{"id":11484,"type":"article-journal","title":"Assessing Per-Sex-Act HIV-1 Risk Reduction Among Women Using the Dapivirine Vaginal Ring","author":[{"family":"Stalter","given":"Randy M"},{"family":"Dong","given":"Tracy Q"},{"family":"Hendrix","given":"Craig W."},{"family":"Palanee-Philips","given":"Thesla"},{"family":"Straten","given":"Ariane","dropping-particle":"van der"},{"family":"Hillier","given":"Sharon L"},{"family":"Kiweewa","given":"Flavia M."},{"family":"Mgodi","given":"Nyaradzo"},{"family":"Marzinke","given":"Mark A."},{"family":"Bekker","given":"Linda-Gail"},{"family":"Soto</w:instrText>
            </w:r>
            <w:r w:rsidRPr="00695CB5">
              <w:rPr>
                <w:rFonts w:ascii="Cambria Math" w:hAnsi="Cambria Math" w:cs="Cambria Math"/>
                <w:sz w:val="20"/>
                <w:szCs w:val="20"/>
              </w:rPr>
              <w:instrText>‑</w:instrText>
            </w:r>
            <w:r w:rsidRPr="00695CB5">
              <w:rPr>
                <w:rFonts w:ascii="Aptos" w:hAnsi="Aptos" w:cs="Arial"/>
                <w:sz w:val="20"/>
                <w:szCs w:val="20"/>
              </w:rPr>
              <w:instrText xml:space="preserve">Torres","given":"Lydia"},{"family":"Baeten","given":"Jared M."},{"family":"Brown","given":"Elizabeth"}]}}],"schema":"https://github.com/citation-style-language/schema/raw/master/csl-citation.json"} </w:instrText>
            </w:r>
            <w:r w:rsidRPr="00695CB5">
              <w:rPr>
                <w:rFonts w:ascii="Aptos" w:hAnsi="Aptos" w:cs="Arial"/>
                <w:sz w:val="20"/>
                <w:szCs w:val="20"/>
              </w:rPr>
              <w:fldChar w:fldCharType="separate"/>
            </w:r>
            <w:r w:rsidRPr="00695CB5">
              <w:rPr>
                <w:rFonts w:ascii="Aptos" w:hAnsi="Aptos"/>
                <w:sz w:val="20"/>
                <w:szCs w:val="20"/>
              </w:rPr>
              <w:t>(80)</w:t>
            </w:r>
            <w:r w:rsidRPr="00695CB5">
              <w:rPr>
                <w:rFonts w:ascii="Aptos" w:hAnsi="Aptos" w:cs="Arial"/>
                <w:sz w:val="20"/>
                <w:szCs w:val="20"/>
              </w:rPr>
              <w:fldChar w:fldCharType="end"/>
            </w:r>
          </w:p>
        </w:tc>
      </w:tr>
    </w:tbl>
    <w:p w14:paraId="13996262" w14:textId="57E2350D" w:rsidR="00CB0FE2" w:rsidRPr="000401DD" w:rsidRDefault="00CB0FE2" w:rsidP="000401DD"/>
    <w:sectPr w:rsidR="00CB0FE2" w:rsidRPr="000401DD" w:rsidSect="00CB0FE2">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5612F" w14:textId="77777777" w:rsidR="006E5496" w:rsidRDefault="006E5496" w:rsidP="00F70AFE">
      <w:r>
        <w:separator/>
      </w:r>
    </w:p>
  </w:endnote>
  <w:endnote w:type="continuationSeparator" w:id="0">
    <w:p w14:paraId="51135929" w14:textId="77777777" w:rsidR="006E5496" w:rsidRDefault="006E5496" w:rsidP="00F70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Univers LT Std 45 Light">
    <w:altName w:val="Univers LT Std 45 Light"/>
    <w:panose1 w:val="00000000000000000000"/>
    <w:charset w:val="00"/>
    <w:family w:val="swiss"/>
    <w:notTrueType/>
    <w:pitch w:val="default"/>
    <w:sig w:usb0="00000003" w:usb1="00000000" w:usb2="00000000" w:usb3="00000000" w:csb0="00000001" w:csb1="00000000"/>
  </w:font>
  <w:font w:name="Univers LT Std 55">
    <w:altName w:val="Univers LT Std 55"/>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205C4" w14:textId="77777777" w:rsidR="00772EC7" w:rsidRDefault="00772E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B03D08" w14:textId="77777777" w:rsidR="00772EC7" w:rsidRPr="00FD5E48" w:rsidRDefault="00772EC7" w:rsidP="00FD5E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231CA" w14:textId="77777777" w:rsidR="00772EC7" w:rsidRDefault="00772E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AA6B8" w14:textId="77777777" w:rsidR="006E5496" w:rsidRDefault="006E5496" w:rsidP="00F70AFE">
      <w:r>
        <w:separator/>
      </w:r>
    </w:p>
  </w:footnote>
  <w:footnote w:type="continuationSeparator" w:id="0">
    <w:p w14:paraId="72AC2B27" w14:textId="77777777" w:rsidR="006E5496" w:rsidRDefault="006E5496" w:rsidP="00F70A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D8E4B" w14:textId="77777777" w:rsidR="00772EC7" w:rsidRDefault="00772EC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3A6E3" w14:textId="77777777" w:rsidR="00772EC7" w:rsidRDefault="00772EC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4EFCB8" w14:textId="77777777" w:rsidR="00772EC7" w:rsidRDefault="00772E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07AC4"/>
    <w:multiLevelType w:val="hybridMultilevel"/>
    <w:tmpl w:val="F76EC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51985"/>
    <w:multiLevelType w:val="multilevel"/>
    <w:tmpl w:val="0A551985"/>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DAF2481"/>
    <w:multiLevelType w:val="hybridMultilevel"/>
    <w:tmpl w:val="4CDE39FA"/>
    <w:lvl w:ilvl="0" w:tplc="9C66628A">
      <w:start w:val="1"/>
      <w:numFmt w:val="bullet"/>
      <w:lvlText w:val="•"/>
      <w:lvlJc w:val="left"/>
      <w:pPr>
        <w:tabs>
          <w:tab w:val="num" w:pos="720"/>
        </w:tabs>
        <w:ind w:left="720" w:hanging="360"/>
      </w:pPr>
      <w:rPr>
        <w:rFonts w:ascii="Arial" w:hAnsi="Arial" w:hint="default"/>
      </w:rPr>
    </w:lvl>
    <w:lvl w:ilvl="1" w:tplc="D2F6C238" w:tentative="1">
      <w:start w:val="1"/>
      <w:numFmt w:val="bullet"/>
      <w:lvlText w:val="•"/>
      <w:lvlJc w:val="left"/>
      <w:pPr>
        <w:tabs>
          <w:tab w:val="num" w:pos="1440"/>
        </w:tabs>
        <w:ind w:left="1440" w:hanging="360"/>
      </w:pPr>
      <w:rPr>
        <w:rFonts w:ascii="Arial" w:hAnsi="Arial" w:hint="default"/>
      </w:rPr>
    </w:lvl>
    <w:lvl w:ilvl="2" w:tplc="8B84DCD8" w:tentative="1">
      <w:start w:val="1"/>
      <w:numFmt w:val="bullet"/>
      <w:lvlText w:val="•"/>
      <w:lvlJc w:val="left"/>
      <w:pPr>
        <w:tabs>
          <w:tab w:val="num" w:pos="2160"/>
        </w:tabs>
        <w:ind w:left="2160" w:hanging="360"/>
      </w:pPr>
      <w:rPr>
        <w:rFonts w:ascii="Arial" w:hAnsi="Arial" w:hint="default"/>
      </w:rPr>
    </w:lvl>
    <w:lvl w:ilvl="3" w:tplc="C88E7762" w:tentative="1">
      <w:start w:val="1"/>
      <w:numFmt w:val="bullet"/>
      <w:lvlText w:val="•"/>
      <w:lvlJc w:val="left"/>
      <w:pPr>
        <w:tabs>
          <w:tab w:val="num" w:pos="2880"/>
        </w:tabs>
        <w:ind w:left="2880" w:hanging="360"/>
      </w:pPr>
      <w:rPr>
        <w:rFonts w:ascii="Arial" w:hAnsi="Arial" w:hint="default"/>
      </w:rPr>
    </w:lvl>
    <w:lvl w:ilvl="4" w:tplc="4D2E5744" w:tentative="1">
      <w:start w:val="1"/>
      <w:numFmt w:val="bullet"/>
      <w:lvlText w:val="•"/>
      <w:lvlJc w:val="left"/>
      <w:pPr>
        <w:tabs>
          <w:tab w:val="num" w:pos="3600"/>
        </w:tabs>
        <w:ind w:left="3600" w:hanging="360"/>
      </w:pPr>
      <w:rPr>
        <w:rFonts w:ascii="Arial" w:hAnsi="Arial" w:hint="default"/>
      </w:rPr>
    </w:lvl>
    <w:lvl w:ilvl="5" w:tplc="32101536" w:tentative="1">
      <w:start w:val="1"/>
      <w:numFmt w:val="bullet"/>
      <w:lvlText w:val="•"/>
      <w:lvlJc w:val="left"/>
      <w:pPr>
        <w:tabs>
          <w:tab w:val="num" w:pos="4320"/>
        </w:tabs>
        <w:ind w:left="4320" w:hanging="360"/>
      </w:pPr>
      <w:rPr>
        <w:rFonts w:ascii="Arial" w:hAnsi="Arial" w:hint="default"/>
      </w:rPr>
    </w:lvl>
    <w:lvl w:ilvl="6" w:tplc="26CA961E" w:tentative="1">
      <w:start w:val="1"/>
      <w:numFmt w:val="bullet"/>
      <w:lvlText w:val="•"/>
      <w:lvlJc w:val="left"/>
      <w:pPr>
        <w:tabs>
          <w:tab w:val="num" w:pos="5040"/>
        </w:tabs>
        <w:ind w:left="5040" w:hanging="360"/>
      </w:pPr>
      <w:rPr>
        <w:rFonts w:ascii="Arial" w:hAnsi="Arial" w:hint="default"/>
      </w:rPr>
    </w:lvl>
    <w:lvl w:ilvl="7" w:tplc="A990750A" w:tentative="1">
      <w:start w:val="1"/>
      <w:numFmt w:val="bullet"/>
      <w:lvlText w:val="•"/>
      <w:lvlJc w:val="left"/>
      <w:pPr>
        <w:tabs>
          <w:tab w:val="num" w:pos="5760"/>
        </w:tabs>
        <w:ind w:left="5760" w:hanging="360"/>
      </w:pPr>
      <w:rPr>
        <w:rFonts w:ascii="Arial" w:hAnsi="Arial" w:hint="default"/>
      </w:rPr>
    </w:lvl>
    <w:lvl w:ilvl="8" w:tplc="9410CE9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06A746B"/>
    <w:multiLevelType w:val="multilevel"/>
    <w:tmpl w:val="1122A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D66F53"/>
    <w:multiLevelType w:val="hybridMultilevel"/>
    <w:tmpl w:val="58ECD576"/>
    <w:lvl w:ilvl="0" w:tplc="7AE04084">
      <w:start w:val="2"/>
      <w:numFmt w:val="bullet"/>
      <w:lvlText w:val="-"/>
      <w:lvlJc w:val="left"/>
      <w:pPr>
        <w:ind w:left="644" w:hanging="360"/>
      </w:pPr>
      <w:rPr>
        <w:rFonts w:ascii="Arial" w:eastAsia="Times New Roman" w:hAnsi="Arial"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5" w15:restartNumberingAfterBreak="0">
    <w:nsid w:val="19895616"/>
    <w:multiLevelType w:val="hybridMultilevel"/>
    <w:tmpl w:val="EB72F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D54946"/>
    <w:multiLevelType w:val="multilevel"/>
    <w:tmpl w:val="69C33B99"/>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267750D0"/>
    <w:multiLevelType w:val="hybridMultilevel"/>
    <w:tmpl w:val="2242AC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71E74DC"/>
    <w:multiLevelType w:val="hybridMultilevel"/>
    <w:tmpl w:val="C3FE60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9C1B0F"/>
    <w:multiLevelType w:val="hybridMultilevel"/>
    <w:tmpl w:val="F76EC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F10A41"/>
    <w:multiLevelType w:val="hybridMultilevel"/>
    <w:tmpl w:val="1E32B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EB0DC4"/>
    <w:multiLevelType w:val="multilevel"/>
    <w:tmpl w:val="69C33B99"/>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33074ED9"/>
    <w:multiLevelType w:val="hybridMultilevel"/>
    <w:tmpl w:val="38769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3362CF"/>
    <w:multiLevelType w:val="hybridMultilevel"/>
    <w:tmpl w:val="B64C12C8"/>
    <w:lvl w:ilvl="0" w:tplc="04090019">
      <w:start w:val="1"/>
      <w:numFmt w:val="lowerLetter"/>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45072F"/>
    <w:multiLevelType w:val="hybridMultilevel"/>
    <w:tmpl w:val="EFAE6B50"/>
    <w:lvl w:ilvl="0" w:tplc="2388822A">
      <w:numFmt w:val="bullet"/>
      <w:lvlText w:val="-"/>
      <w:lvlJc w:val="left"/>
      <w:pPr>
        <w:ind w:left="1080" w:hanging="360"/>
      </w:pPr>
      <w:rPr>
        <w:rFonts w:ascii="Aptos" w:eastAsiaTheme="minorHAnsi" w:hAnsi="Apto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B6A219F"/>
    <w:multiLevelType w:val="hybridMultilevel"/>
    <w:tmpl w:val="9B0824F8"/>
    <w:lvl w:ilvl="0" w:tplc="0409000F">
      <w:start w:val="2"/>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C816B3"/>
    <w:multiLevelType w:val="multilevel"/>
    <w:tmpl w:val="FE943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CE77772"/>
    <w:multiLevelType w:val="multilevel"/>
    <w:tmpl w:val="69C33B99"/>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50464671"/>
    <w:multiLevelType w:val="hybridMultilevel"/>
    <w:tmpl w:val="DFEE319C"/>
    <w:lvl w:ilvl="0" w:tplc="3CC4782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0FF0F35"/>
    <w:multiLevelType w:val="hybridMultilevel"/>
    <w:tmpl w:val="2E5CE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1514D31"/>
    <w:multiLevelType w:val="hybridMultilevel"/>
    <w:tmpl w:val="DC86A398"/>
    <w:lvl w:ilvl="0" w:tplc="8FD45E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7C6B1B"/>
    <w:multiLevelType w:val="multilevel"/>
    <w:tmpl w:val="86201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E9007AA"/>
    <w:multiLevelType w:val="multilevel"/>
    <w:tmpl w:val="8DA68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42B03F4"/>
    <w:multiLevelType w:val="hybridMultilevel"/>
    <w:tmpl w:val="1AF8F7E8"/>
    <w:lvl w:ilvl="0" w:tplc="250C87C6">
      <w:start w:val="4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C33B99"/>
    <w:multiLevelType w:val="multilevel"/>
    <w:tmpl w:val="69C33B99"/>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5" w15:restartNumberingAfterBreak="0">
    <w:nsid w:val="6D4E2A33"/>
    <w:multiLevelType w:val="multilevel"/>
    <w:tmpl w:val="3274E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00B1A95"/>
    <w:multiLevelType w:val="multilevel"/>
    <w:tmpl w:val="D74E6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8245CEC"/>
    <w:multiLevelType w:val="hybridMultilevel"/>
    <w:tmpl w:val="4C00EFE2"/>
    <w:lvl w:ilvl="0" w:tplc="AE94F276">
      <w:start w:val="1"/>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B460C66"/>
    <w:multiLevelType w:val="hybridMultilevel"/>
    <w:tmpl w:val="442CAA04"/>
    <w:lvl w:ilvl="0" w:tplc="42C03978">
      <w:start w:val="2"/>
      <w:numFmt w:val="bullet"/>
      <w:lvlText w:val="-"/>
      <w:lvlJc w:val="left"/>
      <w:pPr>
        <w:ind w:left="644" w:hanging="360"/>
      </w:pPr>
      <w:rPr>
        <w:rFonts w:ascii="Arial" w:eastAsia="Times New Roman" w:hAnsi="Arial" w:cs="Aria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9" w15:restartNumberingAfterBreak="0">
    <w:nsid w:val="7BB17777"/>
    <w:multiLevelType w:val="hybridMultilevel"/>
    <w:tmpl w:val="8BC6CEEA"/>
    <w:lvl w:ilvl="0" w:tplc="9D1CBAB6">
      <w:numFmt w:val="bullet"/>
      <w:lvlText w:val="-"/>
      <w:lvlJc w:val="left"/>
      <w:pPr>
        <w:ind w:left="1080" w:hanging="360"/>
      </w:pPr>
      <w:rPr>
        <w:rFonts w:ascii="Aptos" w:eastAsiaTheme="minorHAnsi" w:hAnsi="Aptos"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7C2B6330"/>
    <w:multiLevelType w:val="multilevel"/>
    <w:tmpl w:val="F95A7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EB238C9"/>
    <w:multiLevelType w:val="multilevel"/>
    <w:tmpl w:val="4F76C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1"/>
  </w:num>
  <w:num w:numId="3">
    <w:abstractNumId w:val="16"/>
  </w:num>
  <w:num w:numId="4">
    <w:abstractNumId w:val="26"/>
  </w:num>
  <w:num w:numId="5">
    <w:abstractNumId w:val="20"/>
  </w:num>
  <w:num w:numId="6">
    <w:abstractNumId w:val="7"/>
  </w:num>
  <w:num w:numId="7">
    <w:abstractNumId w:val="8"/>
  </w:num>
  <w:num w:numId="8">
    <w:abstractNumId w:val="0"/>
  </w:num>
  <w:num w:numId="9">
    <w:abstractNumId w:val="9"/>
  </w:num>
  <w:num w:numId="1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1"/>
  </w:num>
  <w:num w:numId="12">
    <w:abstractNumId w:val="11"/>
  </w:num>
  <w:num w:numId="13">
    <w:abstractNumId w:val="17"/>
  </w:num>
  <w:num w:numId="14">
    <w:abstractNumId w:val="22"/>
  </w:num>
  <w:num w:numId="15">
    <w:abstractNumId w:val="3"/>
  </w:num>
  <w:num w:numId="16">
    <w:abstractNumId w:val="30"/>
  </w:num>
  <w:num w:numId="17">
    <w:abstractNumId w:val="25"/>
  </w:num>
  <w:num w:numId="18">
    <w:abstractNumId w:val="2"/>
  </w:num>
  <w:num w:numId="19">
    <w:abstractNumId w:val="18"/>
  </w:num>
  <w:num w:numId="20">
    <w:abstractNumId w:val="6"/>
  </w:num>
  <w:num w:numId="21">
    <w:abstractNumId w:val="29"/>
  </w:num>
  <w:num w:numId="22">
    <w:abstractNumId w:val="14"/>
  </w:num>
  <w:num w:numId="23">
    <w:abstractNumId w:val="23"/>
  </w:num>
  <w:num w:numId="24">
    <w:abstractNumId w:val="15"/>
  </w:num>
  <w:num w:numId="25">
    <w:abstractNumId w:val="4"/>
  </w:num>
  <w:num w:numId="26">
    <w:abstractNumId w:val="28"/>
  </w:num>
  <w:num w:numId="27">
    <w:abstractNumId w:val="27"/>
  </w:num>
  <w:num w:numId="28">
    <w:abstractNumId w:val="13"/>
  </w:num>
  <w:num w:numId="29">
    <w:abstractNumId w:val="10"/>
  </w:num>
  <w:num w:numId="30">
    <w:abstractNumId w:val="19"/>
  </w:num>
  <w:num w:numId="31">
    <w:abstractNumId w:val="5"/>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338A"/>
    <w:rsid w:val="0000155B"/>
    <w:rsid w:val="00003D75"/>
    <w:rsid w:val="000110E2"/>
    <w:rsid w:val="000110ED"/>
    <w:rsid w:val="000132D5"/>
    <w:rsid w:val="00016E76"/>
    <w:rsid w:val="00017976"/>
    <w:rsid w:val="00025455"/>
    <w:rsid w:val="00025C04"/>
    <w:rsid w:val="0002676A"/>
    <w:rsid w:val="00026CC6"/>
    <w:rsid w:val="000306AA"/>
    <w:rsid w:val="00031636"/>
    <w:rsid w:val="0003228D"/>
    <w:rsid w:val="000333AC"/>
    <w:rsid w:val="000337F3"/>
    <w:rsid w:val="00033D78"/>
    <w:rsid w:val="0003429B"/>
    <w:rsid w:val="000349B2"/>
    <w:rsid w:val="00037CC7"/>
    <w:rsid w:val="00037CF8"/>
    <w:rsid w:val="000401DD"/>
    <w:rsid w:val="00040DB9"/>
    <w:rsid w:val="0004131E"/>
    <w:rsid w:val="0004166D"/>
    <w:rsid w:val="00042653"/>
    <w:rsid w:val="0004294F"/>
    <w:rsid w:val="000479F9"/>
    <w:rsid w:val="00050BD6"/>
    <w:rsid w:val="00050EA8"/>
    <w:rsid w:val="00051CC0"/>
    <w:rsid w:val="0005457B"/>
    <w:rsid w:val="0005501C"/>
    <w:rsid w:val="00055869"/>
    <w:rsid w:val="00057777"/>
    <w:rsid w:val="00062419"/>
    <w:rsid w:val="0006278B"/>
    <w:rsid w:val="00064DFC"/>
    <w:rsid w:val="00064F47"/>
    <w:rsid w:val="0006521E"/>
    <w:rsid w:val="000708F3"/>
    <w:rsid w:val="00075230"/>
    <w:rsid w:val="00075A01"/>
    <w:rsid w:val="0007724D"/>
    <w:rsid w:val="00080C4B"/>
    <w:rsid w:val="00083380"/>
    <w:rsid w:val="00085A83"/>
    <w:rsid w:val="00097198"/>
    <w:rsid w:val="0009780B"/>
    <w:rsid w:val="000A0941"/>
    <w:rsid w:val="000A457D"/>
    <w:rsid w:val="000A4C67"/>
    <w:rsid w:val="000A4E63"/>
    <w:rsid w:val="000A68B0"/>
    <w:rsid w:val="000A76C3"/>
    <w:rsid w:val="000A784A"/>
    <w:rsid w:val="000B2BCC"/>
    <w:rsid w:val="000B3500"/>
    <w:rsid w:val="000B3BE4"/>
    <w:rsid w:val="000B5129"/>
    <w:rsid w:val="000B6EA2"/>
    <w:rsid w:val="000C0B6E"/>
    <w:rsid w:val="000C1BC5"/>
    <w:rsid w:val="000C1D88"/>
    <w:rsid w:val="000C5F2A"/>
    <w:rsid w:val="000D0B49"/>
    <w:rsid w:val="000D2613"/>
    <w:rsid w:val="000D389E"/>
    <w:rsid w:val="000D4011"/>
    <w:rsid w:val="000D4BF2"/>
    <w:rsid w:val="000D597C"/>
    <w:rsid w:val="000D7198"/>
    <w:rsid w:val="000E1130"/>
    <w:rsid w:val="000E1779"/>
    <w:rsid w:val="000E28CB"/>
    <w:rsid w:val="000E6A7B"/>
    <w:rsid w:val="000F00C1"/>
    <w:rsid w:val="000F0665"/>
    <w:rsid w:val="000F4877"/>
    <w:rsid w:val="00100AE7"/>
    <w:rsid w:val="00101C67"/>
    <w:rsid w:val="00102ED0"/>
    <w:rsid w:val="001031C4"/>
    <w:rsid w:val="00106850"/>
    <w:rsid w:val="00110725"/>
    <w:rsid w:val="00112596"/>
    <w:rsid w:val="0011328E"/>
    <w:rsid w:val="0012053E"/>
    <w:rsid w:val="00121145"/>
    <w:rsid w:val="00121F9F"/>
    <w:rsid w:val="00122340"/>
    <w:rsid w:val="00127F49"/>
    <w:rsid w:val="0013031C"/>
    <w:rsid w:val="001304FB"/>
    <w:rsid w:val="00130EBA"/>
    <w:rsid w:val="00132D51"/>
    <w:rsid w:val="00132FE5"/>
    <w:rsid w:val="00140CBB"/>
    <w:rsid w:val="0014310D"/>
    <w:rsid w:val="00144100"/>
    <w:rsid w:val="001454E5"/>
    <w:rsid w:val="00145DB5"/>
    <w:rsid w:val="00145FE6"/>
    <w:rsid w:val="00151152"/>
    <w:rsid w:val="001515D7"/>
    <w:rsid w:val="001517D0"/>
    <w:rsid w:val="00152132"/>
    <w:rsid w:val="00152A5F"/>
    <w:rsid w:val="001544FA"/>
    <w:rsid w:val="00154EB8"/>
    <w:rsid w:val="00155997"/>
    <w:rsid w:val="00156908"/>
    <w:rsid w:val="00157584"/>
    <w:rsid w:val="0016304C"/>
    <w:rsid w:val="001634D7"/>
    <w:rsid w:val="00165B8E"/>
    <w:rsid w:val="001664AF"/>
    <w:rsid w:val="001714D1"/>
    <w:rsid w:val="001723CF"/>
    <w:rsid w:val="001753A2"/>
    <w:rsid w:val="001755D2"/>
    <w:rsid w:val="001775E4"/>
    <w:rsid w:val="00180410"/>
    <w:rsid w:val="00182FC4"/>
    <w:rsid w:val="00183F2B"/>
    <w:rsid w:val="001840AE"/>
    <w:rsid w:val="00184C75"/>
    <w:rsid w:val="00185FD2"/>
    <w:rsid w:val="00186876"/>
    <w:rsid w:val="001907B3"/>
    <w:rsid w:val="001937B5"/>
    <w:rsid w:val="001A0202"/>
    <w:rsid w:val="001A092B"/>
    <w:rsid w:val="001A2127"/>
    <w:rsid w:val="001A2B37"/>
    <w:rsid w:val="001A37D1"/>
    <w:rsid w:val="001A46B1"/>
    <w:rsid w:val="001A4EAE"/>
    <w:rsid w:val="001A7A20"/>
    <w:rsid w:val="001B2D5D"/>
    <w:rsid w:val="001B3603"/>
    <w:rsid w:val="001B4006"/>
    <w:rsid w:val="001B4FA4"/>
    <w:rsid w:val="001C019B"/>
    <w:rsid w:val="001C030B"/>
    <w:rsid w:val="001C0385"/>
    <w:rsid w:val="001C111A"/>
    <w:rsid w:val="001C270F"/>
    <w:rsid w:val="001C50D4"/>
    <w:rsid w:val="001C5497"/>
    <w:rsid w:val="001C6275"/>
    <w:rsid w:val="001D1096"/>
    <w:rsid w:val="001D1C59"/>
    <w:rsid w:val="001D48C5"/>
    <w:rsid w:val="001D5549"/>
    <w:rsid w:val="001D6707"/>
    <w:rsid w:val="001D6A2E"/>
    <w:rsid w:val="001D7BD2"/>
    <w:rsid w:val="001E1254"/>
    <w:rsid w:val="001E15B7"/>
    <w:rsid w:val="001E3FC3"/>
    <w:rsid w:val="001E4640"/>
    <w:rsid w:val="001E4D68"/>
    <w:rsid w:val="001E60D5"/>
    <w:rsid w:val="001E6725"/>
    <w:rsid w:val="001E6758"/>
    <w:rsid w:val="001F0CC5"/>
    <w:rsid w:val="001F4167"/>
    <w:rsid w:val="001F5442"/>
    <w:rsid w:val="001F61A8"/>
    <w:rsid w:val="001F75D6"/>
    <w:rsid w:val="001F78D3"/>
    <w:rsid w:val="00201983"/>
    <w:rsid w:val="0020258E"/>
    <w:rsid w:val="00202DF8"/>
    <w:rsid w:val="00202FB9"/>
    <w:rsid w:val="00204BC0"/>
    <w:rsid w:val="002053CA"/>
    <w:rsid w:val="002061E8"/>
    <w:rsid w:val="0021000E"/>
    <w:rsid w:val="00210968"/>
    <w:rsid w:val="00210EF0"/>
    <w:rsid w:val="002158B9"/>
    <w:rsid w:val="002170E3"/>
    <w:rsid w:val="00217EBB"/>
    <w:rsid w:val="002203BD"/>
    <w:rsid w:val="00221A6B"/>
    <w:rsid w:val="00221B32"/>
    <w:rsid w:val="00222F78"/>
    <w:rsid w:val="002235A9"/>
    <w:rsid w:val="002243CE"/>
    <w:rsid w:val="00233039"/>
    <w:rsid w:val="00234045"/>
    <w:rsid w:val="0023431A"/>
    <w:rsid w:val="002415DA"/>
    <w:rsid w:val="00241B47"/>
    <w:rsid w:val="0024202B"/>
    <w:rsid w:val="00244950"/>
    <w:rsid w:val="00246351"/>
    <w:rsid w:val="002477A0"/>
    <w:rsid w:val="00250980"/>
    <w:rsid w:val="00252C8D"/>
    <w:rsid w:val="002530D5"/>
    <w:rsid w:val="00257F34"/>
    <w:rsid w:val="00260126"/>
    <w:rsid w:val="002601D8"/>
    <w:rsid w:val="00260356"/>
    <w:rsid w:val="00263989"/>
    <w:rsid w:val="00267E29"/>
    <w:rsid w:val="00270C4B"/>
    <w:rsid w:val="00270D19"/>
    <w:rsid w:val="0027129B"/>
    <w:rsid w:val="00273D49"/>
    <w:rsid w:val="00274773"/>
    <w:rsid w:val="002763CD"/>
    <w:rsid w:val="00276433"/>
    <w:rsid w:val="0028048D"/>
    <w:rsid w:val="00282F2B"/>
    <w:rsid w:val="00284D1A"/>
    <w:rsid w:val="002859DD"/>
    <w:rsid w:val="00285C2C"/>
    <w:rsid w:val="00287CB3"/>
    <w:rsid w:val="00292AE3"/>
    <w:rsid w:val="002A0A95"/>
    <w:rsid w:val="002A1238"/>
    <w:rsid w:val="002A1A16"/>
    <w:rsid w:val="002A4729"/>
    <w:rsid w:val="002B0774"/>
    <w:rsid w:val="002B14C0"/>
    <w:rsid w:val="002B188E"/>
    <w:rsid w:val="002B1987"/>
    <w:rsid w:val="002B1FC3"/>
    <w:rsid w:val="002B3460"/>
    <w:rsid w:val="002B4260"/>
    <w:rsid w:val="002B4BD2"/>
    <w:rsid w:val="002B69BB"/>
    <w:rsid w:val="002C0D32"/>
    <w:rsid w:val="002C2348"/>
    <w:rsid w:val="002C298C"/>
    <w:rsid w:val="002C477A"/>
    <w:rsid w:val="002D01B2"/>
    <w:rsid w:val="002D0DD3"/>
    <w:rsid w:val="002D3DBD"/>
    <w:rsid w:val="002D4E73"/>
    <w:rsid w:val="002D5E8D"/>
    <w:rsid w:val="002E03C6"/>
    <w:rsid w:val="002E0943"/>
    <w:rsid w:val="002E22AA"/>
    <w:rsid w:val="002E2ADE"/>
    <w:rsid w:val="002E372F"/>
    <w:rsid w:val="002E4160"/>
    <w:rsid w:val="002E5064"/>
    <w:rsid w:val="002E52FD"/>
    <w:rsid w:val="002E6CD1"/>
    <w:rsid w:val="002F08FB"/>
    <w:rsid w:val="002F3DDC"/>
    <w:rsid w:val="002F5BB1"/>
    <w:rsid w:val="00300A7F"/>
    <w:rsid w:val="0030148F"/>
    <w:rsid w:val="003020E7"/>
    <w:rsid w:val="00304CBA"/>
    <w:rsid w:val="00306E73"/>
    <w:rsid w:val="00311BE1"/>
    <w:rsid w:val="00314D7B"/>
    <w:rsid w:val="00316E4C"/>
    <w:rsid w:val="003234AF"/>
    <w:rsid w:val="00324873"/>
    <w:rsid w:val="00326DBF"/>
    <w:rsid w:val="00327883"/>
    <w:rsid w:val="003310B2"/>
    <w:rsid w:val="00331DA2"/>
    <w:rsid w:val="0033318B"/>
    <w:rsid w:val="003340FA"/>
    <w:rsid w:val="0033462B"/>
    <w:rsid w:val="003349C3"/>
    <w:rsid w:val="00337180"/>
    <w:rsid w:val="0033735C"/>
    <w:rsid w:val="00341EC4"/>
    <w:rsid w:val="00343EB3"/>
    <w:rsid w:val="0034577E"/>
    <w:rsid w:val="00346675"/>
    <w:rsid w:val="003508B4"/>
    <w:rsid w:val="003514B9"/>
    <w:rsid w:val="00352BE9"/>
    <w:rsid w:val="00352DC9"/>
    <w:rsid w:val="00352EB1"/>
    <w:rsid w:val="0035474D"/>
    <w:rsid w:val="00357AA8"/>
    <w:rsid w:val="0036145A"/>
    <w:rsid w:val="0036418C"/>
    <w:rsid w:val="0036472B"/>
    <w:rsid w:val="0036658B"/>
    <w:rsid w:val="003705F2"/>
    <w:rsid w:val="00370BB8"/>
    <w:rsid w:val="0037273F"/>
    <w:rsid w:val="00372C20"/>
    <w:rsid w:val="0037370F"/>
    <w:rsid w:val="00373BA7"/>
    <w:rsid w:val="00374C0E"/>
    <w:rsid w:val="00375034"/>
    <w:rsid w:val="00375C6C"/>
    <w:rsid w:val="00375F3F"/>
    <w:rsid w:val="00377E67"/>
    <w:rsid w:val="0038117C"/>
    <w:rsid w:val="00382739"/>
    <w:rsid w:val="0038287B"/>
    <w:rsid w:val="00383B2E"/>
    <w:rsid w:val="00383D50"/>
    <w:rsid w:val="00386980"/>
    <w:rsid w:val="00386ABD"/>
    <w:rsid w:val="00386CAB"/>
    <w:rsid w:val="00390406"/>
    <w:rsid w:val="003932BA"/>
    <w:rsid w:val="00395325"/>
    <w:rsid w:val="003966F1"/>
    <w:rsid w:val="00397847"/>
    <w:rsid w:val="003A3C10"/>
    <w:rsid w:val="003B1905"/>
    <w:rsid w:val="003B39FC"/>
    <w:rsid w:val="003B401D"/>
    <w:rsid w:val="003B469A"/>
    <w:rsid w:val="003B5695"/>
    <w:rsid w:val="003B5800"/>
    <w:rsid w:val="003B67C0"/>
    <w:rsid w:val="003B7715"/>
    <w:rsid w:val="003B7F0F"/>
    <w:rsid w:val="003C031C"/>
    <w:rsid w:val="003C0F05"/>
    <w:rsid w:val="003C618D"/>
    <w:rsid w:val="003D2657"/>
    <w:rsid w:val="003D31D9"/>
    <w:rsid w:val="003D4B10"/>
    <w:rsid w:val="003D567D"/>
    <w:rsid w:val="003D65CF"/>
    <w:rsid w:val="003D7731"/>
    <w:rsid w:val="003E2B96"/>
    <w:rsid w:val="003E353C"/>
    <w:rsid w:val="003E56A8"/>
    <w:rsid w:val="003E671A"/>
    <w:rsid w:val="003E6E3A"/>
    <w:rsid w:val="003E72EC"/>
    <w:rsid w:val="003E75E8"/>
    <w:rsid w:val="003F0382"/>
    <w:rsid w:val="003F146B"/>
    <w:rsid w:val="003F4EC3"/>
    <w:rsid w:val="003F5536"/>
    <w:rsid w:val="003F7DA2"/>
    <w:rsid w:val="003F7EFD"/>
    <w:rsid w:val="00400AA9"/>
    <w:rsid w:val="0040362C"/>
    <w:rsid w:val="00403AA3"/>
    <w:rsid w:val="0040722A"/>
    <w:rsid w:val="00410CE3"/>
    <w:rsid w:val="00411329"/>
    <w:rsid w:val="00413216"/>
    <w:rsid w:val="004138F0"/>
    <w:rsid w:val="004147B1"/>
    <w:rsid w:val="00414847"/>
    <w:rsid w:val="00414F27"/>
    <w:rsid w:val="004154ED"/>
    <w:rsid w:val="00416202"/>
    <w:rsid w:val="0041643E"/>
    <w:rsid w:val="004165DF"/>
    <w:rsid w:val="004169B1"/>
    <w:rsid w:val="004200D8"/>
    <w:rsid w:val="004203E1"/>
    <w:rsid w:val="00420C3A"/>
    <w:rsid w:val="004234C2"/>
    <w:rsid w:val="00424442"/>
    <w:rsid w:val="0042444A"/>
    <w:rsid w:val="0042464D"/>
    <w:rsid w:val="00424B1C"/>
    <w:rsid w:val="0043082C"/>
    <w:rsid w:val="0043202F"/>
    <w:rsid w:val="00434735"/>
    <w:rsid w:val="00434AD0"/>
    <w:rsid w:val="00436F2D"/>
    <w:rsid w:val="004406BA"/>
    <w:rsid w:val="00441E3C"/>
    <w:rsid w:val="00443970"/>
    <w:rsid w:val="00444FAB"/>
    <w:rsid w:val="004475DF"/>
    <w:rsid w:val="00447ACA"/>
    <w:rsid w:val="00447B19"/>
    <w:rsid w:val="004532DC"/>
    <w:rsid w:val="0045337A"/>
    <w:rsid w:val="004557D8"/>
    <w:rsid w:val="004563B7"/>
    <w:rsid w:val="004641DD"/>
    <w:rsid w:val="00471E2D"/>
    <w:rsid w:val="00472FF9"/>
    <w:rsid w:val="00474CBA"/>
    <w:rsid w:val="00475F18"/>
    <w:rsid w:val="004765CE"/>
    <w:rsid w:val="0047676B"/>
    <w:rsid w:val="004775B8"/>
    <w:rsid w:val="004804D6"/>
    <w:rsid w:val="00481720"/>
    <w:rsid w:val="00483127"/>
    <w:rsid w:val="00485050"/>
    <w:rsid w:val="00485F51"/>
    <w:rsid w:val="00485FB1"/>
    <w:rsid w:val="004863ED"/>
    <w:rsid w:val="00487F82"/>
    <w:rsid w:val="00494CAC"/>
    <w:rsid w:val="00494D53"/>
    <w:rsid w:val="004A1320"/>
    <w:rsid w:val="004A223A"/>
    <w:rsid w:val="004A7C40"/>
    <w:rsid w:val="004B12D2"/>
    <w:rsid w:val="004B154E"/>
    <w:rsid w:val="004B2288"/>
    <w:rsid w:val="004B691C"/>
    <w:rsid w:val="004C028D"/>
    <w:rsid w:val="004C40ED"/>
    <w:rsid w:val="004C524C"/>
    <w:rsid w:val="004D29B9"/>
    <w:rsid w:val="004D32FA"/>
    <w:rsid w:val="004D495F"/>
    <w:rsid w:val="004D4FB6"/>
    <w:rsid w:val="004D6165"/>
    <w:rsid w:val="004E35A0"/>
    <w:rsid w:val="004E3CB7"/>
    <w:rsid w:val="004E757F"/>
    <w:rsid w:val="004F01F8"/>
    <w:rsid w:val="004F158D"/>
    <w:rsid w:val="004F1E7F"/>
    <w:rsid w:val="004F206C"/>
    <w:rsid w:val="004F2312"/>
    <w:rsid w:val="004F36FB"/>
    <w:rsid w:val="004F5934"/>
    <w:rsid w:val="004F61A7"/>
    <w:rsid w:val="004F6A46"/>
    <w:rsid w:val="004F6B2A"/>
    <w:rsid w:val="004F7AF0"/>
    <w:rsid w:val="005012E8"/>
    <w:rsid w:val="00501DBA"/>
    <w:rsid w:val="00503948"/>
    <w:rsid w:val="00505A7C"/>
    <w:rsid w:val="00506848"/>
    <w:rsid w:val="005113BC"/>
    <w:rsid w:val="00513FC6"/>
    <w:rsid w:val="005168B0"/>
    <w:rsid w:val="00522DE9"/>
    <w:rsid w:val="0052544F"/>
    <w:rsid w:val="00526D58"/>
    <w:rsid w:val="00527AA4"/>
    <w:rsid w:val="0053017D"/>
    <w:rsid w:val="005305B3"/>
    <w:rsid w:val="00531325"/>
    <w:rsid w:val="00533A2A"/>
    <w:rsid w:val="005350A6"/>
    <w:rsid w:val="005406EE"/>
    <w:rsid w:val="005451CC"/>
    <w:rsid w:val="00545AD0"/>
    <w:rsid w:val="00547B49"/>
    <w:rsid w:val="00552DFB"/>
    <w:rsid w:val="00553B10"/>
    <w:rsid w:val="00555AE3"/>
    <w:rsid w:val="00556DC2"/>
    <w:rsid w:val="00556E83"/>
    <w:rsid w:val="00560753"/>
    <w:rsid w:val="00560FB6"/>
    <w:rsid w:val="00563129"/>
    <w:rsid w:val="00563B2C"/>
    <w:rsid w:val="00564D18"/>
    <w:rsid w:val="00566E3B"/>
    <w:rsid w:val="00571EC5"/>
    <w:rsid w:val="0057214D"/>
    <w:rsid w:val="00572E33"/>
    <w:rsid w:val="00574674"/>
    <w:rsid w:val="00575BD0"/>
    <w:rsid w:val="00576B15"/>
    <w:rsid w:val="00576CB3"/>
    <w:rsid w:val="00580A8B"/>
    <w:rsid w:val="00580ADB"/>
    <w:rsid w:val="005815EF"/>
    <w:rsid w:val="00584B34"/>
    <w:rsid w:val="00587220"/>
    <w:rsid w:val="00590BF1"/>
    <w:rsid w:val="00592D12"/>
    <w:rsid w:val="0059337B"/>
    <w:rsid w:val="00593BDA"/>
    <w:rsid w:val="00594BEC"/>
    <w:rsid w:val="005A3470"/>
    <w:rsid w:val="005A4214"/>
    <w:rsid w:val="005A720C"/>
    <w:rsid w:val="005B1B12"/>
    <w:rsid w:val="005B69C0"/>
    <w:rsid w:val="005C378F"/>
    <w:rsid w:val="005C42F5"/>
    <w:rsid w:val="005C7B64"/>
    <w:rsid w:val="005D2CC5"/>
    <w:rsid w:val="005D31A6"/>
    <w:rsid w:val="005D33D5"/>
    <w:rsid w:val="005D3539"/>
    <w:rsid w:val="005D7ED2"/>
    <w:rsid w:val="005E23E0"/>
    <w:rsid w:val="005E360F"/>
    <w:rsid w:val="005E3CCF"/>
    <w:rsid w:val="005E6FCE"/>
    <w:rsid w:val="005F1359"/>
    <w:rsid w:val="005F292E"/>
    <w:rsid w:val="005F2B7B"/>
    <w:rsid w:val="005F2E2E"/>
    <w:rsid w:val="005F3594"/>
    <w:rsid w:val="005F3CBB"/>
    <w:rsid w:val="005F5A7E"/>
    <w:rsid w:val="00600C1B"/>
    <w:rsid w:val="006064D3"/>
    <w:rsid w:val="00611723"/>
    <w:rsid w:val="00614BB5"/>
    <w:rsid w:val="00616D19"/>
    <w:rsid w:val="00617C76"/>
    <w:rsid w:val="00620F59"/>
    <w:rsid w:val="00626DF2"/>
    <w:rsid w:val="006272DD"/>
    <w:rsid w:val="00627713"/>
    <w:rsid w:val="00630F56"/>
    <w:rsid w:val="00631DB6"/>
    <w:rsid w:val="006321E4"/>
    <w:rsid w:val="006337D9"/>
    <w:rsid w:val="00641C35"/>
    <w:rsid w:val="00642CBE"/>
    <w:rsid w:val="0064309E"/>
    <w:rsid w:val="00647797"/>
    <w:rsid w:val="006506AC"/>
    <w:rsid w:val="0065147B"/>
    <w:rsid w:val="0065176F"/>
    <w:rsid w:val="00654C17"/>
    <w:rsid w:val="00655027"/>
    <w:rsid w:val="006553DA"/>
    <w:rsid w:val="006558AB"/>
    <w:rsid w:val="0066195C"/>
    <w:rsid w:val="0066332B"/>
    <w:rsid w:val="00663627"/>
    <w:rsid w:val="00663FC9"/>
    <w:rsid w:val="006645B1"/>
    <w:rsid w:val="006665FC"/>
    <w:rsid w:val="0066778A"/>
    <w:rsid w:val="00673D85"/>
    <w:rsid w:val="00674AA0"/>
    <w:rsid w:val="00676F82"/>
    <w:rsid w:val="0067709F"/>
    <w:rsid w:val="00680046"/>
    <w:rsid w:val="0068209E"/>
    <w:rsid w:val="00683351"/>
    <w:rsid w:val="00686DEA"/>
    <w:rsid w:val="00687346"/>
    <w:rsid w:val="00690383"/>
    <w:rsid w:val="006932B4"/>
    <w:rsid w:val="00693DFE"/>
    <w:rsid w:val="00693E60"/>
    <w:rsid w:val="00695905"/>
    <w:rsid w:val="00695CB5"/>
    <w:rsid w:val="00697F09"/>
    <w:rsid w:val="006A38AC"/>
    <w:rsid w:val="006A5A76"/>
    <w:rsid w:val="006A5AAD"/>
    <w:rsid w:val="006B05F1"/>
    <w:rsid w:val="006B1609"/>
    <w:rsid w:val="006B2EA8"/>
    <w:rsid w:val="006B54DC"/>
    <w:rsid w:val="006C2C80"/>
    <w:rsid w:val="006C3ADE"/>
    <w:rsid w:val="006C49A6"/>
    <w:rsid w:val="006C59D8"/>
    <w:rsid w:val="006C6294"/>
    <w:rsid w:val="006D3773"/>
    <w:rsid w:val="006D4C7F"/>
    <w:rsid w:val="006E1351"/>
    <w:rsid w:val="006E2BB2"/>
    <w:rsid w:val="006E3268"/>
    <w:rsid w:val="006E46AD"/>
    <w:rsid w:val="006E4ABF"/>
    <w:rsid w:val="006E5496"/>
    <w:rsid w:val="006E7514"/>
    <w:rsid w:val="006E7ECB"/>
    <w:rsid w:val="006F0695"/>
    <w:rsid w:val="006F571D"/>
    <w:rsid w:val="006F687A"/>
    <w:rsid w:val="006F7710"/>
    <w:rsid w:val="006F7956"/>
    <w:rsid w:val="006F7BAA"/>
    <w:rsid w:val="00700483"/>
    <w:rsid w:val="00701969"/>
    <w:rsid w:val="007041C3"/>
    <w:rsid w:val="00704CF3"/>
    <w:rsid w:val="0070545D"/>
    <w:rsid w:val="00706FA4"/>
    <w:rsid w:val="00710DA7"/>
    <w:rsid w:val="00711EDE"/>
    <w:rsid w:val="0071631C"/>
    <w:rsid w:val="00717099"/>
    <w:rsid w:val="00720F70"/>
    <w:rsid w:val="00722FB5"/>
    <w:rsid w:val="007236D2"/>
    <w:rsid w:val="00723DA9"/>
    <w:rsid w:val="007256DE"/>
    <w:rsid w:val="0072588B"/>
    <w:rsid w:val="00725F30"/>
    <w:rsid w:val="00726061"/>
    <w:rsid w:val="00727BCE"/>
    <w:rsid w:val="007330E2"/>
    <w:rsid w:val="00735B34"/>
    <w:rsid w:val="0073764A"/>
    <w:rsid w:val="00740C15"/>
    <w:rsid w:val="00741DCA"/>
    <w:rsid w:val="00741F60"/>
    <w:rsid w:val="007452A7"/>
    <w:rsid w:val="00747F0B"/>
    <w:rsid w:val="00753C9B"/>
    <w:rsid w:val="00756FD3"/>
    <w:rsid w:val="00764DD8"/>
    <w:rsid w:val="00765B6B"/>
    <w:rsid w:val="00766B36"/>
    <w:rsid w:val="0076708B"/>
    <w:rsid w:val="007672F1"/>
    <w:rsid w:val="00767C93"/>
    <w:rsid w:val="00767CAD"/>
    <w:rsid w:val="007713EE"/>
    <w:rsid w:val="00772A99"/>
    <w:rsid w:val="00772EC7"/>
    <w:rsid w:val="00774614"/>
    <w:rsid w:val="00774DE4"/>
    <w:rsid w:val="00775515"/>
    <w:rsid w:val="00775A5C"/>
    <w:rsid w:val="00780676"/>
    <w:rsid w:val="00781F95"/>
    <w:rsid w:val="00783DF5"/>
    <w:rsid w:val="00784AEF"/>
    <w:rsid w:val="00784CEE"/>
    <w:rsid w:val="007864DF"/>
    <w:rsid w:val="00787802"/>
    <w:rsid w:val="0078785E"/>
    <w:rsid w:val="0079136A"/>
    <w:rsid w:val="00791E0E"/>
    <w:rsid w:val="00793A2E"/>
    <w:rsid w:val="00793EC9"/>
    <w:rsid w:val="007A0270"/>
    <w:rsid w:val="007A41F4"/>
    <w:rsid w:val="007A5E18"/>
    <w:rsid w:val="007A6AFE"/>
    <w:rsid w:val="007A7B84"/>
    <w:rsid w:val="007B647D"/>
    <w:rsid w:val="007C3427"/>
    <w:rsid w:val="007C36CD"/>
    <w:rsid w:val="007C4777"/>
    <w:rsid w:val="007D48F1"/>
    <w:rsid w:val="007D506B"/>
    <w:rsid w:val="007D5688"/>
    <w:rsid w:val="007E1FAD"/>
    <w:rsid w:val="007E3161"/>
    <w:rsid w:val="007E3E79"/>
    <w:rsid w:val="007E5197"/>
    <w:rsid w:val="007F0102"/>
    <w:rsid w:val="007F05AF"/>
    <w:rsid w:val="007F222D"/>
    <w:rsid w:val="007F3B93"/>
    <w:rsid w:val="007F514F"/>
    <w:rsid w:val="007F5A6B"/>
    <w:rsid w:val="00800AC6"/>
    <w:rsid w:val="00801F2C"/>
    <w:rsid w:val="0080256D"/>
    <w:rsid w:val="00802C23"/>
    <w:rsid w:val="008102E2"/>
    <w:rsid w:val="0081094E"/>
    <w:rsid w:val="00810C5D"/>
    <w:rsid w:val="00811E2D"/>
    <w:rsid w:val="008121EE"/>
    <w:rsid w:val="00815C79"/>
    <w:rsid w:val="008165AA"/>
    <w:rsid w:val="00817A57"/>
    <w:rsid w:val="00820915"/>
    <w:rsid w:val="008212B2"/>
    <w:rsid w:val="008238EA"/>
    <w:rsid w:val="0082639C"/>
    <w:rsid w:val="008268C7"/>
    <w:rsid w:val="0082777B"/>
    <w:rsid w:val="00832657"/>
    <w:rsid w:val="008345B2"/>
    <w:rsid w:val="008345DA"/>
    <w:rsid w:val="008416D1"/>
    <w:rsid w:val="00844815"/>
    <w:rsid w:val="0084535A"/>
    <w:rsid w:val="008472BB"/>
    <w:rsid w:val="00847571"/>
    <w:rsid w:val="00853738"/>
    <w:rsid w:val="008545C2"/>
    <w:rsid w:val="00855289"/>
    <w:rsid w:val="008553FB"/>
    <w:rsid w:val="0085664E"/>
    <w:rsid w:val="00856F15"/>
    <w:rsid w:val="0086469F"/>
    <w:rsid w:val="00864CFF"/>
    <w:rsid w:val="00876B76"/>
    <w:rsid w:val="0088104A"/>
    <w:rsid w:val="00881190"/>
    <w:rsid w:val="0088162B"/>
    <w:rsid w:val="00884E3F"/>
    <w:rsid w:val="008916D7"/>
    <w:rsid w:val="0089453D"/>
    <w:rsid w:val="008A1845"/>
    <w:rsid w:val="008A1C4A"/>
    <w:rsid w:val="008A2154"/>
    <w:rsid w:val="008A2B89"/>
    <w:rsid w:val="008A4620"/>
    <w:rsid w:val="008A5994"/>
    <w:rsid w:val="008A61A7"/>
    <w:rsid w:val="008A6724"/>
    <w:rsid w:val="008A6921"/>
    <w:rsid w:val="008B033D"/>
    <w:rsid w:val="008B17A2"/>
    <w:rsid w:val="008B1BE8"/>
    <w:rsid w:val="008B3C4A"/>
    <w:rsid w:val="008B5224"/>
    <w:rsid w:val="008B5CD9"/>
    <w:rsid w:val="008C22CF"/>
    <w:rsid w:val="008C2ADB"/>
    <w:rsid w:val="008D0B17"/>
    <w:rsid w:val="008D176E"/>
    <w:rsid w:val="008D1B09"/>
    <w:rsid w:val="008D281B"/>
    <w:rsid w:val="008D4878"/>
    <w:rsid w:val="008D4D07"/>
    <w:rsid w:val="008D7D3A"/>
    <w:rsid w:val="008E065E"/>
    <w:rsid w:val="008E0F33"/>
    <w:rsid w:val="008E1F4E"/>
    <w:rsid w:val="008E20E1"/>
    <w:rsid w:val="008E2A35"/>
    <w:rsid w:val="008E488D"/>
    <w:rsid w:val="008E6353"/>
    <w:rsid w:val="008F3759"/>
    <w:rsid w:val="008F4A96"/>
    <w:rsid w:val="008F6DB2"/>
    <w:rsid w:val="008F7DBA"/>
    <w:rsid w:val="009016EF"/>
    <w:rsid w:val="009057D7"/>
    <w:rsid w:val="00911933"/>
    <w:rsid w:val="00911AA1"/>
    <w:rsid w:val="009121FC"/>
    <w:rsid w:val="009124DF"/>
    <w:rsid w:val="00913338"/>
    <w:rsid w:val="00914EEC"/>
    <w:rsid w:val="00915E7C"/>
    <w:rsid w:val="009173F5"/>
    <w:rsid w:val="00920111"/>
    <w:rsid w:val="00920708"/>
    <w:rsid w:val="00920D9D"/>
    <w:rsid w:val="009224B4"/>
    <w:rsid w:val="00923E78"/>
    <w:rsid w:val="00925D51"/>
    <w:rsid w:val="00926E28"/>
    <w:rsid w:val="00927C6F"/>
    <w:rsid w:val="0093295D"/>
    <w:rsid w:val="0093435F"/>
    <w:rsid w:val="00936509"/>
    <w:rsid w:val="00941772"/>
    <w:rsid w:val="00943865"/>
    <w:rsid w:val="00943D7C"/>
    <w:rsid w:val="00951198"/>
    <w:rsid w:val="009543B8"/>
    <w:rsid w:val="00957E97"/>
    <w:rsid w:val="00974B84"/>
    <w:rsid w:val="0097614B"/>
    <w:rsid w:val="0097687C"/>
    <w:rsid w:val="00981619"/>
    <w:rsid w:val="00982DCC"/>
    <w:rsid w:val="0099051A"/>
    <w:rsid w:val="00992959"/>
    <w:rsid w:val="009943FA"/>
    <w:rsid w:val="00995D9B"/>
    <w:rsid w:val="00996398"/>
    <w:rsid w:val="009975E4"/>
    <w:rsid w:val="009A1204"/>
    <w:rsid w:val="009A1DDD"/>
    <w:rsid w:val="009A251E"/>
    <w:rsid w:val="009A3F9D"/>
    <w:rsid w:val="009A4BE9"/>
    <w:rsid w:val="009A57EF"/>
    <w:rsid w:val="009A5811"/>
    <w:rsid w:val="009A5FEC"/>
    <w:rsid w:val="009A6BB5"/>
    <w:rsid w:val="009B17EC"/>
    <w:rsid w:val="009B2521"/>
    <w:rsid w:val="009B318B"/>
    <w:rsid w:val="009B38C2"/>
    <w:rsid w:val="009B5E66"/>
    <w:rsid w:val="009C746D"/>
    <w:rsid w:val="009C7C10"/>
    <w:rsid w:val="009D05FA"/>
    <w:rsid w:val="009D0AC2"/>
    <w:rsid w:val="009D0CA8"/>
    <w:rsid w:val="009D207B"/>
    <w:rsid w:val="009D367B"/>
    <w:rsid w:val="009D4208"/>
    <w:rsid w:val="009D5C76"/>
    <w:rsid w:val="009D607D"/>
    <w:rsid w:val="009E01E7"/>
    <w:rsid w:val="009E2DC4"/>
    <w:rsid w:val="009E4DB1"/>
    <w:rsid w:val="009E4ECC"/>
    <w:rsid w:val="009E52B1"/>
    <w:rsid w:val="009E5DA6"/>
    <w:rsid w:val="009E6665"/>
    <w:rsid w:val="009E7740"/>
    <w:rsid w:val="009F06FE"/>
    <w:rsid w:val="009F2BBE"/>
    <w:rsid w:val="009F3CBF"/>
    <w:rsid w:val="009F42DF"/>
    <w:rsid w:val="009F5B27"/>
    <w:rsid w:val="009F61EE"/>
    <w:rsid w:val="009F648C"/>
    <w:rsid w:val="00A00872"/>
    <w:rsid w:val="00A0363E"/>
    <w:rsid w:val="00A03C5D"/>
    <w:rsid w:val="00A050AB"/>
    <w:rsid w:val="00A053C4"/>
    <w:rsid w:val="00A06979"/>
    <w:rsid w:val="00A0721B"/>
    <w:rsid w:val="00A10A30"/>
    <w:rsid w:val="00A14F4E"/>
    <w:rsid w:val="00A16CA1"/>
    <w:rsid w:val="00A177E4"/>
    <w:rsid w:val="00A179EE"/>
    <w:rsid w:val="00A22295"/>
    <w:rsid w:val="00A22868"/>
    <w:rsid w:val="00A2396C"/>
    <w:rsid w:val="00A247C1"/>
    <w:rsid w:val="00A26A82"/>
    <w:rsid w:val="00A26B1A"/>
    <w:rsid w:val="00A3167C"/>
    <w:rsid w:val="00A339FF"/>
    <w:rsid w:val="00A33C19"/>
    <w:rsid w:val="00A355E1"/>
    <w:rsid w:val="00A36A25"/>
    <w:rsid w:val="00A41295"/>
    <w:rsid w:val="00A4592B"/>
    <w:rsid w:val="00A45ABB"/>
    <w:rsid w:val="00A46CD9"/>
    <w:rsid w:val="00A5056B"/>
    <w:rsid w:val="00A534DB"/>
    <w:rsid w:val="00A5476E"/>
    <w:rsid w:val="00A55FC8"/>
    <w:rsid w:val="00A57130"/>
    <w:rsid w:val="00A5769E"/>
    <w:rsid w:val="00A609D3"/>
    <w:rsid w:val="00A609EB"/>
    <w:rsid w:val="00A631F1"/>
    <w:rsid w:val="00A653C0"/>
    <w:rsid w:val="00A66AFA"/>
    <w:rsid w:val="00A67A72"/>
    <w:rsid w:val="00A7143E"/>
    <w:rsid w:val="00A73946"/>
    <w:rsid w:val="00A8056B"/>
    <w:rsid w:val="00A82159"/>
    <w:rsid w:val="00A84335"/>
    <w:rsid w:val="00A84E13"/>
    <w:rsid w:val="00A86E16"/>
    <w:rsid w:val="00A94399"/>
    <w:rsid w:val="00A948DE"/>
    <w:rsid w:val="00A95C39"/>
    <w:rsid w:val="00AA2CC9"/>
    <w:rsid w:val="00AA4CC2"/>
    <w:rsid w:val="00AA4EE0"/>
    <w:rsid w:val="00AA56BB"/>
    <w:rsid w:val="00AA6FED"/>
    <w:rsid w:val="00AB10DC"/>
    <w:rsid w:val="00AB60A7"/>
    <w:rsid w:val="00AB669D"/>
    <w:rsid w:val="00AC06C3"/>
    <w:rsid w:val="00AC1513"/>
    <w:rsid w:val="00AC3B3D"/>
    <w:rsid w:val="00AC56E0"/>
    <w:rsid w:val="00AC61F0"/>
    <w:rsid w:val="00AC6A27"/>
    <w:rsid w:val="00AC6CDA"/>
    <w:rsid w:val="00AD042F"/>
    <w:rsid w:val="00AD1F63"/>
    <w:rsid w:val="00AD3CB0"/>
    <w:rsid w:val="00AD404F"/>
    <w:rsid w:val="00AD5611"/>
    <w:rsid w:val="00AE05C8"/>
    <w:rsid w:val="00AE1455"/>
    <w:rsid w:val="00AE1717"/>
    <w:rsid w:val="00AE251E"/>
    <w:rsid w:val="00AE4A29"/>
    <w:rsid w:val="00AE4F04"/>
    <w:rsid w:val="00AE4F2F"/>
    <w:rsid w:val="00AE537B"/>
    <w:rsid w:val="00AE5734"/>
    <w:rsid w:val="00AE7298"/>
    <w:rsid w:val="00AF2CAB"/>
    <w:rsid w:val="00AF338A"/>
    <w:rsid w:val="00AF6E03"/>
    <w:rsid w:val="00AF7603"/>
    <w:rsid w:val="00B00F35"/>
    <w:rsid w:val="00B03BAD"/>
    <w:rsid w:val="00B0587C"/>
    <w:rsid w:val="00B0748A"/>
    <w:rsid w:val="00B0762A"/>
    <w:rsid w:val="00B1103C"/>
    <w:rsid w:val="00B12904"/>
    <w:rsid w:val="00B135C6"/>
    <w:rsid w:val="00B13A4C"/>
    <w:rsid w:val="00B13B14"/>
    <w:rsid w:val="00B164F5"/>
    <w:rsid w:val="00B1674D"/>
    <w:rsid w:val="00B17674"/>
    <w:rsid w:val="00B17D88"/>
    <w:rsid w:val="00B2069C"/>
    <w:rsid w:val="00B20B63"/>
    <w:rsid w:val="00B20DBC"/>
    <w:rsid w:val="00B21315"/>
    <w:rsid w:val="00B21ABF"/>
    <w:rsid w:val="00B23B48"/>
    <w:rsid w:val="00B24788"/>
    <w:rsid w:val="00B2496B"/>
    <w:rsid w:val="00B25F68"/>
    <w:rsid w:val="00B30564"/>
    <w:rsid w:val="00B31413"/>
    <w:rsid w:val="00B32030"/>
    <w:rsid w:val="00B324D9"/>
    <w:rsid w:val="00B3257A"/>
    <w:rsid w:val="00B347DC"/>
    <w:rsid w:val="00B358AB"/>
    <w:rsid w:val="00B414AA"/>
    <w:rsid w:val="00B423DD"/>
    <w:rsid w:val="00B43CD6"/>
    <w:rsid w:val="00B44F0B"/>
    <w:rsid w:val="00B4793C"/>
    <w:rsid w:val="00B50235"/>
    <w:rsid w:val="00B50F52"/>
    <w:rsid w:val="00B53694"/>
    <w:rsid w:val="00B543A4"/>
    <w:rsid w:val="00B54B7C"/>
    <w:rsid w:val="00B577E2"/>
    <w:rsid w:val="00B57A8D"/>
    <w:rsid w:val="00B601E3"/>
    <w:rsid w:val="00B61455"/>
    <w:rsid w:val="00B6291C"/>
    <w:rsid w:val="00B64373"/>
    <w:rsid w:val="00B6488D"/>
    <w:rsid w:val="00B64BF8"/>
    <w:rsid w:val="00B65756"/>
    <w:rsid w:val="00B660D9"/>
    <w:rsid w:val="00B66761"/>
    <w:rsid w:val="00B66E6D"/>
    <w:rsid w:val="00B67747"/>
    <w:rsid w:val="00B70B97"/>
    <w:rsid w:val="00B7229E"/>
    <w:rsid w:val="00B725F5"/>
    <w:rsid w:val="00B743C5"/>
    <w:rsid w:val="00B76E9E"/>
    <w:rsid w:val="00B77026"/>
    <w:rsid w:val="00B7788E"/>
    <w:rsid w:val="00B822D9"/>
    <w:rsid w:val="00B8278B"/>
    <w:rsid w:val="00B848FD"/>
    <w:rsid w:val="00B90D07"/>
    <w:rsid w:val="00B90D84"/>
    <w:rsid w:val="00B91594"/>
    <w:rsid w:val="00B93688"/>
    <w:rsid w:val="00B9427C"/>
    <w:rsid w:val="00B95725"/>
    <w:rsid w:val="00B95BC7"/>
    <w:rsid w:val="00B96A96"/>
    <w:rsid w:val="00B96D8F"/>
    <w:rsid w:val="00B97B76"/>
    <w:rsid w:val="00BA11BF"/>
    <w:rsid w:val="00BA40B1"/>
    <w:rsid w:val="00BA435E"/>
    <w:rsid w:val="00BA51D9"/>
    <w:rsid w:val="00BA5F1D"/>
    <w:rsid w:val="00BA620B"/>
    <w:rsid w:val="00BA702A"/>
    <w:rsid w:val="00BA790C"/>
    <w:rsid w:val="00BB23CF"/>
    <w:rsid w:val="00BB2FA2"/>
    <w:rsid w:val="00BB3678"/>
    <w:rsid w:val="00BB55A2"/>
    <w:rsid w:val="00BB5B66"/>
    <w:rsid w:val="00BB5CB1"/>
    <w:rsid w:val="00BC0F32"/>
    <w:rsid w:val="00BC17F9"/>
    <w:rsid w:val="00BC5576"/>
    <w:rsid w:val="00BD15C4"/>
    <w:rsid w:val="00BD1B5B"/>
    <w:rsid w:val="00BD340C"/>
    <w:rsid w:val="00BD4DF2"/>
    <w:rsid w:val="00BD72EE"/>
    <w:rsid w:val="00BD75FD"/>
    <w:rsid w:val="00BD7D18"/>
    <w:rsid w:val="00BE14C6"/>
    <w:rsid w:val="00BE29B7"/>
    <w:rsid w:val="00BE3FF6"/>
    <w:rsid w:val="00BE76E1"/>
    <w:rsid w:val="00BF2810"/>
    <w:rsid w:val="00BF3633"/>
    <w:rsid w:val="00BF54A5"/>
    <w:rsid w:val="00BF5999"/>
    <w:rsid w:val="00BF6326"/>
    <w:rsid w:val="00BF7FC1"/>
    <w:rsid w:val="00C0464B"/>
    <w:rsid w:val="00C05688"/>
    <w:rsid w:val="00C100BD"/>
    <w:rsid w:val="00C100E6"/>
    <w:rsid w:val="00C10AB0"/>
    <w:rsid w:val="00C11D7A"/>
    <w:rsid w:val="00C147CE"/>
    <w:rsid w:val="00C17BA8"/>
    <w:rsid w:val="00C213CF"/>
    <w:rsid w:val="00C228A5"/>
    <w:rsid w:val="00C24261"/>
    <w:rsid w:val="00C24A58"/>
    <w:rsid w:val="00C27617"/>
    <w:rsid w:val="00C278ED"/>
    <w:rsid w:val="00C31BFA"/>
    <w:rsid w:val="00C33723"/>
    <w:rsid w:val="00C34690"/>
    <w:rsid w:val="00C36EB4"/>
    <w:rsid w:val="00C36F11"/>
    <w:rsid w:val="00C41F31"/>
    <w:rsid w:val="00C4251E"/>
    <w:rsid w:val="00C4271F"/>
    <w:rsid w:val="00C42B54"/>
    <w:rsid w:val="00C431A3"/>
    <w:rsid w:val="00C448CC"/>
    <w:rsid w:val="00C466E9"/>
    <w:rsid w:val="00C4745D"/>
    <w:rsid w:val="00C47817"/>
    <w:rsid w:val="00C51C90"/>
    <w:rsid w:val="00C51D5A"/>
    <w:rsid w:val="00C531CA"/>
    <w:rsid w:val="00C55597"/>
    <w:rsid w:val="00C6072D"/>
    <w:rsid w:val="00C6085D"/>
    <w:rsid w:val="00C61770"/>
    <w:rsid w:val="00C625FB"/>
    <w:rsid w:val="00C6368C"/>
    <w:rsid w:val="00C66554"/>
    <w:rsid w:val="00C66881"/>
    <w:rsid w:val="00C73BD6"/>
    <w:rsid w:val="00C749E9"/>
    <w:rsid w:val="00C75A21"/>
    <w:rsid w:val="00C813A2"/>
    <w:rsid w:val="00C81C17"/>
    <w:rsid w:val="00C83A80"/>
    <w:rsid w:val="00C85E8A"/>
    <w:rsid w:val="00C86E3F"/>
    <w:rsid w:val="00C871F4"/>
    <w:rsid w:val="00C87A53"/>
    <w:rsid w:val="00C9255D"/>
    <w:rsid w:val="00C94BD6"/>
    <w:rsid w:val="00C96189"/>
    <w:rsid w:val="00C9783B"/>
    <w:rsid w:val="00CA175E"/>
    <w:rsid w:val="00CA32C2"/>
    <w:rsid w:val="00CA4C90"/>
    <w:rsid w:val="00CA567D"/>
    <w:rsid w:val="00CA692C"/>
    <w:rsid w:val="00CA7EB5"/>
    <w:rsid w:val="00CB02DB"/>
    <w:rsid w:val="00CB0FE2"/>
    <w:rsid w:val="00CB136B"/>
    <w:rsid w:val="00CB31CD"/>
    <w:rsid w:val="00CB3A95"/>
    <w:rsid w:val="00CB5CA0"/>
    <w:rsid w:val="00CC33E8"/>
    <w:rsid w:val="00CC7E55"/>
    <w:rsid w:val="00CC7FE4"/>
    <w:rsid w:val="00CD039C"/>
    <w:rsid w:val="00CD2A84"/>
    <w:rsid w:val="00CD3144"/>
    <w:rsid w:val="00CD4085"/>
    <w:rsid w:val="00CD5DE2"/>
    <w:rsid w:val="00CD753C"/>
    <w:rsid w:val="00CE1FFA"/>
    <w:rsid w:val="00CE2B82"/>
    <w:rsid w:val="00CE2F92"/>
    <w:rsid w:val="00CE5C9B"/>
    <w:rsid w:val="00CE69A7"/>
    <w:rsid w:val="00CE6BBD"/>
    <w:rsid w:val="00CE7DB5"/>
    <w:rsid w:val="00CF0118"/>
    <w:rsid w:val="00CF03C9"/>
    <w:rsid w:val="00CF240B"/>
    <w:rsid w:val="00CF2E0B"/>
    <w:rsid w:val="00CF342C"/>
    <w:rsid w:val="00CF447C"/>
    <w:rsid w:val="00CF4AB3"/>
    <w:rsid w:val="00D0072F"/>
    <w:rsid w:val="00D109AB"/>
    <w:rsid w:val="00D114E0"/>
    <w:rsid w:val="00D128B2"/>
    <w:rsid w:val="00D13E0B"/>
    <w:rsid w:val="00D1448B"/>
    <w:rsid w:val="00D14B32"/>
    <w:rsid w:val="00D16157"/>
    <w:rsid w:val="00D21154"/>
    <w:rsid w:val="00D22F6F"/>
    <w:rsid w:val="00D22FE7"/>
    <w:rsid w:val="00D249D0"/>
    <w:rsid w:val="00D24A2D"/>
    <w:rsid w:val="00D25554"/>
    <w:rsid w:val="00D25D10"/>
    <w:rsid w:val="00D306DB"/>
    <w:rsid w:val="00D30DE0"/>
    <w:rsid w:val="00D31990"/>
    <w:rsid w:val="00D34530"/>
    <w:rsid w:val="00D35801"/>
    <w:rsid w:val="00D40255"/>
    <w:rsid w:val="00D42CE5"/>
    <w:rsid w:val="00D4342E"/>
    <w:rsid w:val="00D434D2"/>
    <w:rsid w:val="00D439EE"/>
    <w:rsid w:val="00D43A6F"/>
    <w:rsid w:val="00D45395"/>
    <w:rsid w:val="00D45C60"/>
    <w:rsid w:val="00D45EC4"/>
    <w:rsid w:val="00D46A04"/>
    <w:rsid w:val="00D532FD"/>
    <w:rsid w:val="00D5548E"/>
    <w:rsid w:val="00D600CA"/>
    <w:rsid w:val="00D624F6"/>
    <w:rsid w:val="00D6389C"/>
    <w:rsid w:val="00D644FE"/>
    <w:rsid w:val="00D6462A"/>
    <w:rsid w:val="00D65ECF"/>
    <w:rsid w:val="00D66608"/>
    <w:rsid w:val="00D66872"/>
    <w:rsid w:val="00D6798F"/>
    <w:rsid w:val="00D712AF"/>
    <w:rsid w:val="00D72F61"/>
    <w:rsid w:val="00D73B36"/>
    <w:rsid w:val="00D74EB8"/>
    <w:rsid w:val="00D801E5"/>
    <w:rsid w:val="00D8154A"/>
    <w:rsid w:val="00D8317D"/>
    <w:rsid w:val="00D835A3"/>
    <w:rsid w:val="00D84666"/>
    <w:rsid w:val="00D85DD2"/>
    <w:rsid w:val="00D86AB4"/>
    <w:rsid w:val="00D86E3B"/>
    <w:rsid w:val="00D92326"/>
    <w:rsid w:val="00D92586"/>
    <w:rsid w:val="00D9343D"/>
    <w:rsid w:val="00D93AE0"/>
    <w:rsid w:val="00D955AE"/>
    <w:rsid w:val="00D9774E"/>
    <w:rsid w:val="00DA25AB"/>
    <w:rsid w:val="00DA2EE3"/>
    <w:rsid w:val="00DA66B2"/>
    <w:rsid w:val="00DB0CB3"/>
    <w:rsid w:val="00DB1518"/>
    <w:rsid w:val="00DB36BB"/>
    <w:rsid w:val="00DB39CA"/>
    <w:rsid w:val="00DB4DB3"/>
    <w:rsid w:val="00DB53FD"/>
    <w:rsid w:val="00DC25FF"/>
    <w:rsid w:val="00DC4258"/>
    <w:rsid w:val="00DC65BB"/>
    <w:rsid w:val="00DC66BB"/>
    <w:rsid w:val="00DC7491"/>
    <w:rsid w:val="00DD02DF"/>
    <w:rsid w:val="00DD2AC3"/>
    <w:rsid w:val="00DD666A"/>
    <w:rsid w:val="00DD719E"/>
    <w:rsid w:val="00DE055D"/>
    <w:rsid w:val="00DE39D7"/>
    <w:rsid w:val="00DE3D8B"/>
    <w:rsid w:val="00DF124F"/>
    <w:rsid w:val="00DF12F9"/>
    <w:rsid w:val="00DF1836"/>
    <w:rsid w:val="00DF1A54"/>
    <w:rsid w:val="00DF2A71"/>
    <w:rsid w:val="00DF3A61"/>
    <w:rsid w:val="00DF3DF1"/>
    <w:rsid w:val="00DF4601"/>
    <w:rsid w:val="00DF4A6E"/>
    <w:rsid w:val="00DF74C6"/>
    <w:rsid w:val="00E00FB4"/>
    <w:rsid w:val="00E02F91"/>
    <w:rsid w:val="00E03918"/>
    <w:rsid w:val="00E05893"/>
    <w:rsid w:val="00E10257"/>
    <w:rsid w:val="00E114C4"/>
    <w:rsid w:val="00E11526"/>
    <w:rsid w:val="00E132B5"/>
    <w:rsid w:val="00E148F2"/>
    <w:rsid w:val="00E14ACA"/>
    <w:rsid w:val="00E1619F"/>
    <w:rsid w:val="00E177FF"/>
    <w:rsid w:val="00E224A4"/>
    <w:rsid w:val="00E23FB5"/>
    <w:rsid w:val="00E24B2E"/>
    <w:rsid w:val="00E25430"/>
    <w:rsid w:val="00E262D1"/>
    <w:rsid w:val="00E277DB"/>
    <w:rsid w:val="00E27C66"/>
    <w:rsid w:val="00E30439"/>
    <w:rsid w:val="00E310E1"/>
    <w:rsid w:val="00E355C7"/>
    <w:rsid w:val="00E3770B"/>
    <w:rsid w:val="00E41FB7"/>
    <w:rsid w:val="00E42398"/>
    <w:rsid w:val="00E449FF"/>
    <w:rsid w:val="00E4519B"/>
    <w:rsid w:val="00E47899"/>
    <w:rsid w:val="00E64456"/>
    <w:rsid w:val="00E64EA5"/>
    <w:rsid w:val="00E67CEC"/>
    <w:rsid w:val="00E70E47"/>
    <w:rsid w:val="00E710F5"/>
    <w:rsid w:val="00E72E39"/>
    <w:rsid w:val="00E73765"/>
    <w:rsid w:val="00E77422"/>
    <w:rsid w:val="00E777C8"/>
    <w:rsid w:val="00E80D90"/>
    <w:rsid w:val="00E82520"/>
    <w:rsid w:val="00E827A7"/>
    <w:rsid w:val="00E8468E"/>
    <w:rsid w:val="00E87D5B"/>
    <w:rsid w:val="00E90344"/>
    <w:rsid w:val="00E90DAC"/>
    <w:rsid w:val="00E9225D"/>
    <w:rsid w:val="00E93534"/>
    <w:rsid w:val="00E9468A"/>
    <w:rsid w:val="00E9630D"/>
    <w:rsid w:val="00E96CA5"/>
    <w:rsid w:val="00E970E8"/>
    <w:rsid w:val="00E97ECF"/>
    <w:rsid w:val="00EA51F7"/>
    <w:rsid w:val="00EA5482"/>
    <w:rsid w:val="00EA6F5F"/>
    <w:rsid w:val="00EA7676"/>
    <w:rsid w:val="00EA7A1C"/>
    <w:rsid w:val="00EB0A63"/>
    <w:rsid w:val="00EB1520"/>
    <w:rsid w:val="00EB22AC"/>
    <w:rsid w:val="00EB3677"/>
    <w:rsid w:val="00EB4325"/>
    <w:rsid w:val="00EB7DF4"/>
    <w:rsid w:val="00EC02B3"/>
    <w:rsid w:val="00EC10D6"/>
    <w:rsid w:val="00EC2E82"/>
    <w:rsid w:val="00EC3CFA"/>
    <w:rsid w:val="00EC4891"/>
    <w:rsid w:val="00EC48E3"/>
    <w:rsid w:val="00EC5536"/>
    <w:rsid w:val="00EC5B16"/>
    <w:rsid w:val="00EC69B2"/>
    <w:rsid w:val="00ED0D65"/>
    <w:rsid w:val="00ED3352"/>
    <w:rsid w:val="00ED4EC5"/>
    <w:rsid w:val="00ED50AA"/>
    <w:rsid w:val="00ED5B92"/>
    <w:rsid w:val="00ED6AFA"/>
    <w:rsid w:val="00ED74EF"/>
    <w:rsid w:val="00ED7F30"/>
    <w:rsid w:val="00EE139C"/>
    <w:rsid w:val="00EE1B6A"/>
    <w:rsid w:val="00EE2C94"/>
    <w:rsid w:val="00EE5481"/>
    <w:rsid w:val="00EE624B"/>
    <w:rsid w:val="00EE6420"/>
    <w:rsid w:val="00EE71CA"/>
    <w:rsid w:val="00EE74C4"/>
    <w:rsid w:val="00EF0566"/>
    <w:rsid w:val="00EF17EB"/>
    <w:rsid w:val="00EF25CE"/>
    <w:rsid w:val="00EF2D5E"/>
    <w:rsid w:val="00EF4EDD"/>
    <w:rsid w:val="00EF5A3A"/>
    <w:rsid w:val="00EF6A56"/>
    <w:rsid w:val="00EF789B"/>
    <w:rsid w:val="00F00F8D"/>
    <w:rsid w:val="00F02AF0"/>
    <w:rsid w:val="00F0349B"/>
    <w:rsid w:val="00F04BAE"/>
    <w:rsid w:val="00F04DDE"/>
    <w:rsid w:val="00F07384"/>
    <w:rsid w:val="00F10578"/>
    <w:rsid w:val="00F116ED"/>
    <w:rsid w:val="00F144A4"/>
    <w:rsid w:val="00F17759"/>
    <w:rsid w:val="00F21EB4"/>
    <w:rsid w:val="00F226A8"/>
    <w:rsid w:val="00F230BA"/>
    <w:rsid w:val="00F23B9C"/>
    <w:rsid w:val="00F2698F"/>
    <w:rsid w:val="00F26A12"/>
    <w:rsid w:val="00F271F6"/>
    <w:rsid w:val="00F3280E"/>
    <w:rsid w:val="00F33920"/>
    <w:rsid w:val="00F4006A"/>
    <w:rsid w:val="00F45F15"/>
    <w:rsid w:val="00F460EC"/>
    <w:rsid w:val="00F47202"/>
    <w:rsid w:val="00F476D3"/>
    <w:rsid w:val="00F5023B"/>
    <w:rsid w:val="00F51FC3"/>
    <w:rsid w:val="00F535BD"/>
    <w:rsid w:val="00F54BDA"/>
    <w:rsid w:val="00F6055D"/>
    <w:rsid w:val="00F614B7"/>
    <w:rsid w:val="00F615D4"/>
    <w:rsid w:val="00F622CE"/>
    <w:rsid w:val="00F62CD9"/>
    <w:rsid w:val="00F656F7"/>
    <w:rsid w:val="00F70540"/>
    <w:rsid w:val="00F70AFE"/>
    <w:rsid w:val="00F71E51"/>
    <w:rsid w:val="00F73FD7"/>
    <w:rsid w:val="00F76E11"/>
    <w:rsid w:val="00F77A81"/>
    <w:rsid w:val="00F81D4E"/>
    <w:rsid w:val="00F82A0F"/>
    <w:rsid w:val="00F83E99"/>
    <w:rsid w:val="00F847D9"/>
    <w:rsid w:val="00F8505E"/>
    <w:rsid w:val="00F87806"/>
    <w:rsid w:val="00F9133E"/>
    <w:rsid w:val="00F962E7"/>
    <w:rsid w:val="00FA15CF"/>
    <w:rsid w:val="00FA1680"/>
    <w:rsid w:val="00FA1933"/>
    <w:rsid w:val="00FA300F"/>
    <w:rsid w:val="00FA3719"/>
    <w:rsid w:val="00FA569B"/>
    <w:rsid w:val="00FA6760"/>
    <w:rsid w:val="00FA72BF"/>
    <w:rsid w:val="00FB1BD1"/>
    <w:rsid w:val="00FB232E"/>
    <w:rsid w:val="00FB25CA"/>
    <w:rsid w:val="00FB282B"/>
    <w:rsid w:val="00FB51B8"/>
    <w:rsid w:val="00FB61A8"/>
    <w:rsid w:val="00FC0DE6"/>
    <w:rsid w:val="00FC0F62"/>
    <w:rsid w:val="00FC1423"/>
    <w:rsid w:val="00FC33A2"/>
    <w:rsid w:val="00FC68CF"/>
    <w:rsid w:val="00FC6E68"/>
    <w:rsid w:val="00FD22FD"/>
    <w:rsid w:val="00FD5897"/>
    <w:rsid w:val="00FD5E48"/>
    <w:rsid w:val="00FD604F"/>
    <w:rsid w:val="00FE068F"/>
    <w:rsid w:val="00FE074F"/>
    <w:rsid w:val="00FE1346"/>
    <w:rsid w:val="00FE2D25"/>
    <w:rsid w:val="00FE5079"/>
    <w:rsid w:val="00FF11F8"/>
    <w:rsid w:val="00FF1841"/>
    <w:rsid w:val="00FF2477"/>
    <w:rsid w:val="00FF2C43"/>
    <w:rsid w:val="00FF62A6"/>
    <w:rsid w:val="00FF6A23"/>
    <w:rsid w:val="00FF6BA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0E3F13"/>
  <w15:chartTrackingRefBased/>
  <w15:docId w15:val="{EAA281D2-003A-45FD-B8D7-5BF4A24C4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2D9"/>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AC61F0"/>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12053E"/>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D3CB0"/>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B30564"/>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0AFE"/>
    <w:pPr>
      <w:tabs>
        <w:tab w:val="center" w:pos="4680"/>
        <w:tab w:val="right" w:pos="9360"/>
      </w:tabs>
    </w:pPr>
  </w:style>
  <w:style w:type="character" w:customStyle="1" w:styleId="HeaderChar">
    <w:name w:val="Header Char"/>
    <w:basedOn w:val="DefaultParagraphFont"/>
    <w:link w:val="Header"/>
    <w:uiPriority w:val="99"/>
    <w:rsid w:val="00F70AFE"/>
    <w:rPr>
      <w:lang w:val="en-US"/>
    </w:rPr>
  </w:style>
  <w:style w:type="paragraph" w:styleId="Footer">
    <w:name w:val="footer"/>
    <w:basedOn w:val="Normal"/>
    <w:link w:val="FooterChar"/>
    <w:uiPriority w:val="99"/>
    <w:unhideWhenUsed/>
    <w:rsid w:val="00F70AFE"/>
    <w:pPr>
      <w:tabs>
        <w:tab w:val="center" w:pos="4536"/>
        <w:tab w:val="right" w:pos="9072"/>
      </w:tabs>
    </w:pPr>
  </w:style>
  <w:style w:type="character" w:customStyle="1" w:styleId="FooterChar">
    <w:name w:val="Footer Char"/>
    <w:basedOn w:val="DefaultParagraphFont"/>
    <w:link w:val="Footer"/>
    <w:uiPriority w:val="99"/>
    <w:rsid w:val="00F70AFE"/>
  </w:style>
  <w:style w:type="character" w:styleId="Hyperlink">
    <w:name w:val="Hyperlink"/>
    <w:basedOn w:val="DefaultParagraphFont"/>
    <w:uiPriority w:val="99"/>
    <w:unhideWhenUsed/>
    <w:rsid w:val="00DD719E"/>
    <w:rPr>
      <w:color w:val="0563C1" w:themeColor="hyperlink"/>
      <w:u w:val="single"/>
    </w:rPr>
  </w:style>
  <w:style w:type="paragraph" w:styleId="NormalWeb">
    <w:name w:val="Normal (Web)"/>
    <w:basedOn w:val="Normal"/>
    <w:uiPriority w:val="99"/>
    <w:unhideWhenUsed/>
    <w:rsid w:val="00F622CE"/>
    <w:pPr>
      <w:spacing w:before="100" w:beforeAutospacing="1" w:after="100" w:afterAutospacing="1"/>
    </w:pPr>
  </w:style>
  <w:style w:type="character" w:styleId="Emphasis">
    <w:name w:val="Emphasis"/>
    <w:basedOn w:val="DefaultParagraphFont"/>
    <w:uiPriority w:val="20"/>
    <w:qFormat/>
    <w:rsid w:val="00183F2B"/>
    <w:rPr>
      <w:i/>
      <w:iCs/>
    </w:rPr>
  </w:style>
  <w:style w:type="character" w:styleId="Strong">
    <w:name w:val="Strong"/>
    <w:basedOn w:val="DefaultParagraphFont"/>
    <w:uiPriority w:val="22"/>
    <w:qFormat/>
    <w:rsid w:val="00A94399"/>
    <w:rPr>
      <w:b/>
      <w:bCs/>
    </w:rPr>
  </w:style>
  <w:style w:type="paragraph" w:styleId="ListParagraph">
    <w:name w:val="List Paragraph"/>
    <w:basedOn w:val="Normal"/>
    <w:uiPriority w:val="34"/>
    <w:qFormat/>
    <w:rsid w:val="006B54DC"/>
    <w:pPr>
      <w:ind w:left="720"/>
      <w:contextualSpacing/>
    </w:pPr>
  </w:style>
  <w:style w:type="character" w:styleId="CommentReference">
    <w:name w:val="annotation reference"/>
    <w:basedOn w:val="DefaultParagraphFont"/>
    <w:uiPriority w:val="99"/>
    <w:semiHidden/>
    <w:unhideWhenUsed/>
    <w:qFormat/>
    <w:rsid w:val="00BA790C"/>
    <w:rPr>
      <w:sz w:val="16"/>
      <w:szCs w:val="16"/>
    </w:rPr>
  </w:style>
  <w:style w:type="character" w:customStyle="1" w:styleId="CommentTextChar">
    <w:name w:val="Comment Text Char"/>
    <w:basedOn w:val="DefaultParagraphFont"/>
    <w:link w:val="CommentText"/>
    <w:uiPriority w:val="99"/>
    <w:qFormat/>
    <w:rsid w:val="00BA790C"/>
    <w:rPr>
      <w:sz w:val="20"/>
      <w:szCs w:val="20"/>
    </w:rPr>
  </w:style>
  <w:style w:type="paragraph" w:styleId="CommentText">
    <w:name w:val="annotation text"/>
    <w:basedOn w:val="Normal"/>
    <w:link w:val="CommentTextChar"/>
    <w:uiPriority w:val="99"/>
    <w:unhideWhenUsed/>
    <w:qFormat/>
    <w:rsid w:val="00BA790C"/>
    <w:pPr>
      <w:suppressAutoHyphens/>
    </w:pPr>
    <w:rPr>
      <w:sz w:val="20"/>
      <w:szCs w:val="20"/>
      <w:lang w:val="fr-FR"/>
    </w:rPr>
  </w:style>
  <w:style w:type="character" w:customStyle="1" w:styleId="CommentTextChar1">
    <w:name w:val="Comment Text Char1"/>
    <w:basedOn w:val="DefaultParagraphFont"/>
    <w:uiPriority w:val="99"/>
    <w:semiHidden/>
    <w:rsid w:val="00BA790C"/>
    <w:rPr>
      <w:sz w:val="20"/>
      <w:szCs w:val="20"/>
      <w:lang w:val="en-US"/>
    </w:rPr>
  </w:style>
  <w:style w:type="paragraph" w:styleId="BalloonText">
    <w:name w:val="Balloon Text"/>
    <w:basedOn w:val="Normal"/>
    <w:link w:val="BalloonTextChar"/>
    <w:uiPriority w:val="99"/>
    <w:semiHidden/>
    <w:unhideWhenUsed/>
    <w:rsid w:val="00BA79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790C"/>
    <w:rPr>
      <w:rFonts w:ascii="Segoe UI" w:hAnsi="Segoe UI" w:cs="Segoe UI"/>
      <w:sz w:val="18"/>
      <w:szCs w:val="18"/>
      <w:lang w:val="en-US"/>
    </w:rPr>
  </w:style>
  <w:style w:type="paragraph" w:styleId="Bibliography">
    <w:name w:val="Bibliography"/>
    <w:basedOn w:val="Normal"/>
    <w:next w:val="Normal"/>
    <w:uiPriority w:val="37"/>
    <w:unhideWhenUsed/>
    <w:rsid w:val="004200D8"/>
    <w:pPr>
      <w:tabs>
        <w:tab w:val="left" w:pos="384"/>
      </w:tabs>
      <w:spacing w:after="240"/>
      <w:ind w:left="384" w:hanging="384"/>
    </w:pPr>
  </w:style>
  <w:style w:type="table" w:styleId="TableGrid">
    <w:name w:val="Table Grid"/>
    <w:basedOn w:val="TableNormal"/>
    <w:uiPriority w:val="59"/>
    <w:rsid w:val="00992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C61F0"/>
    <w:rPr>
      <w:rFonts w:ascii="Times New Roman" w:eastAsia="Times New Roman" w:hAnsi="Times New Roman" w:cs="Times New Roman"/>
      <w:b/>
      <w:bCs/>
      <w:kern w:val="36"/>
      <w:sz w:val="48"/>
      <w:szCs w:val="48"/>
      <w:lang w:val="en-US"/>
    </w:rPr>
  </w:style>
  <w:style w:type="paragraph" w:styleId="CommentSubject">
    <w:name w:val="annotation subject"/>
    <w:basedOn w:val="CommentText"/>
    <w:next w:val="CommentText"/>
    <w:link w:val="CommentSubjectChar"/>
    <w:uiPriority w:val="99"/>
    <w:semiHidden/>
    <w:unhideWhenUsed/>
    <w:rsid w:val="00F00F8D"/>
    <w:pPr>
      <w:suppressAutoHyphens w:val="0"/>
    </w:pPr>
    <w:rPr>
      <w:b/>
      <w:bCs/>
      <w:lang w:val="en-US"/>
    </w:rPr>
  </w:style>
  <w:style w:type="character" w:customStyle="1" w:styleId="CommentSubjectChar">
    <w:name w:val="Comment Subject Char"/>
    <w:basedOn w:val="CommentTextChar"/>
    <w:link w:val="CommentSubject"/>
    <w:uiPriority w:val="99"/>
    <w:semiHidden/>
    <w:rsid w:val="00F00F8D"/>
    <w:rPr>
      <w:b/>
      <w:bCs/>
      <w:sz w:val="20"/>
      <w:szCs w:val="20"/>
      <w:lang w:val="en-US"/>
    </w:rPr>
  </w:style>
  <w:style w:type="paragraph" w:customStyle="1" w:styleId="p">
    <w:name w:val="p"/>
    <w:basedOn w:val="Normal"/>
    <w:rsid w:val="002B188E"/>
    <w:pPr>
      <w:spacing w:before="100" w:beforeAutospacing="1" w:after="100" w:afterAutospacing="1"/>
    </w:pPr>
  </w:style>
  <w:style w:type="paragraph" w:styleId="Revision">
    <w:name w:val="Revision"/>
    <w:hidden/>
    <w:uiPriority w:val="99"/>
    <w:semiHidden/>
    <w:rsid w:val="004203E1"/>
    <w:pPr>
      <w:spacing w:after="0" w:line="240" w:lineRule="auto"/>
    </w:pPr>
    <w:rPr>
      <w:lang w:val="en-US"/>
    </w:rPr>
  </w:style>
  <w:style w:type="character" w:customStyle="1" w:styleId="ozzzk">
    <w:name w:val="ozzzk"/>
    <w:basedOn w:val="DefaultParagraphFont"/>
    <w:rsid w:val="00BA51D9"/>
  </w:style>
  <w:style w:type="character" w:customStyle="1" w:styleId="flwlv">
    <w:name w:val="flwlv"/>
    <w:basedOn w:val="DefaultParagraphFont"/>
    <w:rsid w:val="00BA51D9"/>
  </w:style>
  <w:style w:type="character" w:customStyle="1" w:styleId="name">
    <w:name w:val="name"/>
    <w:basedOn w:val="DefaultParagraphFont"/>
    <w:rsid w:val="00BA51D9"/>
  </w:style>
  <w:style w:type="paragraph" w:customStyle="1" w:styleId="Default">
    <w:name w:val="Default"/>
    <w:rsid w:val="002158B9"/>
    <w:pPr>
      <w:autoSpaceDE w:val="0"/>
      <w:autoSpaceDN w:val="0"/>
      <w:adjustRightInd w:val="0"/>
      <w:spacing w:after="0" w:line="240" w:lineRule="auto"/>
    </w:pPr>
    <w:rPr>
      <w:rFonts w:ascii="Univers LT Std 45 Light" w:hAnsi="Univers LT Std 45 Light" w:cs="Univers LT Std 45 Light"/>
      <w:color w:val="000000"/>
      <w:sz w:val="24"/>
      <w:szCs w:val="24"/>
      <w:lang w:val="en-US"/>
    </w:rPr>
  </w:style>
  <w:style w:type="character" w:customStyle="1" w:styleId="Heading2Char">
    <w:name w:val="Heading 2 Char"/>
    <w:basedOn w:val="DefaultParagraphFont"/>
    <w:link w:val="Heading2"/>
    <w:uiPriority w:val="9"/>
    <w:rsid w:val="0012053E"/>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AD3CB0"/>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semiHidden/>
    <w:rsid w:val="00B30564"/>
    <w:rPr>
      <w:rFonts w:asciiTheme="majorHAnsi" w:eastAsiaTheme="majorEastAsia" w:hAnsiTheme="majorHAnsi" w:cstheme="majorBidi"/>
      <w:i/>
      <w:iCs/>
      <w:color w:val="2E74B5" w:themeColor="accent1" w:themeShade="BF"/>
      <w:lang w:val="en-US"/>
    </w:rPr>
  </w:style>
  <w:style w:type="character" w:customStyle="1" w:styleId="UnresolvedMention1">
    <w:name w:val="Unresolved Mention1"/>
    <w:basedOn w:val="DefaultParagraphFont"/>
    <w:uiPriority w:val="99"/>
    <w:semiHidden/>
    <w:unhideWhenUsed/>
    <w:rsid w:val="000132D5"/>
    <w:rPr>
      <w:color w:val="605E5C"/>
      <w:shd w:val="clear" w:color="auto" w:fill="E1DFDD"/>
    </w:rPr>
  </w:style>
  <w:style w:type="paragraph" w:customStyle="1" w:styleId="Pa10">
    <w:name w:val="Pa10"/>
    <w:basedOn w:val="Default"/>
    <w:next w:val="Default"/>
    <w:uiPriority w:val="99"/>
    <w:rsid w:val="00F226A8"/>
    <w:pPr>
      <w:spacing w:line="186" w:lineRule="atLeast"/>
    </w:pPr>
    <w:rPr>
      <w:rFonts w:cstheme="minorBidi"/>
      <w:color w:val="auto"/>
    </w:rPr>
  </w:style>
  <w:style w:type="character" w:customStyle="1" w:styleId="A12">
    <w:name w:val="A12"/>
    <w:uiPriority w:val="99"/>
    <w:rsid w:val="00F226A8"/>
    <w:rPr>
      <w:rFonts w:cs="Univers LT Std 45 Light"/>
      <w:color w:val="221E1F"/>
      <w:sz w:val="11"/>
      <w:szCs w:val="11"/>
    </w:rPr>
  </w:style>
  <w:style w:type="paragraph" w:customStyle="1" w:styleId="Pa13">
    <w:name w:val="Pa13"/>
    <w:basedOn w:val="Default"/>
    <w:next w:val="Default"/>
    <w:uiPriority w:val="99"/>
    <w:rsid w:val="00E11526"/>
    <w:pPr>
      <w:spacing w:line="201" w:lineRule="atLeast"/>
    </w:pPr>
    <w:rPr>
      <w:rFonts w:ascii="Univers LT Std 55" w:hAnsi="Univers LT Std 55" w:cstheme="minorBidi"/>
      <w:color w:val="auto"/>
    </w:rPr>
  </w:style>
  <w:style w:type="character" w:customStyle="1" w:styleId="A8">
    <w:name w:val="A8"/>
    <w:uiPriority w:val="99"/>
    <w:rsid w:val="00E262D1"/>
    <w:rPr>
      <w:rFonts w:cs="Univers LT Std 45 Light"/>
      <w:color w:val="221E1F"/>
      <w:sz w:val="10"/>
      <w:szCs w:val="10"/>
    </w:rPr>
  </w:style>
  <w:style w:type="paragraph" w:customStyle="1" w:styleId="Pa11">
    <w:name w:val="Pa11"/>
    <w:basedOn w:val="Default"/>
    <w:next w:val="Default"/>
    <w:uiPriority w:val="99"/>
    <w:rsid w:val="00A84335"/>
    <w:pPr>
      <w:spacing w:line="186" w:lineRule="atLeast"/>
    </w:pPr>
    <w:rPr>
      <w:rFonts w:cstheme="minorBidi"/>
      <w:color w:val="auto"/>
    </w:rPr>
  </w:style>
  <w:style w:type="paragraph" w:styleId="BodyText">
    <w:name w:val="Body Text"/>
    <w:basedOn w:val="Normal"/>
    <w:link w:val="BodyTextChar"/>
    <w:uiPriority w:val="1"/>
    <w:qFormat/>
    <w:rsid w:val="009F42DF"/>
    <w:pPr>
      <w:widowControl w:val="0"/>
      <w:autoSpaceDE w:val="0"/>
      <w:autoSpaceDN w:val="0"/>
    </w:pPr>
  </w:style>
  <w:style w:type="character" w:customStyle="1" w:styleId="BodyTextChar">
    <w:name w:val="Body Text Char"/>
    <w:basedOn w:val="DefaultParagraphFont"/>
    <w:link w:val="BodyText"/>
    <w:uiPriority w:val="1"/>
    <w:rsid w:val="009F42DF"/>
    <w:rPr>
      <w:rFonts w:ascii="Times New Roman" w:eastAsia="Times New Roman" w:hAnsi="Times New Roman" w:cs="Times New Roman"/>
      <w:sz w:val="24"/>
      <w:szCs w:val="24"/>
      <w:lang w:val="en-US"/>
    </w:rPr>
  </w:style>
  <w:style w:type="character" w:customStyle="1" w:styleId="UnresolvedMention2">
    <w:name w:val="Unresolved Mention2"/>
    <w:basedOn w:val="DefaultParagraphFont"/>
    <w:uiPriority w:val="99"/>
    <w:semiHidden/>
    <w:unhideWhenUsed/>
    <w:rsid w:val="00710DA7"/>
    <w:rPr>
      <w:color w:val="605E5C"/>
      <w:shd w:val="clear" w:color="auto" w:fill="E1DFDD"/>
    </w:rPr>
  </w:style>
  <w:style w:type="character" w:customStyle="1" w:styleId="UnresolvedMention3">
    <w:name w:val="Unresolved Mention3"/>
    <w:basedOn w:val="DefaultParagraphFont"/>
    <w:uiPriority w:val="99"/>
    <w:semiHidden/>
    <w:unhideWhenUsed/>
    <w:rsid w:val="00202DF8"/>
    <w:rPr>
      <w:color w:val="605E5C"/>
      <w:shd w:val="clear" w:color="auto" w:fill="E1DFDD"/>
    </w:rPr>
  </w:style>
  <w:style w:type="paragraph" w:styleId="Caption">
    <w:name w:val="caption"/>
    <w:basedOn w:val="Normal"/>
    <w:next w:val="Normal"/>
    <w:uiPriority w:val="35"/>
    <w:unhideWhenUsed/>
    <w:qFormat/>
    <w:rsid w:val="00695CB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37524">
      <w:bodyDiv w:val="1"/>
      <w:marLeft w:val="0"/>
      <w:marRight w:val="0"/>
      <w:marTop w:val="0"/>
      <w:marBottom w:val="0"/>
      <w:divBdr>
        <w:top w:val="none" w:sz="0" w:space="0" w:color="auto"/>
        <w:left w:val="none" w:sz="0" w:space="0" w:color="auto"/>
        <w:bottom w:val="none" w:sz="0" w:space="0" w:color="auto"/>
        <w:right w:val="none" w:sz="0" w:space="0" w:color="auto"/>
      </w:divBdr>
    </w:div>
    <w:div w:id="49236868">
      <w:bodyDiv w:val="1"/>
      <w:marLeft w:val="0"/>
      <w:marRight w:val="0"/>
      <w:marTop w:val="0"/>
      <w:marBottom w:val="0"/>
      <w:divBdr>
        <w:top w:val="none" w:sz="0" w:space="0" w:color="auto"/>
        <w:left w:val="none" w:sz="0" w:space="0" w:color="auto"/>
        <w:bottom w:val="none" w:sz="0" w:space="0" w:color="auto"/>
        <w:right w:val="none" w:sz="0" w:space="0" w:color="auto"/>
      </w:divBdr>
    </w:div>
    <w:div w:id="61880263">
      <w:bodyDiv w:val="1"/>
      <w:marLeft w:val="0"/>
      <w:marRight w:val="0"/>
      <w:marTop w:val="0"/>
      <w:marBottom w:val="0"/>
      <w:divBdr>
        <w:top w:val="none" w:sz="0" w:space="0" w:color="auto"/>
        <w:left w:val="none" w:sz="0" w:space="0" w:color="auto"/>
        <w:bottom w:val="none" w:sz="0" w:space="0" w:color="auto"/>
        <w:right w:val="none" w:sz="0" w:space="0" w:color="auto"/>
      </w:divBdr>
    </w:div>
    <w:div w:id="70741556">
      <w:bodyDiv w:val="1"/>
      <w:marLeft w:val="0"/>
      <w:marRight w:val="0"/>
      <w:marTop w:val="0"/>
      <w:marBottom w:val="0"/>
      <w:divBdr>
        <w:top w:val="none" w:sz="0" w:space="0" w:color="auto"/>
        <w:left w:val="none" w:sz="0" w:space="0" w:color="auto"/>
        <w:bottom w:val="none" w:sz="0" w:space="0" w:color="auto"/>
        <w:right w:val="none" w:sz="0" w:space="0" w:color="auto"/>
      </w:divBdr>
    </w:div>
    <w:div w:id="71514326">
      <w:bodyDiv w:val="1"/>
      <w:marLeft w:val="0"/>
      <w:marRight w:val="0"/>
      <w:marTop w:val="0"/>
      <w:marBottom w:val="0"/>
      <w:divBdr>
        <w:top w:val="none" w:sz="0" w:space="0" w:color="auto"/>
        <w:left w:val="none" w:sz="0" w:space="0" w:color="auto"/>
        <w:bottom w:val="none" w:sz="0" w:space="0" w:color="auto"/>
        <w:right w:val="none" w:sz="0" w:space="0" w:color="auto"/>
      </w:divBdr>
    </w:div>
    <w:div w:id="76829361">
      <w:bodyDiv w:val="1"/>
      <w:marLeft w:val="0"/>
      <w:marRight w:val="0"/>
      <w:marTop w:val="0"/>
      <w:marBottom w:val="0"/>
      <w:divBdr>
        <w:top w:val="none" w:sz="0" w:space="0" w:color="auto"/>
        <w:left w:val="none" w:sz="0" w:space="0" w:color="auto"/>
        <w:bottom w:val="none" w:sz="0" w:space="0" w:color="auto"/>
        <w:right w:val="none" w:sz="0" w:space="0" w:color="auto"/>
      </w:divBdr>
    </w:div>
    <w:div w:id="77488543">
      <w:bodyDiv w:val="1"/>
      <w:marLeft w:val="0"/>
      <w:marRight w:val="0"/>
      <w:marTop w:val="0"/>
      <w:marBottom w:val="0"/>
      <w:divBdr>
        <w:top w:val="none" w:sz="0" w:space="0" w:color="auto"/>
        <w:left w:val="none" w:sz="0" w:space="0" w:color="auto"/>
        <w:bottom w:val="none" w:sz="0" w:space="0" w:color="auto"/>
        <w:right w:val="none" w:sz="0" w:space="0" w:color="auto"/>
      </w:divBdr>
    </w:div>
    <w:div w:id="78985106">
      <w:bodyDiv w:val="1"/>
      <w:marLeft w:val="0"/>
      <w:marRight w:val="0"/>
      <w:marTop w:val="0"/>
      <w:marBottom w:val="0"/>
      <w:divBdr>
        <w:top w:val="none" w:sz="0" w:space="0" w:color="auto"/>
        <w:left w:val="none" w:sz="0" w:space="0" w:color="auto"/>
        <w:bottom w:val="none" w:sz="0" w:space="0" w:color="auto"/>
        <w:right w:val="none" w:sz="0" w:space="0" w:color="auto"/>
      </w:divBdr>
      <w:divsChild>
        <w:div w:id="1883706579">
          <w:marLeft w:val="0"/>
          <w:marRight w:val="0"/>
          <w:marTop w:val="0"/>
          <w:marBottom w:val="0"/>
          <w:divBdr>
            <w:top w:val="none" w:sz="0" w:space="0" w:color="auto"/>
            <w:left w:val="none" w:sz="0" w:space="0" w:color="auto"/>
            <w:bottom w:val="none" w:sz="0" w:space="0" w:color="auto"/>
            <w:right w:val="none" w:sz="0" w:space="0" w:color="auto"/>
          </w:divBdr>
          <w:divsChild>
            <w:div w:id="121045245">
              <w:marLeft w:val="60"/>
              <w:marRight w:val="0"/>
              <w:marTop w:val="0"/>
              <w:marBottom w:val="60"/>
              <w:divBdr>
                <w:top w:val="none" w:sz="0" w:space="0" w:color="auto"/>
                <w:left w:val="none" w:sz="0" w:space="0" w:color="auto"/>
                <w:bottom w:val="none" w:sz="0" w:space="0" w:color="auto"/>
                <w:right w:val="none" w:sz="0" w:space="0" w:color="auto"/>
              </w:divBdr>
              <w:divsChild>
                <w:div w:id="1687290770">
                  <w:marLeft w:val="0"/>
                  <w:marRight w:val="0"/>
                  <w:marTop w:val="0"/>
                  <w:marBottom w:val="0"/>
                  <w:divBdr>
                    <w:top w:val="none" w:sz="0" w:space="0" w:color="auto"/>
                    <w:left w:val="none" w:sz="0" w:space="0" w:color="auto"/>
                    <w:bottom w:val="none" w:sz="0" w:space="0" w:color="auto"/>
                    <w:right w:val="none" w:sz="0" w:space="0" w:color="auto"/>
                  </w:divBdr>
                  <w:divsChild>
                    <w:div w:id="185129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758060">
          <w:marLeft w:val="0"/>
          <w:marRight w:val="0"/>
          <w:marTop w:val="0"/>
          <w:marBottom w:val="0"/>
          <w:divBdr>
            <w:top w:val="none" w:sz="0" w:space="0" w:color="auto"/>
            <w:left w:val="none" w:sz="0" w:space="0" w:color="auto"/>
            <w:bottom w:val="none" w:sz="0" w:space="0" w:color="auto"/>
            <w:right w:val="none" w:sz="0" w:space="0" w:color="auto"/>
          </w:divBdr>
          <w:divsChild>
            <w:div w:id="1500193441">
              <w:marLeft w:val="0"/>
              <w:marRight w:val="0"/>
              <w:marTop w:val="0"/>
              <w:marBottom w:val="0"/>
              <w:divBdr>
                <w:top w:val="none" w:sz="0" w:space="0" w:color="auto"/>
                <w:left w:val="none" w:sz="0" w:space="0" w:color="auto"/>
                <w:bottom w:val="none" w:sz="0" w:space="0" w:color="auto"/>
                <w:right w:val="none" w:sz="0" w:space="0" w:color="auto"/>
              </w:divBdr>
              <w:divsChild>
                <w:div w:id="547297819">
                  <w:marLeft w:val="0"/>
                  <w:marRight w:val="0"/>
                  <w:marTop w:val="0"/>
                  <w:marBottom w:val="0"/>
                  <w:divBdr>
                    <w:top w:val="none" w:sz="0" w:space="0" w:color="auto"/>
                    <w:left w:val="none" w:sz="0" w:space="0" w:color="auto"/>
                    <w:bottom w:val="none" w:sz="0" w:space="0" w:color="auto"/>
                    <w:right w:val="none" w:sz="0" w:space="0" w:color="auto"/>
                  </w:divBdr>
                  <w:divsChild>
                    <w:div w:id="542906447">
                      <w:marLeft w:val="0"/>
                      <w:marRight w:val="0"/>
                      <w:marTop w:val="0"/>
                      <w:marBottom w:val="0"/>
                      <w:divBdr>
                        <w:top w:val="none" w:sz="0" w:space="0" w:color="auto"/>
                        <w:left w:val="none" w:sz="0" w:space="0" w:color="auto"/>
                        <w:bottom w:val="none" w:sz="0" w:space="0" w:color="auto"/>
                        <w:right w:val="none" w:sz="0" w:space="0" w:color="auto"/>
                      </w:divBdr>
                    </w:div>
                  </w:divsChild>
                </w:div>
                <w:div w:id="1472939173">
                  <w:marLeft w:val="0"/>
                  <w:marRight w:val="0"/>
                  <w:marTop w:val="0"/>
                  <w:marBottom w:val="0"/>
                  <w:divBdr>
                    <w:top w:val="none" w:sz="0" w:space="0" w:color="auto"/>
                    <w:left w:val="none" w:sz="0" w:space="0" w:color="auto"/>
                    <w:bottom w:val="none" w:sz="0" w:space="0" w:color="auto"/>
                    <w:right w:val="none" w:sz="0" w:space="0" w:color="auto"/>
                  </w:divBdr>
                  <w:divsChild>
                    <w:div w:id="1873760230">
                      <w:marLeft w:val="0"/>
                      <w:marRight w:val="0"/>
                      <w:marTop w:val="0"/>
                      <w:marBottom w:val="0"/>
                      <w:divBdr>
                        <w:top w:val="none" w:sz="0" w:space="0" w:color="auto"/>
                        <w:left w:val="none" w:sz="0" w:space="0" w:color="auto"/>
                        <w:bottom w:val="none" w:sz="0" w:space="0" w:color="auto"/>
                        <w:right w:val="none" w:sz="0" w:space="0" w:color="auto"/>
                      </w:divBdr>
                    </w:div>
                  </w:divsChild>
                </w:div>
                <w:div w:id="1754547675">
                  <w:marLeft w:val="0"/>
                  <w:marRight w:val="0"/>
                  <w:marTop w:val="0"/>
                  <w:marBottom w:val="0"/>
                  <w:divBdr>
                    <w:top w:val="none" w:sz="0" w:space="0" w:color="auto"/>
                    <w:left w:val="none" w:sz="0" w:space="0" w:color="auto"/>
                    <w:bottom w:val="none" w:sz="0" w:space="0" w:color="auto"/>
                    <w:right w:val="none" w:sz="0" w:space="0" w:color="auto"/>
                  </w:divBdr>
                  <w:divsChild>
                    <w:div w:id="109592626">
                      <w:marLeft w:val="0"/>
                      <w:marRight w:val="0"/>
                      <w:marTop w:val="0"/>
                      <w:marBottom w:val="0"/>
                      <w:divBdr>
                        <w:top w:val="none" w:sz="0" w:space="0" w:color="auto"/>
                        <w:left w:val="none" w:sz="0" w:space="0" w:color="auto"/>
                        <w:bottom w:val="none" w:sz="0" w:space="0" w:color="auto"/>
                        <w:right w:val="none" w:sz="0" w:space="0" w:color="auto"/>
                      </w:divBdr>
                      <w:divsChild>
                        <w:div w:id="206013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3169419">
                  <w:marLeft w:val="0"/>
                  <w:marRight w:val="0"/>
                  <w:marTop w:val="0"/>
                  <w:marBottom w:val="0"/>
                  <w:divBdr>
                    <w:top w:val="none" w:sz="0" w:space="0" w:color="auto"/>
                    <w:left w:val="none" w:sz="0" w:space="0" w:color="auto"/>
                    <w:bottom w:val="none" w:sz="0" w:space="0" w:color="auto"/>
                    <w:right w:val="none" w:sz="0" w:space="0" w:color="auto"/>
                  </w:divBdr>
                  <w:divsChild>
                    <w:div w:id="29116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87245">
      <w:bodyDiv w:val="1"/>
      <w:marLeft w:val="0"/>
      <w:marRight w:val="0"/>
      <w:marTop w:val="0"/>
      <w:marBottom w:val="0"/>
      <w:divBdr>
        <w:top w:val="none" w:sz="0" w:space="0" w:color="auto"/>
        <w:left w:val="none" w:sz="0" w:space="0" w:color="auto"/>
        <w:bottom w:val="none" w:sz="0" w:space="0" w:color="auto"/>
        <w:right w:val="none" w:sz="0" w:space="0" w:color="auto"/>
      </w:divBdr>
    </w:div>
    <w:div w:id="115028571">
      <w:bodyDiv w:val="1"/>
      <w:marLeft w:val="0"/>
      <w:marRight w:val="0"/>
      <w:marTop w:val="0"/>
      <w:marBottom w:val="0"/>
      <w:divBdr>
        <w:top w:val="none" w:sz="0" w:space="0" w:color="auto"/>
        <w:left w:val="none" w:sz="0" w:space="0" w:color="auto"/>
        <w:bottom w:val="none" w:sz="0" w:space="0" w:color="auto"/>
        <w:right w:val="none" w:sz="0" w:space="0" w:color="auto"/>
      </w:divBdr>
    </w:div>
    <w:div w:id="123475147">
      <w:bodyDiv w:val="1"/>
      <w:marLeft w:val="0"/>
      <w:marRight w:val="0"/>
      <w:marTop w:val="0"/>
      <w:marBottom w:val="0"/>
      <w:divBdr>
        <w:top w:val="none" w:sz="0" w:space="0" w:color="auto"/>
        <w:left w:val="none" w:sz="0" w:space="0" w:color="auto"/>
        <w:bottom w:val="none" w:sz="0" w:space="0" w:color="auto"/>
        <w:right w:val="none" w:sz="0" w:space="0" w:color="auto"/>
      </w:divBdr>
    </w:div>
    <w:div w:id="155535393">
      <w:bodyDiv w:val="1"/>
      <w:marLeft w:val="0"/>
      <w:marRight w:val="0"/>
      <w:marTop w:val="0"/>
      <w:marBottom w:val="0"/>
      <w:divBdr>
        <w:top w:val="none" w:sz="0" w:space="0" w:color="auto"/>
        <w:left w:val="none" w:sz="0" w:space="0" w:color="auto"/>
        <w:bottom w:val="none" w:sz="0" w:space="0" w:color="auto"/>
        <w:right w:val="none" w:sz="0" w:space="0" w:color="auto"/>
      </w:divBdr>
    </w:div>
    <w:div w:id="164634951">
      <w:bodyDiv w:val="1"/>
      <w:marLeft w:val="0"/>
      <w:marRight w:val="0"/>
      <w:marTop w:val="0"/>
      <w:marBottom w:val="0"/>
      <w:divBdr>
        <w:top w:val="none" w:sz="0" w:space="0" w:color="auto"/>
        <w:left w:val="none" w:sz="0" w:space="0" w:color="auto"/>
        <w:bottom w:val="none" w:sz="0" w:space="0" w:color="auto"/>
        <w:right w:val="none" w:sz="0" w:space="0" w:color="auto"/>
      </w:divBdr>
    </w:div>
    <w:div w:id="166331943">
      <w:bodyDiv w:val="1"/>
      <w:marLeft w:val="0"/>
      <w:marRight w:val="0"/>
      <w:marTop w:val="0"/>
      <w:marBottom w:val="0"/>
      <w:divBdr>
        <w:top w:val="none" w:sz="0" w:space="0" w:color="auto"/>
        <w:left w:val="none" w:sz="0" w:space="0" w:color="auto"/>
        <w:bottom w:val="none" w:sz="0" w:space="0" w:color="auto"/>
        <w:right w:val="none" w:sz="0" w:space="0" w:color="auto"/>
      </w:divBdr>
      <w:divsChild>
        <w:div w:id="643631185">
          <w:marLeft w:val="0"/>
          <w:marRight w:val="0"/>
          <w:marTop w:val="0"/>
          <w:marBottom w:val="0"/>
          <w:divBdr>
            <w:top w:val="none" w:sz="0" w:space="0" w:color="auto"/>
            <w:left w:val="none" w:sz="0" w:space="0" w:color="auto"/>
            <w:bottom w:val="none" w:sz="0" w:space="0" w:color="auto"/>
            <w:right w:val="none" w:sz="0" w:space="0" w:color="auto"/>
          </w:divBdr>
        </w:div>
        <w:div w:id="2082480632">
          <w:marLeft w:val="0"/>
          <w:marRight w:val="0"/>
          <w:marTop w:val="0"/>
          <w:marBottom w:val="0"/>
          <w:divBdr>
            <w:top w:val="none" w:sz="0" w:space="0" w:color="auto"/>
            <w:left w:val="none" w:sz="0" w:space="0" w:color="auto"/>
            <w:bottom w:val="none" w:sz="0" w:space="0" w:color="auto"/>
            <w:right w:val="none" w:sz="0" w:space="0" w:color="auto"/>
          </w:divBdr>
        </w:div>
      </w:divsChild>
    </w:div>
    <w:div w:id="193081989">
      <w:bodyDiv w:val="1"/>
      <w:marLeft w:val="0"/>
      <w:marRight w:val="0"/>
      <w:marTop w:val="0"/>
      <w:marBottom w:val="0"/>
      <w:divBdr>
        <w:top w:val="none" w:sz="0" w:space="0" w:color="auto"/>
        <w:left w:val="none" w:sz="0" w:space="0" w:color="auto"/>
        <w:bottom w:val="none" w:sz="0" w:space="0" w:color="auto"/>
        <w:right w:val="none" w:sz="0" w:space="0" w:color="auto"/>
      </w:divBdr>
      <w:divsChild>
        <w:div w:id="1293439833">
          <w:marLeft w:val="0"/>
          <w:marRight w:val="0"/>
          <w:marTop w:val="0"/>
          <w:marBottom w:val="0"/>
          <w:divBdr>
            <w:top w:val="none" w:sz="0" w:space="0" w:color="auto"/>
            <w:left w:val="none" w:sz="0" w:space="0" w:color="auto"/>
            <w:bottom w:val="none" w:sz="0" w:space="0" w:color="auto"/>
            <w:right w:val="none" w:sz="0" w:space="0" w:color="auto"/>
          </w:divBdr>
        </w:div>
        <w:div w:id="1716661857">
          <w:marLeft w:val="0"/>
          <w:marRight w:val="0"/>
          <w:marTop w:val="0"/>
          <w:marBottom w:val="0"/>
          <w:divBdr>
            <w:top w:val="none" w:sz="0" w:space="0" w:color="auto"/>
            <w:left w:val="none" w:sz="0" w:space="0" w:color="auto"/>
            <w:bottom w:val="none" w:sz="0" w:space="0" w:color="auto"/>
            <w:right w:val="none" w:sz="0" w:space="0" w:color="auto"/>
          </w:divBdr>
        </w:div>
      </w:divsChild>
    </w:div>
    <w:div w:id="224490132">
      <w:bodyDiv w:val="1"/>
      <w:marLeft w:val="0"/>
      <w:marRight w:val="0"/>
      <w:marTop w:val="0"/>
      <w:marBottom w:val="0"/>
      <w:divBdr>
        <w:top w:val="none" w:sz="0" w:space="0" w:color="auto"/>
        <w:left w:val="none" w:sz="0" w:space="0" w:color="auto"/>
        <w:bottom w:val="none" w:sz="0" w:space="0" w:color="auto"/>
        <w:right w:val="none" w:sz="0" w:space="0" w:color="auto"/>
      </w:divBdr>
      <w:divsChild>
        <w:div w:id="637564626">
          <w:marLeft w:val="0"/>
          <w:marRight w:val="0"/>
          <w:marTop w:val="0"/>
          <w:marBottom w:val="0"/>
          <w:divBdr>
            <w:top w:val="none" w:sz="0" w:space="0" w:color="auto"/>
            <w:left w:val="none" w:sz="0" w:space="0" w:color="auto"/>
            <w:bottom w:val="none" w:sz="0" w:space="0" w:color="auto"/>
            <w:right w:val="none" w:sz="0" w:space="0" w:color="auto"/>
          </w:divBdr>
          <w:divsChild>
            <w:div w:id="484780866">
              <w:marLeft w:val="0"/>
              <w:marRight w:val="0"/>
              <w:marTop w:val="0"/>
              <w:marBottom w:val="0"/>
              <w:divBdr>
                <w:top w:val="none" w:sz="0" w:space="0" w:color="auto"/>
                <w:left w:val="none" w:sz="0" w:space="0" w:color="auto"/>
                <w:bottom w:val="none" w:sz="0" w:space="0" w:color="auto"/>
                <w:right w:val="none" w:sz="0" w:space="0" w:color="auto"/>
              </w:divBdr>
            </w:div>
          </w:divsChild>
        </w:div>
        <w:div w:id="1973513698">
          <w:marLeft w:val="0"/>
          <w:marRight w:val="0"/>
          <w:marTop w:val="0"/>
          <w:marBottom w:val="0"/>
          <w:divBdr>
            <w:top w:val="none" w:sz="0" w:space="0" w:color="auto"/>
            <w:left w:val="none" w:sz="0" w:space="0" w:color="auto"/>
            <w:bottom w:val="none" w:sz="0" w:space="0" w:color="auto"/>
            <w:right w:val="none" w:sz="0" w:space="0" w:color="auto"/>
          </w:divBdr>
        </w:div>
      </w:divsChild>
    </w:div>
    <w:div w:id="226304465">
      <w:bodyDiv w:val="1"/>
      <w:marLeft w:val="0"/>
      <w:marRight w:val="0"/>
      <w:marTop w:val="0"/>
      <w:marBottom w:val="0"/>
      <w:divBdr>
        <w:top w:val="none" w:sz="0" w:space="0" w:color="auto"/>
        <w:left w:val="none" w:sz="0" w:space="0" w:color="auto"/>
        <w:bottom w:val="none" w:sz="0" w:space="0" w:color="auto"/>
        <w:right w:val="none" w:sz="0" w:space="0" w:color="auto"/>
      </w:divBdr>
    </w:div>
    <w:div w:id="240912878">
      <w:bodyDiv w:val="1"/>
      <w:marLeft w:val="0"/>
      <w:marRight w:val="0"/>
      <w:marTop w:val="0"/>
      <w:marBottom w:val="0"/>
      <w:divBdr>
        <w:top w:val="none" w:sz="0" w:space="0" w:color="auto"/>
        <w:left w:val="none" w:sz="0" w:space="0" w:color="auto"/>
        <w:bottom w:val="none" w:sz="0" w:space="0" w:color="auto"/>
        <w:right w:val="none" w:sz="0" w:space="0" w:color="auto"/>
      </w:divBdr>
    </w:div>
    <w:div w:id="250355750">
      <w:bodyDiv w:val="1"/>
      <w:marLeft w:val="0"/>
      <w:marRight w:val="0"/>
      <w:marTop w:val="0"/>
      <w:marBottom w:val="0"/>
      <w:divBdr>
        <w:top w:val="none" w:sz="0" w:space="0" w:color="auto"/>
        <w:left w:val="none" w:sz="0" w:space="0" w:color="auto"/>
        <w:bottom w:val="none" w:sz="0" w:space="0" w:color="auto"/>
        <w:right w:val="none" w:sz="0" w:space="0" w:color="auto"/>
      </w:divBdr>
    </w:div>
    <w:div w:id="251396892">
      <w:bodyDiv w:val="1"/>
      <w:marLeft w:val="0"/>
      <w:marRight w:val="0"/>
      <w:marTop w:val="0"/>
      <w:marBottom w:val="0"/>
      <w:divBdr>
        <w:top w:val="none" w:sz="0" w:space="0" w:color="auto"/>
        <w:left w:val="none" w:sz="0" w:space="0" w:color="auto"/>
        <w:bottom w:val="none" w:sz="0" w:space="0" w:color="auto"/>
        <w:right w:val="none" w:sz="0" w:space="0" w:color="auto"/>
      </w:divBdr>
      <w:divsChild>
        <w:div w:id="682784254">
          <w:marLeft w:val="0"/>
          <w:marRight w:val="0"/>
          <w:marTop w:val="0"/>
          <w:marBottom w:val="0"/>
          <w:divBdr>
            <w:top w:val="none" w:sz="0" w:space="0" w:color="auto"/>
            <w:left w:val="none" w:sz="0" w:space="0" w:color="auto"/>
            <w:bottom w:val="none" w:sz="0" w:space="0" w:color="auto"/>
            <w:right w:val="none" w:sz="0" w:space="0" w:color="auto"/>
          </w:divBdr>
          <w:divsChild>
            <w:div w:id="1159228898">
              <w:marLeft w:val="0"/>
              <w:marRight w:val="0"/>
              <w:marTop w:val="0"/>
              <w:marBottom w:val="0"/>
              <w:divBdr>
                <w:top w:val="none" w:sz="0" w:space="0" w:color="auto"/>
                <w:left w:val="none" w:sz="0" w:space="0" w:color="auto"/>
                <w:bottom w:val="none" w:sz="0" w:space="0" w:color="auto"/>
                <w:right w:val="none" w:sz="0" w:space="0" w:color="auto"/>
              </w:divBdr>
            </w:div>
          </w:divsChild>
        </w:div>
        <w:div w:id="934944443">
          <w:marLeft w:val="0"/>
          <w:marRight w:val="0"/>
          <w:marTop w:val="0"/>
          <w:marBottom w:val="0"/>
          <w:divBdr>
            <w:top w:val="none" w:sz="0" w:space="0" w:color="auto"/>
            <w:left w:val="none" w:sz="0" w:space="0" w:color="auto"/>
            <w:bottom w:val="none" w:sz="0" w:space="0" w:color="auto"/>
            <w:right w:val="none" w:sz="0" w:space="0" w:color="auto"/>
          </w:divBdr>
        </w:div>
      </w:divsChild>
    </w:div>
    <w:div w:id="255528912">
      <w:bodyDiv w:val="1"/>
      <w:marLeft w:val="0"/>
      <w:marRight w:val="0"/>
      <w:marTop w:val="0"/>
      <w:marBottom w:val="0"/>
      <w:divBdr>
        <w:top w:val="none" w:sz="0" w:space="0" w:color="auto"/>
        <w:left w:val="none" w:sz="0" w:space="0" w:color="auto"/>
        <w:bottom w:val="none" w:sz="0" w:space="0" w:color="auto"/>
        <w:right w:val="none" w:sz="0" w:space="0" w:color="auto"/>
      </w:divBdr>
    </w:div>
    <w:div w:id="259141844">
      <w:bodyDiv w:val="1"/>
      <w:marLeft w:val="0"/>
      <w:marRight w:val="0"/>
      <w:marTop w:val="0"/>
      <w:marBottom w:val="0"/>
      <w:divBdr>
        <w:top w:val="none" w:sz="0" w:space="0" w:color="auto"/>
        <w:left w:val="none" w:sz="0" w:space="0" w:color="auto"/>
        <w:bottom w:val="none" w:sz="0" w:space="0" w:color="auto"/>
        <w:right w:val="none" w:sz="0" w:space="0" w:color="auto"/>
      </w:divBdr>
    </w:div>
    <w:div w:id="266622106">
      <w:bodyDiv w:val="1"/>
      <w:marLeft w:val="0"/>
      <w:marRight w:val="0"/>
      <w:marTop w:val="0"/>
      <w:marBottom w:val="0"/>
      <w:divBdr>
        <w:top w:val="none" w:sz="0" w:space="0" w:color="auto"/>
        <w:left w:val="none" w:sz="0" w:space="0" w:color="auto"/>
        <w:bottom w:val="none" w:sz="0" w:space="0" w:color="auto"/>
        <w:right w:val="none" w:sz="0" w:space="0" w:color="auto"/>
      </w:divBdr>
    </w:div>
    <w:div w:id="274603411">
      <w:bodyDiv w:val="1"/>
      <w:marLeft w:val="0"/>
      <w:marRight w:val="0"/>
      <w:marTop w:val="0"/>
      <w:marBottom w:val="0"/>
      <w:divBdr>
        <w:top w:val="none" w:sz="0" w:space="0" w:color="auto"/>
        <w:left w:val="none" w:sz="0" w:space="0" w:color="auto"/>
        <w:bottom w:val="none" w:sz="0" w:space="0" w:color="auto"/>
        <w:right w:val="none" w:sz="0" w:space="0" w:color="auto"/>
      </w:divBdr>
    </w:div>
    <w:div w:id="278489638">
      <w:bodyDiv w:val="1"/>
      <w:marLeft w:val="0"/>
      <w:marRight w:val="0"/>
      <w:marTop w:val="0"/>
      <w:marBottom w:val="0"/>
      <w:divBdr>
        <w:top w:val="none" w:sz="0" w:space="0" w:color="auto"/>
        <w:left w:val="none" w:sz="0" w:space="0" w:color="auto"/>
        <w:bottom w:val="none" w:sz="0" w:space="0" w:color="auto"/>
        <w:right w:val="none" w:sz="0" w:space="0" w:color="auto"/>
      </w:divBdr>
    </w:div>
    <w:div w:id="287517363">
      <w:bodyDiv w:val="1"/>
      <w:marLeft w:val="0"/>
      <w:marRight w:val="0"/>
      <w:marTop w:val="0"/>
      <w:marBottom w:val="0"/>
      <w:divBdr>
        <w:top w:val="none" w:sz="0" w:space="0" w:color="auto"/>
        <w:left w:val="none" w:sz="0" w:space="0" w:color="auto"/>
        <w:bottom w:val="none" w:sz="0" w:space="0" w:color="auto"/>
        <w:right w:val="none" w:sz="0" w:space="0" w:color="auto"/>
      </w:divBdr>
    </w:div>
    <w:div w:id="298270761">
      <w:bodyDiv w:val="1"/>
      <w:marLeft w:val="0"/>
      <w:marRight w:val="0"/>
      <w:marTop w:val="0"/>
      <w:marBottom w:val="0"/>
      <w:divBdr>
        <w:top w:val="none" w:sz="0" w:space="0" w:color="auto"/>
        <w:left w:val="none" w:sz="0" w:space="0" w:color="auto"/>
        <w:bottom w:val="none" w:sz="0" w:space="0" w:color="auto"/>
        <w:right w:val="none" w:sz="0" w:space="0" w:color="auto"/>
      </w:divBdr>
    </w:div>
    <w:div w:id="331179360">
      <w:bodyDiv w:val="1"/>
      <w:marLeft w:val="0"/>
      <w:marRight w:val="0"/>
      <w:marTop w:val="0"/>
      <w:marBottom w:val="0"/>
      <w:divBdr>
        <w:top w:val="none" w:sz="0" w:space="0" w:color="auto"/>
        <w:left w:val="none" w:sz="0" w:space="0" w:color="auto"/>
        <w:bottom w:val="none" w:sz="0" w:space="0" w:color="auto"/>
        <w:right w:val="none" w:sz="0" w:space="0" w:color="auto"/>
      </w:divBdr>
    </w:div>
    <w:div w:id="331688499">
      <w:bodyDiv w:val="1"/>
      <w:marLeft w:val="0"/>
      <w:marRight w:val="0"/>
      <w:marTop w:val="0"/>
      <w:marBottom w:val="0"/>
      <w:divBdr>
        <w:top w:val="none" w:sz="0" w:space="0" w:color="auto"/>
        <w:left w:val="none" w:sz="0" w:space="0" w:color="auto"/>
        <w:bottom w:val="none" w:sz="0" w:space="0" w:color="auto"/>
        <w:right w:val="none" w:sz="0" w:space="0" w:color="auto"/>
      </w:divBdr>
      <w:divsChild>
        <w:div w:id="1030452006">
          <w:marLeft w:val="403"/>
          <w:marRight w:val="0"/>
          <w:marTop w:val="0"/>
          <w:marBottom w:val="120"/>
          <w:divBdr>
            <w:top w:val="none" w:sz="0" w:space="0" w:color="auto"/>
            <w:left w:val="none" w:sz="0" w:space="0" w:color="auto"/>
            <w:bottom w:val="none" w:sz="0" w:space="0" w:color="auto"/>
            <w:right w:val="none" w:sz="0" w:space="0" w:color="auto"/>
          </w:divBdr>
        </w:div>
      </w:divsChild>
    </w:div>
    <w:div w:id="353923311">
      <w:bodyDiv w:val="1"/>
      <w:marLeft w:val="0"/>
      <w:marRight w:val="0"/>
      <w:marTop w:val="0"/>
      <w:marBottom w:val="0"/>
      <w:divBdr>
        <w:top w:val="none" w:sz="0" w:space="0" w:color="auto"/>
        <w:left w:val="none" w:sz="0" w:space="0" w:color="auto"/>
        <w:bottom w:val="none" w:sz="0" w:space="0" w:color="auto"/>
        <w:right w:val="none" w:sz="0" w:space="0" w:color="auto"/>
      </w:divBdr>
    </w:div>
    <w:div w:id="385498352">
      <w:bodyDiv w:val="1"/>
      <w:marLeft w:val="0"/>
      <w:marRight w:val="0"/>
      <w:marTop w:val="0"/>
      <w:marBottom w:val="0"/>
      <w:divBdr>
        <w:top w:val="none" w:sz="0" w:space="0" w:color="auto"/>
        <w:left w:val="none" w:sz="0" w:space="0" w:color="auto"/>
        <w:bottom w:val="none" w:sz="0" w:space="0" w:color="auto"/>
        <w:right w:val="none" w:sz="0" w:space="0" w:color="auto"/>
      </w:divBdr>
    </w:div>
    <w:div w:id="396247340">
      <w:bodyDiv w:val="1"/>
      <w:marLeft w:val="0"/>
      <w:marRight w:val="0"/>
      <w:marTop w:val="0"/>
      <w:marBottom w:val="0"/>
      <w:divBdr>
        <w:top w:val="none" w:sz="0" w:space="0" w:color="auto"/>
        <w:left w:val="none" w:sz="0" w:space="0" w:color="auto"/>
        <w:bottom w:val="none" w:sz="0" w:space="0" w:color="auto"/>
        <w:right w:val="none" w:sz="0" w:space="0" w:color="auto"/>
      </w:divBdr>
    </w:div>
    <w:div w:id="436174537">
      <w:bodyDiv w:val="1"/>
      <w:marLeft w:val="0"/>
      <w:marRight w:val="0"/>
      <w:marTop w:val="0"/>
      <w:marBottom w:val="0"/>
      <w:divBdr>
        <w:top w:val="none" w:sz="0" w:space="0" w:color="auto"/>
        <w:left w:val="none" w:sz="0" w:space="0" w:color="auto"/>
        <w:bottom w:val="none" w:sz="0" w:space="0" w:color="auto"/>
        <w:right w:val="none" w:sz="0" w:space="0" w:color="auto"/>
      </w:divBdr>
    </w:div>
    <w:div w:id="436296966">
      <w:bodyDiv w:val="1"/>
      <w:marLeft w:val="0"/>
      <w:marRight w:val="0"/>
      <w:marTop w:val="0"/>
      <w:marBottom w:val="0"/>
      <w:divBdr>
        <w:top w:val="none" w:sz="0" w:space="0" w:color="auto"/>
        <w:left w:val="none" w:sz="0" w:space="0" w:color="auto"/>
        <w:bottom w:val="none" w:sz="0" w:space="0" w:color="auto"/>
        <w:right w:val="none" w:sz="0" w:space="0" w:color="auto"/>
      </w:divBdr>
    </w:div>
    <w:div w:id="445467379">
      <w:bodyDiv w:val="1"/>
      <w:marLeft w:val="0"/>
      <w:marRight w:val="0"/>
      <w:marTop w:val="0"/>
      <w:marBottom w:val="0"/>
      <w:divBdr>
        <w:top w:val="none" w:sz="0" w:space="0" w:color="auto"/>
        <w:left w:val="none" w:sz="0" w:space="0" w:color="auto"/>
        <w:bottom w:val="none" w:sz="0" w:space="0" w:color="auto"/>
        <w:right w:val="none" w:sz="0" w:space="0" w:color="auto"/>
      </w:divBdr>
    </w:div>
    <w:div w:id="477648114">
      <w:bodyDiv w:val="1"/>
      <w:marLeft w:val="0"/>
      <w:marRight w:val="0"/>
      <w:marTop w:val="0"/>
      <w:marBottom w:val="0"/>
      <w:divBdr>
        <w:top w:val="none" w:sz="0" w:space="0" w:color="auto"/>
        <w:left w:val="none" w:sz="0" w:space="0" w:color="auto"/>
        <w:bottom w:val="none" w:sz="0" w:space="0" w:color="auto"/>
        <w:right w:val="none" w:sz="0" w:space="0" w:color="auto"/>
      </w:divBdr>
    </w:div>
    <w:div w:id="529757880">
      <w:bodyDiv w:val="1"/>
      <w:marLeft w:val="0"/>
      <w:marRight w:val="0"/>
      <w:marTop w:val="0"/>
      <w:marBottom w:val="0"/>
      <w:divBdr>
        <w:top w:val="none" w:sz="0" w:space="0" w:color="auto"/>
        <w:left w:val="none" w:sz="0" w:space="0" w:color="auto"/>
        <w:bottom w:val="none" w:sz="0" w:space="0" w:color="auto"/>
        <w:right w:val="none" w:sz="0" w:space="0" w:color="auto"/>
      </w:divBdr>
    </w:div>
    <w:div w:id="530144668">
      <w:bodyDiv w:val="1"/>
      <w:marLeft w:val="0"/>
      <w:marRight w:val="0"/>
      <w:marTop w:val="0"/>
      <w:marBottom w:val="0"/>
      <w:divBdr>
        <w:top w:val="none" w:sz="0" w:space="0" w:color="auto"/>
        <w:left w:val="none" w:sz="0" w:space="0" w:color="auto"/>
        <w:bottom w:val="none" w:sz="0" w:space="0" w:color="auto"/>
        <w:right w:val="none" w:sz="0" w:space="0" w:color="auto"/>
      </w:divBdr>
    </w:div>
    <w:div w:id="556087711">
      <w:bodyDiv w:val="1"/>
      <w:marLeft w:val="0"/>
      <w:marRight w:val="0"/>
      <w:marTop w:val="0"/>
      <w:marBottom w:val="0"/>
      <w:divBdr>
        <w:top w:val="none" w:sz="0" w:space="0" w:color="auto"/>
        <w:left w:val="none" w:sz="0" w:space="0" w:color="auto"/>
        <w:bottom w:val="none" w:sz="0" w:space="0" w:color="auto"/>
        <w:right w:val="none" w:sz="0" w:space="0" w:color="auto"/>
      </w:divBdr>
      <w:divsChild>
        <w:div w:id="1779182466">
          <w:marLeft w:val="403"/>
          <w:marRight w:val="0"/>
          <w:marTop w:val="0"/>
          <w:marBottom w:val="120"/>
          <w:divBdr>
            <w:top w:val="none" w:sz="0" w:space="0" w:color="auto"/>
            <w:left w:val="none" w:sz="0" w:space="0" w:color="auto"/>
            <w:bottom w:val="none" w:sz="0" w:space="0" w:color="auto"/>
            <w:right w:val="none" w:sz="0" w:space="0" w:color="auto"/>
          </w:divBdr>
        </w:div>
      </w:divsChild>
    </w:div>
    <w:div w:id="566913419">
      <w:bodyDiv w:val="1"/>
      <w:marLeft w:val="0"/>
      <w:marRight w:val="0"/>
      <w:marTop w:val="0"/>
      <w:marBottom w:val="0"/>
      <w:divBdr>
        <w:top w:val="none" w:sz="0" w:space="0" w:color="auto"/>
        <w:left w:val="none" w:sz="0" w:space="0" w:color="auto"/>
        <w:bottom w:val="none" w:sz="0" w:space="0" w:color="auto"/>
        <w:right w:val="none" w:sz="0" w:space="0" w:color="auto"/>
      </w:divBdr>
    </w:div>
    <w:div w:id="579482718">
      <w:bodyDiv w:val="1"/>
      <w:marLeft w:val="0"/>
      <w:marRight w:val="0"/>
      <w:marTop w:val="0"/>
      <w:marBottom w:val="0"/>
      <w:divBdr>
        <w:top w:val="none" w:sz="0" w:space="0" w:color="auto"/>
        <w:left w:val="none" w:sz="0" w:space="0" w:color="auto"/>
        <w:bottom w:val="none" w:sz="0" w:space="0" w:color="auto"/>
        <w:right w:val="none" w:sz="0" w:space="0" w:color="auto"/>
      </w:divBdr>
      <w:divsChild>
        <w:div w:id="837110637">
          <w:marLeft w:val="0"/>
          <w:marRight w:val="0"/>
          <w:marTop w:val="0"/>
          <w:marBottom w:val="0"/>
          <w:divBdr>
            <w:top w:val="none" w:sz="0" w:space="0" w:color="auto"/>
            <w:left w:val="none" w:sz="0" w:space="0" w:color="auto"/>
            <w:bottom w:val="none" w:sz="0" w:space="0" w:color="auto"/>
            <w:right w:val="none" w:sz="0" w:space="0" w:color="auto"/>
          </w:divBdr>
        </w:div>
        <w:div w:id="919945832">
          <w:marLeft w:val="0"/>
          <w:marRight w:val="0"/>
          <w:marTop w:val="0"/>
          <w:marBottom w:val="0"/>
          <w:divBdr>
            <w:top w:val="none" w:sz="0" w:space="0" w:color="auto"/>
            <w:left w:val="none" w:sz="0" w:space="0" w:color="auto"/>
            <w:bottom w:val="none" w:sz="0" w:space="0" w:color="auto"/>
            <w:right w:val="none" w:sz="0" w:space="0" w:color="auto"/>
          </w:divBdr>
        </w:div>
      </w:divsChild>
    </w:div>
    <w:div w:id="594901256">
      <w:bodyDiv w:val="1"/>
      <w:marLeft w:val="0"/>
      <w:marRight w:val="0"/>
      <w:marTop w:val="0"/>
      <w:marBottom w:val="0"/>
      <w:divBdr>
        <w:top w:val="none" w:sz="0" w:space="0" w:color="auto"/>
        <w:left w:val="none" w:sz="0" w:space="0" w:color="auto"/>
        <w:bottom w:val="none" w:sz="0" w:space="0" w:color="auto"/>
        <w:right w:val="none" w:sz="0" w:space="0" w:color="auto"/>
      </w:divBdr>
      <w:divsChild>
        <w:div w:id="731081716">
          <w:marLeft w:val="0"/>
          <w:marRight w:val="0"/>
          <w:marTop w:val="225"/>
          <w:marBottom w:val="0"/>
          <w:divBdr>
            <w:top w:val="none" w:sz="0" w:space="0" w:color="auto"/>
            <w:left w:val="none" w:sz="0" w:space="0" w:color="auto"/>
            <w:bottom w:val="none" w:sz="0" w:space="0" w:color="auto"/>
            <w:right w:val="none" w:sz="0" w:space="0" w:color="auto"/>
          </w:divBdr>
        </w:div>
        <w:div w:id="961761982">
          <w:marLeft w:val="0"/>
          <w:marRight w:val="0"/>
          <w:marTop w:val="225"/>
          <w:marBottom w:val="0"/>
          <w:divBdr>
            <w:top w:val="none" w:sz="0" w:space="0" w:color="auto"/>
            <w:left w:val="none" w:sz="0" w:space="0" w:color="auto"/>
            <w:bottom w:val="none" w:sz="0" w:space="0" w:color="auto"/>
            <w:right w:val="none" w:sz="0" w:space="0" w:color="auto"/>
          </w:divBdr>
        </w:div>
        <w:div w:id="1942834389">
          <w:marLeft w:val="0"/>
          <w:marRight w:val="0"/>
          <w:marTop w:val="225"/>
          <w:marBottom w:val="0"/>
          <w:divBdr>
            <w:top w:val="none" w:sz="0" w:space="0" w:color="auto"/>
            <w:left w:val="none" w:sz="0" w:space="0" w:color="auto"/>
            <w:bottom w:val="none" w:sz="0" w:space="0" w:color="auto"/>
            <w:right w:val="none" w:sz="0" w:space="0" w:color="auto"/>
          </w:divBdr>
        </w:div>
      </w:divsChild>
    </w:div>
    <w:div w:id="600453809">
      <w:bodyDiv w:val="1"/>
      <w:marLeft w:val="0"/>
      <w:marRight w:val="0"/>
      <w:marTop w:val="0"/>
      <w:marBottom w:val="0"/>
      <w:divBdr>
        <w:top w:val="none" w:sz="0" w:space="0" w:color="auto"/>
        <w:left w:val="none" w:sz="0" w:space="0" w:color="auto"/>
        <w:bottom w:val="none" w:sz="0" w:space="0" w:color="auto"/>
        <w:right w:val="none" w:sz="0" w:space="0" w:color="auto"/>
      </w:divBdr>
    </w:div>
    <w:div w:id="603267633">
      <w:bodyDiv w:val="1"/>
      <w:marLeft w:val="0"/>
      <w:marRight w:val="0"/>
      <w:marTop w:val="0"/>
      <w:marBottom w:val="0"/>
      <w:divBdr>
        <w:top w:val="none" w:sz="0" w:space="0" w:color="auto"/>
        <w:left w:val="none" w:sz="0" w:space="0" w:color="auto"/>
        <w:bottom w:val="none" w:sz="0" w:space="0" w:color="auto"/>
        <w:right w:val="none" w:sz="0" w:space="0" w:color="auto"/>
      </w:divBdr>
    </w:div>
    <w:div w:id="609045863">
      <w:bodyDiv w:val="1"/>
      <w:marLeft w:val="0"/>
      <w:marRight w:val="0"/>
      <w:marTop w:val="0"/>
      <w:marBottom w:val="0"/>
      <w:divBdr>
        <w:top w:val="none" w:sz="0" w:space="0" w:color="auto"/>
        <w:left w:val="none" w:sz="0" w:space="0" w:color="auto"/>
        <w:bottom w:val="none" w:sz="0" w:space="0" w:color="auto"/>
        <w:right w:val="none" w:sz="0" w:space="0" w:color="auto"/>
      </w:divBdr>
    </w:div>
    <w:div w:id="619189730">
      <w:bodyDiv w:val="1"/>
      <w:marLeft w:val="0"/>
      <w:marRight w:val="0"/>
      <w:marTop w:val="0"/>
      <w:marBottom w:val="0"/>
      <w:divBdr>
        <w:top w:val="none" w:sz="0" w:space="0" w:color="auto"/>
        <w:left w:val="none" w:sz="0" w:space="0" w:color="auto"/>
        <w:bottom w:val="none" w:sz="0" w:space="0" w:color="auto"/>
        <w:right w:val="none" w:sz="0" w:space="0" w:color="auto"/>
      </w:divBdr>
    </w:div>
    <w:div w:id="623313028">
      <w:bodyDiv w:val="1"/>
      <w:marLeft w:val="0"/>
      <w:marRight w:val="0"/>
      <w:marTop w:val="0"/>
      <w:marBottom w:val="0"/>
      <w:divBdr>
        <w:top w:val="none" w:sz="0" w:space="0" w:color="auto"/>
        <w:left w:val="none" w:sz="0" w:space="0" w:color="auto"/>
        <w:bottom w:val="none" w:sz="0" w:space="0" w:color="auto"/>
        <w:right w:val="none" w:sz="0" w:space="0" w:color="auto"/>
      </w:divBdr>
    </w:div>
    <w:div w:id="639699785">
      <w:bodyDiv w:val="1"/>
      <w:marLeft w:val="0"/>
      <w:marRight w:val="0"/>
      <w:marTop w:val="0"/>
      <w:marBottom w:val="0"/>
      <w:divBdr>
        <w:top w:val="none" w:sz="0" w:space="0" w:color="auto"/>
        <w:left w:val="none" w:sz="0" w:space="0" w:color="auto"/>
        <w:bottom w:val="none" w:sz="0" w:space="0" w:color="auto"/>
        <w:right w:val="none" w:sz="0" w:space="0" w:color="auto"/>
      </w:divBdr>
    </w:div>
    <w:div w:id="660736679">
      <w:bodyDiv w:val="1"/>
      <w:marLeft w:val="0"/>
      <w:marRight w:val="0"/>
      <w:marTop w:val="0"/>
      <w:marBottom w:val="0"/>
      <w:divBdr>
        <w:top w:val="none" w:sz="0" w:space="0" w:color="auto"/>
        <w:left w:val="none" w:sz="0" w:space="0" w:color="auto"/>
        <w:bottom w:val="none" w:sz="0" w:space="0" w:color="auto"/>
        <w:right w:val="none" w:sz="0" w:space="0" w:color="auto"/>
      </w:divBdr>
    </w:div>
    <w:div w:id="671220684">
      <w:bodyDiv w:val="1"/>
      <w:marLeft w:val="0"/>
      <w:marRight w:val="0"/>
      <w:marTop w:val="0"/>
      <w:marBottom w:val="0"/>
      <w:divBdr>
        <w:top w:val="none" w:sz="0" w:space="0" w:color="auto"/>
        <w:left w:val="none" w:sz="0" w:space="0" w:color="auto"/>
        <w:bottom w:val="none" w:sz="0" w:space="0" w:color="auto"/>
        <w:right w:val="none" w:sz="0" w:space="0" w:color="auto"/>
      </w:divBdr>
      <w:divsChild>
        <w:div w:id="1873034949">
          <w:marLeft w:val="0"/>
          <w:marRight w:val="0"/>
          <w:marTop w:val="0"/>
          <w:marBottom w:val="0"/>
          <w:divBdr>
            <w:top w:val="none" w:sz="0" w:space="0" w:color="auto"/>
            <w:left w:val="none" w:sz="0" w:space="0" w:color="auto"/>
            <w:bottom w:val="none" w:sz="0" w:space="0" w:color="auto"/>
            <w:right w:val="none" w:sz="0" w:space="0" w:color="auto"/>
          </w:divBdr>
        </w:div>
      </w:divsChild>
    </w:div>
    <w:div w:id="688137951">
      <w:bodyDiv w:val="1"/>
      <w:marLeft w:val="0"/>
      <w:marRight w:val="0"/>
      <w:marTop w:val="0"/>
      <w:marBottom w:val="0"/>
      <w:divBdr>
        <w:top w:val="none" w:sz="0" w:space="0" w:color="auto"/>
        <w:left w:val="none" w:sz="0" w:space="0" w:color="auto"/>
        <w:bottom w:val="none" w:sz="0" w:space="0" w:color="auto"/>
        <w:right w:val="none" w:sz="0" w:space="0" w:color="auto"/>
      </w:divBdr>
    </w:div>
    <w:div w:id="697046468">
      <w:bodyDiv w:val="1"/>
      <w:marLeft w:val="0"/>
      <w:marRight w:val="0"/>
      <w:marTop w:val="0"/>
      <w:marBottom w:val="0"/>
      <w:divBdr>
        <w:top w:val="none" w:sz="0" w:space="0" w:color="auto"/>
        <w:left w:val="none" w:sz="0" w:space="0" w:color="auto"/>
        <w:bottom w:val="none" w:sz="0" w:space="0" w:color="auto"/>
        <w:right w:val="none" w:sz="0" w:space="0" w:color="auto"/>
      </w:divBdr>
    </w:div>
    <w:div w:id="734860825">
      <w:bodyDiv w:val="1"/>
      <w:marLeft w:val="0"/>
      <w:marRight w:val="0"/>
      <w:marTop w:val="0"/>
      <w:marBottom w:val="0"/>
      <w:divBdr>
        <w:top w:val="none" w:sz="0" w:space="0" w:color="auto"/>
        <w:left w:val="none" w:sz="0" w:space="0" w:color="auto"/>
        <w:bottom w:val="none" w:sz="0" w:space="0" w:color="auto"/>
        <w:right w:val="none" w:sz="0" w:space="0" w:color="auto"/>
      </w:divBdr>
    </w:div>
    <w:div w:id="801076267">
      <w:bodyDiv w:val="1"/>
      <w:marLeft w:val="0"/>
      <w:marRight w:val="0"/>
      <w:marTop w:val="0"/>
      <w:marBottom w:val="0"/>
      <w:divBdr>
        <w:top w:val="none" w:sz="0" w:space="0" w:color="auto"/>
        <w:left w:val="none" w:sz="0" w:space="0" w:color="auto"/>
        <w:bottom w:val="none" w:sz="0" w:space="0" w:color="auto"/>
        <w:right w:val="none" w:sz="0" w:space="0" w:color="auto"/>
      </w:divBdr>
      <w:divsChild>
        <w:div w:id="590701139">
          <w:marLeft w:val="0"/>
          <w:marRight w:val="0"/>
          <w:marTop w:val="0"/>
          <w:marBottom w:val="0"/>
          <w:divBdr>
            <w:top w:val="none" w:sz="0" w:space="0" w:color="auto"/>
            <w:left w:val="none" w:sz="0" w:space="0" w:color="auto"/>
            <w:bottom w:val="none" w:sz="0" w:space="0" w:color="auto"/>
            <w:right w:val="none" w:sz="0" w:space="0" w:color="auto"/>
          </w:divBdr>
          <w:divsChild>
            <w:div w:id="1109157262">
              <w:marLeft w:val="0"/>
              <w:marRight w:val="0"/>
              <w:marTop w:val="0"/>
              <w:marBottom w:val="0"/>
              <w:divBdr>
                <w:top w:val="none" w:sz="0" w:space="0" w:color="auto"/>
                <w:left w:val="none" w:sz="0" w:space="0" w:color="auto"/>
                <w:bottom w:val="none" w:sz="0" w:space="0" w:color="auto"/>
                <w:right w:val="none" w:sz="0" w:space="0" w:color="auto"/>
              </w:divBdr>
              <w:divsChild>
                <w:div w:id="43334677">
                  <w:marLeft w:val="0"/>
                  <w:marRight w:val="0"/>
                  <w:marTop w:val="0"/>
                  <w:marBottom w:val="0"/>
                  <w:divBdr>
                    <w:top w:val="none" w:sz="0" w:space="0" w:color="auto"/>
                    <w:left w:val="none" w:sz="0" w:space="0" w:color="auto"/>
                    <w:bottom w:val="none" w:sz="0" w:space="0" w:color="auto"/>
                    <w:right w:val="none" w:sz="0" w:space="0" w:color="auto"/>
                  </w:divBdr>
                  <w:divsChild>
                    <w:div w:id="1286615684">
                      <w:marLeft w:val="0"/>
                      <w:marRight w:val="0"/>
                      <w:marTop w:val="0"/>
                      <w:marBottom w:val="0"/>
                      <w:divBdr>
                        <w:top w:val="none" w:sz="0" w:space="0" w:color="auto"/>
                        <w:left w:val="none" w:sz="0" w:space="0" w:color="auto"/>
                        <w:bottom w:val="none" w:sz="0" w:space="0" w:color="auto"/>
                        <w:right w:val="none" w:sz="0" w:space="0" w:color="auto"/>
                      </w:divBdr>
                    </w:div>
                  </w:divsChild>
                </w:div>
                <w:div w:id="297959168">
                  <w:marLeft w:val="0"/>
                  <w:marRight w:val="0"/>
                  <w:marTop w:val="0"/>
                  <w:marBottom w:val="0"/>
                  <w:divBdr>
                    <w:top w:val="none" w:sz="0" w:space="0" w:color="auto"/>
                    <w:left w:val="none" w:sz="0" w:space="0" w:color="auto"/>
                    <w:bottom w:val="none" w:sz="0" w:space="0" w:color="auto"/>
                    <w:right w:val="none" w:sz="0" w:space="0" w:color="auto"/>
                  </w:divBdr>
                  <w:divsChild>
                    <w:div w:id="1427582389">
                      <w:marLeft w:val="0"/>
                      <w:marRight w:val="0"/>
                      <w:marTop w:val="0"/>
                      <w:marBottom w:val="0"/>
                      <w:divBdr>
                        <w:top w:val="none" w:sz="0" w:space="0" w:color="auto"/>
                        <w:left w:val="none" w:sz="0" w:space="0" w:color="auto"/>
                        <w:bottom w:val="none" w:sz="0" w:space="0" w:color="auto"/>
                        <w:right w:val="none" w:sz="0" w:space="0" w:color="auto"/>
                      </w:divBdr>
                      <w:divsChild>
                        <w:div w:id="167440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447264">
                  <w:marLeft w:val="0"/>
                  <w:marRight w:val="0"/>
                  <w:marTop w:val="0"/>
                  <w:marBottom w:val="0"/>
                  <w:divBdr>
                    <w:top w:val="none" w:sz="0" w:space="0" w:color="auto"/>
                    <w:left w:val="none" w:sz="0" w:space="0" w:color="auto"/>
                    <w:bottom w:val="none" w:sz="0" w:space="0" w:color="auto"/>
                    <w:right w:val="none" w:sz="0" w:space="0" w:color="auto"/>
                  </w:divBdr>
                  <w:divsChild>
                    <w:div w:id="300112243">
                      <w:marLeft w:val="0"/>
                      <w:marRight w:val="0"/>
                      <w:marTop w:val="0"/>
                      <w:marBottom w:val="0"/>
                      <w:divBdr>
                        <w:top w:val="none" w:sz="0" w:space="0" w:color="auto"/>
                        <w:left w:val="none" w:sz="0" w:space="0" w:color="auto"/>
                        <w:bottom w:val="none" w:sz="0" w:space="0" w:color="auto"/>
                        <w:right w:val="none" w:sz="0" w:space="0" w:color="auto"/>
                      </w:divBdr>
                    </w:div>
                  </w:divsChild>
                </w:div>
                <w:div w:id="1127820598">
                  <w:marLeft w:val="0"/>
                  <w:marRight w:val="0"/>
                  <w:marTop w:val="0"/>
                  <w:marBottom w:val="0"/>
                  <w:divBdr>
                    <w:top w:val="none" w:sz="0" w:space="0" w:color="auto"/>
                    <w:left w:val="none" w:sz="0" w:space="0" w:color="auto"/>
                    <w:bottom w:val="none" w:sz="0" w:space="0" w:color="auto"/>
                    <w:right w:val="none" w:sz="0" w:space="0" w:color="auto"/>
                  </w:divBdr>
                  <w:divsChild>
                    <w:div w:id="1052921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94134">
          <w:marLeft w:val="0"/>
          <w:marRight w:val="0"/>
          <w:marTop w:val="0"/>
          <w:marBottom w:val="0"/>
          <w:divBdr>
            <w:top w:val="none" w:sz="0" w:space="0" w:color="auto"/>
            <w:left w:val="none" w:sz="0" w:space="0" w:color="auto"/>
            <w:bottom w:val="none" w:sz="0" w:space="0" w:color="auto"/>
            <w:right w:val="none" w:sz="0" w:space="0" w:color="auto"/>
          </w:divBdr>
          <w:divsChild>
            <w:div w:id="1450006306">
              <w:marLeft w:val="60"/>
              <w:marRight w:val="0"/>
              <w:marTop w:val="0"/>
              <w:marBottom w:val="60"/>
              <w:divBdr>
                <w:top w:val="none" w:sz="0" w:space="0" w:color="auto"/>
                <w:left w:val="none" w:sz="0" w:space="0" w:color="auto"/>
                <w:bottom w:val="none" w:sz="0" w:space="0" w:color="auto"/>
                <w:right w:val="none" w:sz="0" w:space="0" w:color="auto"/>
              </w:divBdr>
              <w:divsChild>
                <w:div w:id="909998918">
                  <w:marLeft w:val="0"/>
                  <w:marRight w:val="0"/>
                  <w:marTop w:val="0"/>
                  <w:marBottom w:val="0"/>
                  <w:divBdr>
                    <w:top w:val="none" w:sz="0" w:space="0" w:color="auto"/>
                    <w:left w:val="none" w:sz="0" w:space="0" w:color="auto"/>
                    <w:bottom w:val="none" w:sz="0" w:space="0" w:color="auto"/>
                    <w:right w:val="none" w:sz="0" w:space="0" w:color="auto"/>
                  </w:divBdr>
                  <w:divsChild>
                    <w:div w:id="169426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5219028">
      <w:bodyDiv w:val="1"/>
      <w:marLeft w:val="0"/>
      <w:marRight w:val="0"/>
      <w:marTop w:val="0"/>
      <w:marBottom w:val="0"/>
      <w:divBdr>
        <w:top w:val="none" w:sz="0" w:space="0" w:color="auto"/>
        <w:left w:val="none" w:sz="0" w:space="0" w:color="auto"/>
        <w:bottom w:val="none" w:sz="0" w:space="0" w:color="auto"/>
        <w:right w:val="none" w:sz="0" w:space="0" w:color="auto"/>
      </w:divBdr>
    </w:div>
    <w:div w:id="841045194">
      <w:bodyDiv w:val="1"/>
      <w:marLeft w:val="0"/>
      <w:marRight w:val="0"/>
      <w:marTop w:val="0"/>
      <w:marBottom w:val="0"/>
      <w:divBdr>
        <w:top w:val="none" w:sz="0" w:space="0" w:color="auto"/>
        <w:left w:val="none" w:sz="0" w:space="0" w:color="auto"/>
        <w:bottom w:val="none" w:sz="0" w:space="0" w:color="auto"/>
        <w:right w:val="none" w:sz="0" w:space="0" w:color="auto"/>
      </w:divBdr>
    </w:div>
    <w:div w:id="841550067">
      <w:bodyDiv w:val="1"/>
      <w:marLeft w:val="0"/>
      <w:marRight w:val="0"/>
      <w:marTop w:val="0"/>
      <w:marBottom w:val="0"/>
      <w:divBdr>
        <w:top w:val="none" w:sz="0" w:space="0" w:color="auto"/>
        <w:left w:val="none" w:sz="0" w:space="0" w:color="auto"/>
        <w:bottom w:val="none" w:sz="0" w:space="0" w:color="auto"/>
        <w:right w:val="none" w:sz="0" w:space="0" w:color="auto"/>
      </w:divBdr>
    </w:div>
    <w:div w:id="859929951">
      <w:bodyDiv w:val="1"/>
      <w:marLeft w:val="0"/>
      <w:marRight w:val="0"/>
      <w:marTop w:val="0"/>
      <w:marBottom w:val="0"/>
      <w:divBdr>
        <w:top w:val="none" w:sz="0" w:space="0" w:color="auto"/>
        <w:left w:val="none" w:sz="0" w:space="0" w:color="auto"/>
        <w:bottom w:val="none" w:sz="0" w:space="0" w:color="auto"/>
        <w:right w:val="none" w:sz="0" w:space="0" w:color="auto"/>
      </w:divBdr>
    </w:div>
    <w:div w:id="913977602">
      <w:bodyDiv w:val="1"/>
      <w:marLeft w:val="0"/>
      <w:marRight w:val="0"/>
      <w:marTop w:val="0"/>
      <w:marBottom w:val="0"/>
      <w:divBdr>
        <w:top w:val="none" w:sz="0" w:space="0" w:color="auto"/>
        <w:left w:val="none" w:sz="0" w:space="0" w:color="auto"/>
        <w:bottom w:val="none" w:sz="0" w:space="0" w:color="auto"/>
        <w:right w:val="none" w:sz="0" w:space="0" w:color="auto"/>
      </w:divBdr>
    </w:div>
    <w:div w:id="941256201">
      <w:bodyDiv w:val="1"/>
      <w:marLeft w:val="0"/>
      <w:marRight w:val="0"/>
      <w:marTop w:val="0"/>
      <w:marBottom w:val="0"/>
      <w:divBdr>
        <w:top w:val="none" w:sz="0" w:space="0" w:color="auto"/>
        <w:left w:val="none" w:sz="0" w:space="0" w:color="auto"/>
        <w:bottom w:val="none" w:sz="0" w:space="0" w:color="auto"/>
        <w:right w:val="none" w:sz="0" w:space="0" w:color="auto"/>
      </w:divBdr>
    </w:div>
    <w:div w:id="943423321">
      <w:bodyDiv w:val="1"/>
      <w:marLeft w:val="0"/>
      <w:marRight w:val="0"/>
      <w:marTop w:val="0"/>
      <w:marBottom w:val="0"/>
      <w:divBdr>
        <w:top w:val="none" w:sz="0" w:space="0" w:color="auto"/>
        <w:left w:val="none" w:sz="0" w:space="0" w:color="auto"/>
        <w:bottom w:val="none" w:sz="0" w:space="0" w:color="auto"/>
        <w:right w:val="none" w:sz="0" w:space="0" w:color="auto"/>
      </w:divBdr>
    </w:div>
    <w:div w:id="989098289">
      <w:bodyDiv w:val="1"/>
      <w:marLeft w:val="0"/>
      <w:marRight w:val="0"/>
      <w:marTop w:val="0"/>
      <w:marBottom w:val="0"/>
      <w:divBdr>
        <w:top w:val="none" w:sz="0" w:space="0" w:color="auto"/>
        <w:left w:val="none" w:sz="0" w:space="0" w:color="auto"/>
        <w:bottom w:val="none" w:sz="0" w:space="0" w:color="auto"/>
        <w:right w:val="none" w:sz="0" w:space="0" w:color="auto"/>
      </w:divBdr>
    </w:div>
    <w:div w:id="1042093044">
      <w:bodyDiv w:val="1"/>
      <w:marLeft w:val="0"/>
      <w:marRight w:val="0"/>
      <w:marTop w:val="0"/>
      <w:marBottom w:val="0"/>
      <w:divBdr>
        <w:top w:val="none" w:sz="0" w:space="0" w:color="auto"/>
        <w:left w:val="none" w:sz="0" w:space="0" w:color="auto"/>
        <w:bottom w:val="none" w:sz="0" w:space="0" w:color="auto"/>
        <w:right w:val="none" w:sz="0" w:space="0" w:color="auto"/>
      </w:divBdr>
    </w:div>
    <w:div w:id="1044595537">
      <w:bodyDiv w:val="1"/>
      <w:marLeft w:val="0"/>
      <w:marRight w:val="0"/>
      <w:marTop w:val="0"/>
      <w:marBottom w:val="0"/>
      <w:divBdr>
        <w:top w:val="none" w:sz="0" w:space="0" w:color="auto"/>
        <w:left w:val="none" w:sz="0" w:space="0" w:color="auto"/>
        <w:bottom w:val="none" w:sz="0" w:space="0" w:color="auto"/>
        <w:right w:val="none" w:sz="0" w:space="0" w:color="auto"/>
      </w:divBdr>
    </w:div>
    <w:div w:id="1055278474">
      <w:bodyDiv w:val="1"/>
      <w:marLeft w:val="0"/>
      <w:marRight w:val="0"/>
      <w:marTop w:val="0"/>
      <w:marBottom w:val="0"/>
      <w:divBdr>
        <w:top w:val="none" w:sz="0" w:space="0" w:color="auto"/>
        <w:left w:val="none" w:sz="0" w:space="0" w:color="auto"/>
        <w:bottom w:val="none" w:sz="0" w:space="0" w:color="auto"/>
        <w:right w:val="none" w:sz="0" w:space="0" w:color="auto"/>
      </w:divBdr>
    </w:div>
    <w:div w:id="1071394459">
      <w:bodyDiv w:val="1"/>
      <w:marLeft w:val="0"/>
      <w:marRight w:val="0"/>
      <w:marTop w:val="0"/>
      <w:marBottom w:val="0"/>
      <w:divBdr>
        <w:top w:val="none" w:sz="0" w:space="0" w:color="auto"/>
        <w:left w:val="none" w:sz="0" w:space="0" w:color="auto"/>
        <w:bottom w:val="none" w:sz="0" w:space="0" w:color="auto"/>
        <w:right w:val="none" w:sz="0" w:space="0" w:color="auto"/>
      </w:divBdr>
    </w:div>
    <w:div w:id="1071854383">
      <w:bodyDiv w:val="1"/>
      <w:marLeft w:val="0"/>
      <w:marRight w:val="0"/>
      <w:marTop w:val="0"/>
      <w:marBottom w:val="0"/>
      <w:divBdr>
        <w:top w:val="none" w:sz="0" w:space="0" w:color="auto"/>
        <w:left w:val="none" w:sz="0" w:space="0" w:color="auto"/>
        <w:bottom w:val="none" w:sz="0" w:space="0" w:color="auto"/>
        <w:right w:val="none" w:sz="0" w:space="0" w:color="auto"/>
      </w:divBdr>
    </w:div>
    <w:div w:id="1075321516">
      <w:bodyDiv w:val="1"/>
      <w:marLeft w:val="0"/>
      <w:marRight w:val="0"/>
      <w:marTop w:val="0"/>
      <w:marBottom w:val="0"/>
      <w:divBdr>
        <w:top w:val="none" w:sz="0" w:space="0" w:color="auto"/>
        <w:left w:val="none" w:sz="0" w:space="0" w:color="auto"/>
        <w:bottom w:val="none" w:sz="0" w:space="0" w:color="auto"/>
        <w:right w:val="none" w:sz="0" w:space="0" w:color="auto"/>
      </w:divBdr>
      <w:divsChild>
        <w:div w:id="825976719">
          <w:marLeft w:val="0"/>
          <w:marRight w:val="0"/>
          <w:marTop w:val="0"/>
          <w:marBottom w:val="0"/>
          <w:divBdr>
            <w:top w:val="none" w:sz="0" w:space="0" w:color="auto"/>
            <w:left w:val="none" w:sz="0" w:space="0" w:color="auto"/>
            <w:bottom w:val="none" w:sz="0" w:space="0" w:color="auto"/>
            <w:right w:val="none" w:sz="0" w:space="0" w:color="auto"/>
          </w:divBdr>
          <w:divsChild>
            <w:div w:id="2028020516">
              <w:marLeft w:val="0"/>
              <w:marRight w:val="0"/>
              <w:marTop w:val="0"/>
              <w:marBottom w:val="0"/>
              <w:divBdr>
                <w:top w:val="none" w:sz="0" w:space="0" w:color="auto"/>
                <w:left w:val="none" w:sz="0" w:space="0" w:color="auto"/>
                <w:bottom w:val="none" w:sz="0" w:space="0" w:color="auto"/>
                <w:right w:val="none" w:sz="0" w:space="0" w:color="auto"/>
              </w:divBdr>
              <w:divsChild>
                <w:div w:id="707873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642612">
      <w:bodyDiv w:val="1"/>
      <w:marLeft w:val="0"/>
      <w:marRight w:val="0"/>
      <w:marTop w:val="0"/>
      <w:marBottom w:val="0"/>
      <w:divBdr>
        <w:top w:val="none" w:sz="0" w:space="0" w:color="auto"/>
        <w:left w:val="none" w:sz="0" w:space="0" w:color="auto"/>
        <w:bottom w:val="none" w:sz="0" w:space="0" w:color="auto"/>
        <w:right w:val="none" w:sz="0" w:space="0" w:color="auto"/>
      </w:divBdr>
    </w:div>
    <w:div w:id="1084104749">
      <w:bodyDiv w:val="1"/>
      <w:marLeft w:val="0"/>
      <w:marRight w:val="0"/>
      <w:marTop w:val="0"/>
      <w:marBottom w:val="0"/>
      <w:divBdr>
        <w:top w:val="none" w:sz="0" w:space="0" w:color="auto"/>
        <w:left w:val="none" w:sz="0" w:space="0" w:color="auto"/>
        <w:bottom w:val="none" w:sz="0" w:space="0" w:color="auto"/>
        <w:right w:val="none" w:sz="0" w:space="0" w:color="auto"/>
      </w:divBdr>
    </w:div>
    <w:div w:id="1110588342">
      <w:bodyDiv w:val="1"/>
      <w:marLeft w:val="0"/>
      <w:marRight w:val="0"/>
      <w:marTop w:val="0"/>
      <w:marBottom w:val="0"/>
      <w:divBdr>
        <w:top w:val="none" w:sz="0" w:space="0" w:color="auto"/>
        <w:left w:val="none" w:sz="0" w:space="0" w:color="auto"/>
        <w:bottom w:val="none" w:sz="0" w:space="0" w:color="auto"/>
        <w:right w:val="none" w:sz="0" w:space="0" w:color="auto"/>
      </w:divBdr>
    </w:div>
    <w:div w:id="1121654430">
      <w:bodyDiv w:val="1"/>
      <w:marLeft w:val="0"/>
      <w:marRight w:val="0"/>
      <w:marTop w:val="0"/>
      <w:marBottom w:val="0"/>
      <w:divBdr>
        <w:top w:val="none" w:sz="0" w:space="0" w:color="auto"/>
        <w:left w:val="none" w:sz="0" w:space="0" w:color="auto"/>
        <w:bottom w:val="none" w:sz="0" w:space="0" w:color="auto"/>
        <w:right w:val="none" w:sz="0" w:space="0" w:color="auto"/>
      </w:divBdr>
    </w:div>
    <w:div w:id="1134716101">
      <w:bodyDiv w:val="1"/>
      <w:marLeft w:val="0"/>
      <w:marRight w:val="0"/>
      <w:marTop w:val="0"/>
      <w:marBottom w:val="0"/>
      <w:divBdr>
        <w:top w:val="none" w:sz="0" w:space="0" w:color="auto"/>
        <w:left w:val="none" w:sz="0" w:space="0" w:color="auto"/>
        <w:bottom w:val="none" w:sz="0" w:space="0" w:color="auto"/>
        <w:right w:val="none" w:sz="0" w:space="0" w:color="auto"/>
      </w:divBdr>
    </w:div>
    <w:div w:id="1140851924">
      <w:bodyDiv w:val="1"/>
      <w:marLeft w:val="0"/>
      <w:marRight w:val="0"/>
      <w:marTop w:val="0"/>
      <w:marBottom w:val="0"/>
      <w:divBdr>
        <w:top w:val="none" w:sz="0" w:space="0" w:color="auto"/>
        <w:left w:val="none" w:sz="0" w:space="0" w:color="auto"/>
        <w:bottom w:val="none" w:sz="0" w:space="0" w:color="auto"/>
        <w:right w:val="none" w:sz="0" w:space="0" w:color="auto"/>
      </w:divBdr>
      <w:divsChild>
        <w:div w:id="355429866">
          <w:marLeft w:val="0"/>
          <w:marRight w:val="0"/>
          <w:marTop w:val="0"/>
          <w:marBottom w:val="0"/>
          <w:divBdr>
            <w:top w:val="none" w:sz="0" w:space="0" w:color="auto"/>
            <w:left w:val="none" w:sz="0" w:space="0" w:color="auto"/>
            <w:bottom w:val="none" w:sz="0" w:space="0" w:color="auto"/>
            <w:right w:val="none" w:sz="0" w:space="0" w:color="auto"/>
          </w:divBdr>
          <w:divsChild>
            <w:div w:id="1158499677">
              <w:marLeft w:val="0"/>
              <w:marRight w:val="0"/>
              <w:marTop w:val="0"/>
              <w:marBottom w:val="0"/>
              <w:divBdr>
                <w:top w:val="none" w:sz="0" w:space="0" w:color="auto"/>
                <w:left w:val="none" w:sz="0" w:space="0" w:color="auto"/>
                <w:bottom w:val="none" w:sz="0" w:space="0" w:color="auto"/>
                <w:right w:val="none" w:sz="0" w:space="0" w:color="auto"/>
              </w:divBdr>
              <w:divsChild>
                <w:div w:id="212560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933526">
          <w:marLeft w:val="0"/>
          <w:marRight w:val="0"/>
          <w:marTop w:val="0"/>
          <w:marBottom w:val="0"/>
          <w:divBdr>
            <w:top w:val="none" w:sz="0" w:space="0" w:color="auto"/>
            <w:left w:val="none" w:sz="0" w:space="0" w:color="auto"/>
            <w:bottom w:val="none" w:sz="0" w:space="0" w:color="auto"/>
            <w:right w:val="none" w:sz="0" w:space="0" w:color="auto"/>
          </w:divBdr>
          <w:divsChild>
            <w:div w:id="1136528169">
              <w:marLeft w:val="0"/>
              <w:marRight w:val="0"/>
              <w:marTop w:val="0"/>
              <w:marBottom w:val="0"/>
              <w:divBdr>
                <w:top w:val="none" w:sz="0" w:space="0" w:color="auto"/>
                <w:left w:val="none" w:sz="0" w:space="0" w:color="auto"/>
                <w:bottom w:val="none" w:sz="0" w:space="0" w:color="auto"/>
                <w:right w:val="none" w:sz="0" w:space="0" w:color="auto"/>
              </w:divBdr>
              <w:divsChild>
                <w:div w:id="1138886430">
                  <w:marLeft w:val="0"/>
                  <w:marRight w:val="0"/>
                  <w:marTop w:val="0"/>
                  <w:marBottom w:val="0"/>
                  <w:divBdr>
                    <w:top w:val="none" w:sz="0" w:space="0" w:color="auto"/>
                    <w:left w:val="none" w:sz="0" w:space="0" w:color="auto"/>
                    <w:bottom w:val="none" w:sz="0" w:space="0" w:color="auto"/>
                    <w:right w:val="none" w:sz="0" w:space="0" w:color="auto"/>
                  </w:divBdr>
                </w:div>
                <w:div w:id="2042706433">
                  <w:marLeft w:val="0"/>
                  <w:marRight w:val="0"/>
                  <w:marTop w:val="0"/>
                  <w:marBottom w:val="0"/>
                  <w:divBdr>
                    <w:top w:val="none" w:sz="0" w:space="0" w:color="auto"/>
                    <w:left w:val="none" w:sz="0" w:space="0" w:color="auto"/>
                    <w:bottom w:val="none" w:sz="0" w:space="0" w:color="auto"/>
                    <w:right w:val="none" w:sz="0" w:space="0" w:color="auto"/>
                  </w:divBdr>
                  <w:divsChild>
                    <w:div w:id="97528853">
                      <w:marLeft w:val="0"/>
                      <w:marRight w:val="0"/>
                      <w:marTop w:val="0"/>
                      <w:marBottom w:val="0"/>
                      <w:divBdr>
                        <w:top w:val="none" w:sz="0" w:space="0" w:color="auto"/>
                        <w:left w:val="none" w:sz="0" w:space="0" w:color="auto"/>
                        <w:bottom w:val="none" w:sz="0" w:space="0" w:color="auto"/>
                        <w:right w:val="none" w:sz="0" w:space="0" w:color="auto"/>
                      </w:divBdr>
                    </w:div>
                    <w:div w:id="751466984">
                      <w:marLeft w:val="0"/>
                      <w:marRight w:val="0"/>
                      <w:marTop w:val="0"/>
                      <w:marBottom w:val="0"/>
                      <w:divBdr>
                        <w:top w:val="none" w:sz="0" w:space="0" w:color="auto"/>
                        <w:left w:val="none" w:sz="0" w:space="0" w:color="auto"/>
                        <w:bottom w:val="none" w:sz="0" w:space="0" w:color="auto"/>
                        <w:right w:val="none" w:sz="0" w:space="0" w:color="auto"/>
                      </w:divBdr>
                    </w:div>
                    <w:div w:id="1163200003">
                      <w:marLeft w:val="0"/>
                      <w:marRight w:val="0"/>
                      <w:marTop w:val="0"/>
                      <w:marBottom w:val="0"/>
                      <w:divBdr>
                        <w:top w:val="none" w:sz="0" w:space="0" w:color="auto"/>
                        <w:left w:val="none" w:sz="0" w:space="0" w:color="auto"/>
                        <w:bottom w:val="none" w:sz="0" w:space="0" w:color="auto"/>
                        <w:right w:val="none" w:sz="0" w:space="0" w:color="auto"/>
                      </w:divBdr>
                    </w:div>
                    <w:div w:id="178383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428890">
          <w:marLeft w:val="0"/>
          <w:marRight w:val="0"/>
          <w:marTop w:val="0"/>
          <w:marBottom w:val="0"/>
          <w:divBdr>
            <w:top w:val="single" w:sz="6" w:space="0" w:color="E5E5E5"/>
            <w:left w:val="single" w:sz="6" w:space="0" w:color="E5E5E5"/>
            <w:bottom w:val="single" w:sz="6" w:space="0" w:color="E5E5E5"/>
            <w:right w:val="single" w:sz="6" w:space="0" w:color="E5E5E5"/>
          </w:divBdr>
        </w:div>
        <w:div w:id="806817133">
          <w:marLeft w:val="0"/>
          <w:marRight w:val="0"/>
          <w:marTop w:val="0"/>
          <w:marBottom w:val="0"/>
          <w:divBdr>
            <w:top w:val="none" w:sz="0" w:space="0" w:color="auto"/>
            <w:left w:val="none" w:sz="0" w:space="0" w:color="auto"/>
            <w:bottom w:val="none" w:sz="0" w:space="0" w:color="auto"/>
            <w:right w:val="none" w:sz="0" w:space="0" w:color="auto"/>
          </w:divBdr>
          <w:divsChild>
            <w:div w:id="1927618019">
              <w:marLeft w:val="0"/>
              <w:marRight w:val="0"/>
              <w:marTop w:val="0"/>
              <w:marBottom w:val="0"/>
              <w:divBdr>
                <w:top w:val="none" w:sz="0" w:space="0" w:color="auto"/>
                <w:left w:val="none" w:sz="0" w:space="0" w:color="auto"/>
                <w:bottom w:val="none" w:sz="0" w:space="0" w:color="auto"/>
                <w:right w:val="none" w:sz="0" w:space="0" w:color="auto"/>
              </w:divBdr>
              <w:divsChild>
                <w:div w:id="1664048496">
                  <w:marLeft w:val="0"/>
                  <w:marRight w:val="0"/>
                  <w:marTop w:val="0"/>
                  <w:marBottom w:val="0"/>
                  <w:divBdr>
                    <w:top w:val="none" w:sz="0" w:space="0" w:color="auto"/>
                    <w:left w:val="none" w:sz="0" w:space="0" w:color="auto"/>
                    <w:bottom w:val="none" w:sz="0" w:space="0" w:color="auto"/>
                    <w:right w:val="none" w:sz="0" w:space="0" w:color="auto"/>
                  </w:divBdr>
                </w:div>
                <w:div w:id="1964653608">
                  <w:marLeft w:val="0"/>
                  <w:marRight w:val="0"/>
                  <w:marTop w:val="0"/>
                  <w:marBottom w:val="0"/>
                  <w:divBdr>
                    <w:top w:val="none" w:sz="0" w:space="0" w:color="auto"/>
                    <w:left w:val="none" w:sz="0" w:space="0" w:color="auto"/>
                    <w:bottom w:val="none" w:sz="0" w:space="0" w:color="auto"/>
                    <w:right w:val="none" w:sz="0" w:space="0" w:color="auto"/>
                  </w:divBdr>
                  <w:divsChild>
                    <w:div w:id="107034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027829">
          <w:marLeft w:val="0"/>
          <w:marRight w:val="0"/>
          <w:marTop w:val="0"/>
          <w:marBottom w:val="0"/>
          <w:divBdr>
            <w:top w:val="single" w:sz="6" w:space="0" w:color="E5E5E5"/>
            <w:left w:val="single" w:sz="6" w:space="0" w:color="E5E5E5"/>
            <w:bottom w:val="single" w:sz="6" w:space="0" w:color="E5E5E5"/>
            <w:right w:val="single" w:sz="6" w:space="0" w:color="E5E5E5"/>
          </w:divBdr>
        </w:div>
        <w:div w:id="1098522843">
          <w:marLeft w:val="0"/>
          <w:marRight w:val="0"/>
          <w:marTop w:val="0"/>
          <w:marBottom w:val="0"/>
          <w:divBdr>
            <w:top w:val="none" w:sz="0" w:space="0" w:color="auto"/>
            <w:left w:val="none" w:sz="0" w:space="0" w:color="auto"/>
            <w:bottom w:val="none" w:sz="0" w:space="0" w:color="auto"/>
            <w:right w:val="none" w:sz="0" w:space="0" w:color="auto"/>
          </w:divBdr>
          <w:divsChild>
            <w:div w:id="1088623662">
              <w:marLeft w:val="0"/>
              <w:marRight w:val="0"/>
              <w:marTop w:val="0"/>
              <w:marBottom w:val="0"/>
              <w:divBdr>
                <w:top w:val="none" w:sz="0" w:space="0" w:color="auto"/>
                <w:left w:val="none" w:sz="0" w:space="0" w:color="auto"/>
                <w:bottom w:val="none" w:sz="0" w:space="0" w:color="auto"/>
                <w:right w:val="none" w:sz="0" w:space="0" w:color="auto"/>
              </w:divBdr>
              <w:divsChild>
                <w:div w:id="610210932">
                  <w:marLeft w:val="0"/>
                  <w:marRight w:val="0"/>
                  <w:marTop w:val="0"/>
                  <w:marBottom w:val="0"/>
                  <w:divBdr>
                    <w:top w:val="none" w:sz="0" w:space="0" w:color="auto"/>
                    <w:left w:val="none" w:sz="0" w:space="0" w:color="auto"/>
                    <w:bottom w:val="none" w:sz="0" w:space="0" w:color="auto"/>
                    <w:right w:val="none" w:sz="0" w:space="0" w:color="auto"/>
                  </w:divBdr>
                </w:div>
                <w:div w:id="901255574">
                  <w:marLeft w:val="0"/>
                  <w:marRight w:val="0"/>
                  <w:marTop w:val="0"/>
                  <w:marBottom w:val="0"/>
                  <w:divBdr>
                    <w:top w:val="none" w:sz="0" w:space="0" w:color="auto"/>
                    <w:left w:val="none" w:sz="0" w:space="0" w:color="auto"/>
                    <w:bottom w:val="none" w:sz="0" w:space="0" w:color="auto"/>
                    <w:right w:val="none" w:sz="0" w:space="0" w:color="auto"/>
                  </w:divBdr>
                  <w:divsChild>
                    <w:div w:id="1072237874">
                      <w:marLeft w:val="0"/>
                      <w:marRight w:val="0"/>
                      <w:marTop w:val="0"/>
                      <w:marBottom w:val="0"/>
                      <w:divBdr>
                        <w:top w:val="none" w:sz="0" w:space="0" w:color="auto"/>
                        <w:left w:val="none" w:sz="0" w:space="0" w:color="auto"/>
                        <w:bottom w:val="none" w:sz="0" w:space="0" w:color="auto"/>
                        <w:right w:val="none" w:sz="0" w:space="0" w:color="auto"/>
                      </w:divBdr>
                    </w:div>
                    <w:div w:id="120051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349788">
          <w:marLeft w:val="0"/>
          <w:marRight w:val="0"/>
          <w:marTop w:val="0"/>
          <w:marBottom w:val="0"/>
          <w:divBdr>
            <w:top w:val="none" w:sz="0" w:space="0" w:color="auto"/>
            <w:left w:val="none" w:sz="0" w:space="0" w:color="auto"/>
            <w:bottom w:val="none" w:sz="0" w:space="0" w:color="auto"/>
            <w:right w:val="none" w:sz="0" w:space="0" w:color="auto"/>
          </w:divBdr>
          <w:divsChild>
            <w:div w:id="1723480086">
              <w:marLeft w:val="0"/>
              <w:marRight w:val="0"/>
              <w:marTop w:val="0"/>
              <w:marBottom w:val="0"/>
              <w:divBdr>
                <w:top w:val="none" w:sz="0" w:space="0" w:color="auto"/>
                <w:left w:val="none" w:sz="0" w:space="0" w:color="auto"/>
                <w:bottom w:val="none" w:sz="0" w:space="0" w:color="auto"/>
                <w:right w:val="none" w:sz="0" w:space="0" w:color="auto"/>
              </w:divBdr>
              <w:divsChild>
                <w:div w:id="523058408">
                  <w:marLeft w:val="0"/>
                  <w:marRight w:val="0"/>
                  <w:marTop w:val="0"/>
                  <w:marBottom w:val="0"/>
                  <w:divBdr>
                    <w:top w:val="none" w:sz="0" w:space="0" w:color="auto"/>
                    <w:left w:val="none" w:sz="0" w:space="0" w:color="auto"/>
                    <w:bottom w:val="none" w:sz="0" w:space="0" w:color="auto"/>
                    <w:right w:val="none" w:sz="0" w:space="0" w:color="auto"/>
                  </w:divBdr>
                </w:div>
                <w:div w:id="722024621">
                  <w:marLeft w:val="0"/>
                  <w:marRight w:val="0"/>
                  <w:marTop w:val="0"/>
                  <w:marBottom w:val="0"/>
                  <w:divBdr>
                    <w:top w:val="none" w:sz="0" w:space="0" w:color="auto"/>
                    <w:left w:val="none" w:sz="0" w:space="0" w:color="auto"/>
                    <w:bottom w:val="none" w:sz="0" w:space="0" w:color="auto"/>
                    <w:right w:val="none" w:sz="0" w:space="0" w:color="auto"/>
                  </w:divBdr>
                  <w:divsChild>
                    <w:div w:id="620263293">
                      <w:marLeft w:val="0"/>
                      <w:marRight w:val="0"/>
                      <w:marTop w:val="0"/>
                      <w:marBottom w:val="0"/>
                      <w:divBdr>
                        <w:top w:val="none" w:sz="0" w:space="0" w:color="auto"/>
                        <w:left w:val="none" w:sz="0" w:space="0" w:color="auto"/>
                        <w:bottom w:val="none" w:sz="0" w:space="0" w:color="auto"/>
                        <w:right w:val="none" w:sz="0" w:space="0" w:color="auto"/>
                      </w:divBdr>
                    </w:div>
                    <w:div w:id="707409289">
                      <w:marLeft w:val="0"/>
                      <w:marRight w:val="0"/>
                      <w:marTop w:val="0"/>
                      <w:marBottom w:val="0"/>
                      <w:divBdr>
                        <w:top w:val="none" w:sz="0" w:space="0" w:color="auto"/>
                        <w:left w:val="none" w:sz="0" w:space="0" w:color="auto"/>
                        <w:bottom w:val="none" w:sz="0" w:space="0" w:color="auto"/>
                        <w:right w:val="none" w:sz="0" w:space="0" w:color="auto"/>
                      </w:divBdr>
                    </w:div>
                    <w:div w:id="1475827102">
                      <w:marLeft w:val="0"/>
                      <w:marRight w:val="0"/>
                      <w:marTop w:val="0"/>
                      <w:marBottom w:val="0"/>
                      <w:divBdr>
                        <w:top w:val="none" w:sz="0" w:space="0" w:color="auto"/>
                        <w:left w:val="none" w:sz="0" w:space="0" w:color="auto"/>
                        <w:bottom w:val="none" w:sz="0" w:space="0" w:color="auto"/>
                        <w:right w:val="none" w:sz="0" w:space="0" w:color="auto"/>
                      </w:divBdr>
                    </w:div>
                    <w:div w:id="188294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500752">
          <w:marLeft w:val="0"/>
          <w:marRight w:val="0"/>
          <w:marTop w:val="0"/>
          <w:marBottom w:val="0"/>
          <w:divBdr>
            <w:top w:val="single" w:sz="6" w:space="0" w:color="E5E5E5"/>
            <w:left w:val="single" w:sz="6" w:space="0" w:color="E5E5E5"/>
            <w:bottom w:val="single" w:sz="6" w:space="0" w:color="E5E5E5"/>
            <w:right w:val="single" w:sz="6" w:space="0" w:color="E5E5E5"/>
          </w:divBdr>
        </w:div>
        <w:div w:id="1981956303">
          <w:marLeft w:val="0"/>
          <w:marRight w:val="0"/>
          <w:marTop w:val="0"/>
          <w:marBottom w:val="0"/>
          <w:divBdr>
            <w:top w:val="single" w:sz="6" w:space="0" w:color="E5E5E5"/>
            <w:left w:val="single" w:sz="6" w:space="0" w:color="E5E5E5"/>
            <w:bottom w:val="single" w:sz="6" w:space="0" w:color="E5E5E5"/>
            <w:right w:val="single" w:sz="6" w:space="0" w:color="E5E5E5"/>
          </w:divBdr>
        </w:div>
        <w:div w:id="2026638634">
          <w:marLeft w:val="0"/>
          <w:marRight w:val="0"/>
          <w:marTop w:val="0"/>
          <w:marBottom w:val="0"/>
          <w:divBdr>
            <w:top w:val="single" w:sz="6" w:space="0" w:color="E5E5E5"/>
            <w:left w:val="single" w:sz="6" w:space="0" w:color="E5E5E5"/>
            <w:bottom w:val="single" w:sz="6" w:space="0" w:color="E5E5E5"/>
            <w:right w:val="single" w:sz="6" w:space="0" w:color="E5E5E5"/>
          </w:divBdr>
        </w:div>
      </w:divsChild>
    </w:div>
    <w:div w:id="1169255687">
      <w:bodyDiv w:val="1"/>
      <w:marLeft w:val="0"/>
      <w:marRight w:val="0"/>
      <w:marTop w:val="0"/>
      <w:marBottom w:val="0"/>
      <w:divBdr>
        <w:top w:val="none" w:sz="0" w:space="0" w:color="auto"/>
        <w:left w:val="none" w:sz="0" w:space="0" w:color="auto"/>
        <w:bottom w:val="none" w:sz="0" w:space="0" w:color="auto"/>
        <w:right w:val="none" w:sz="0" w:space="0" w:color="auto"/>
      </w:divBdr>
    </w:div>
    <w:div w:id="1173035367">
      <w:bodyDiv w:val="1"/>
      <w:marLeft w:val="0"/>
      <w:marRight w:val="0"/>
      <w:marTop w:val="0"/>
      <w:marBottom w:val="0"/>
      <w:divBdr>
        <w:top w:val="none" w:sz="0" w:space="0" w:color="auto"/>
        <w:left w:val="none" w:sz="0" w:space="0" w:color="auto"/>
        <w:bottom w:val="none" w:sz="0" w:space="0" w:color="auto"/>
        <w:right w:val="none" w:sz="0" w:space="0" w:color="auto"/>
      </w:divBdr>
    </w:div>
    <w:div w:id="1189683948">
      <w:bodyDiv w:val="1"/>
      <w:marLeft w:val="0"/>
      <w:marRight w:val="0"/>
      <w:marTop w:val="0"/>
      <w:marBottom w:val="0"/>
      <w:divBdr>
        <w:top w:val="none" w:sz="0" w:space="0" w:color="auto"/>
        <w:left w:val="none" w:sz="0" w:space="0" w:color="auto"/>
        <w:bottom w:val="none" w:sz="0" w:space="0" w:color="auto"/>
        <w:right w:val="none" w:sz="0" w:space="0" w:color="auto"/>
      </w:divBdr>
    </w:div>
    <w:div w:id="1201935632">
      <w:bodyDiv w:val="1"/>
      <w:marLeft w:val="0"/>
      <w:marRight w:val="0"/>
      <w:marTop w:val="0"/>
      <w:marBottom w:val="0"/>
      <w:divBdr>
        <w:top w:val="none" w:sz="0" w:space="0" w:color="auto"/>
        <w:left w:val="none" w:sz="0" w:space="0" w:color="auto"/>
        <w:bottom w:val="none" w:sz="0" w:space="0" w:color="auto"/>
        <w:right w:val="none" w:sz="0" w:space="0" w:color="auto"/>
      </w:divBdr>
    </w:div>
    <w:div w:id="1204630984">
      <w:bodyDiv w:val="1"/>
      <w:marLeft w:val="0"/>
      <w:marRight w:val="0"/>
      <w:marTop w:val="0"/>
      <w:marBottom w:val="0"/>
      <w:divBdr>
        <w:top w:val="none" w:sz="0" w:space="0" w:color="auto"/>
        <w:left w:val="none" w:sz="0" w:space="0" w:color="auto"/>
        <w:bottom w:val="none" w:sz="0" w:space="0" w:color="auto"/>
        <w:right w:val="none" w:sz="0" w:space="0" w:color="auto"/>
      </w:divBdr>
    </w:div>
    <w:div w:id="1211652652">
      <w:bodyDiv w:val="1"/>
      <w:marLeft w:val="0"/>
      <w:marRight w:val="0"/>
      <w:marTop w:val="0"/>
      <w:marBottom w:val="0"/>
      <w:divBdr>
        <w:top w:val="none" w:sz="0" w:space="0" w:color="auto"/>
        <w:left w:val="none" w:sz="0" w:space="0" w:color="auto"/>
        <w:bottom w:val="none" w:sz="0" w:space="0" w:color="auto"/>
        <w:right w:val="none" w:sz="0" w:space="0" w:color="auto"/>
      </w:divBdr>
    </w:div>
    <w:div w:id="1214343283">
      <w:bodyDiv w:val="1"/>
      <w:marLeft w:val="0"/>
      <w:marRight w:val="0"/>
      <w:marTop w:val="0"/>
      <w:marBottom w:val="0"/>
      <w:divBdr>
        <w:top w:val="none" w:sz="0" w:space="0" w:color="auto"/>
        <w:left w:val="none" w:sz="0" w:space="0" w:color="auto"/>
        <w:bottom w:val="none" w:sz="0" w:space="0" w:color="auto"/>
        <w:right w:val="none" w:sz="0" w:space="0" w:color="auto"/>
      </w:divBdr>
    </w:div>
    <w:div w:id="1237471384">
      <w:bodyDiv w:val="1"/>
      <w:marLeft w:val="0"/>
      <w:marRight w:val="0"/>
      <w:marTop w:val="0"/>
      <w:marBottom w:val="0"/>
      <w:divBdr>
        <w:top w:val="none" w:sz="0" w:space="0" w:color="auto"/>
        <w:left w:val="none" w:sz="0" w:space="0" w:color="auto"/>
        <w:bottom w:val="none" w:sz="0" w:space="0" w:color="auto"/>
        <w:right w:val="none" w:sz="0" w:space="0" w:color="auto"/>
      </w:divBdr>
      <w:divsChild>
        <w:div w:id="721754824">
          <w:marLeft w:val="0"/>
          <w:marRight w:val="0"/>
          <w:marTop w:val="0"/>
          <w:marBottom w:val="0"/>
          <w:divBdr>
            <w:top w:val="none" w:sz="0" w:space="0" w:color="auto"/>
            <w:left w:val="none" w:sz="0" w:space="0" w:color="auto"/>
            <w:bottom w:val="none" w:sz="0" w:space="0" w:color="auto"/>
            <w:right w:val="none" w:sz="0" w:space="0" w:color="auto"/>
          </w:divBdr>
        </w:div>
        <w:div w:id="1958173718">
          <w:marLeft w:val="0"/>
          <w:marRight w:val="0"/>
          <w:marTop w:val="0"/>
          <w:marBottom w:val="0"/>
          <w:divBdr>
            <w:top w:val="none" w:sz="0" w:space="0" w:color="auto"/>
            <w:left w:val="none" w:sz="0" w:space="0" w:color="auto"/>
            <w:bottom w:val="none" w:sz="0" w:space="0" w:color="auto"/>
            <w:right w:val="none" w:sz="0" w:space="0" w:color="auto"/>
          </w:divBdr>
        </w:div>
      </w:divsChild>
    </w:div>
    <w:div w:id="1245993875">
      <w:bodyDiv w:val="1"/>
      <w:marLeft w:val="0"/>
      <w:marRight w:val="0"/>
      <w:marTop w:val="0"/>
      <w:marBottom w:val="0"/>
      <w:divBdr>
        <w:top w:val="none" w:sz="0" w:space="0" w:color="auto"/>
        <w:left w:val="none" w:sz="0" w:space="0" w:color="auto"/>
        <w:bottom w:val="none" w:sz="0" w:space="0" w:color="auto"/>
        <w:right w:val="none" w:sz="0" w:space="0" w:color="auto"/>
      </w:divBdr>
    </w:div>
    <w:div w:id="1298955832">
      <w:bodyDiv w:val="1"/>
      <w:marLeft w:val="0"/>
      <w:marRight w:val="0"/>
      <w:marTop w:val="0"/>
      <w:marBottom w:val="0"/>
      <w:divBdr>
        <w:top w:val="none" w:sz="0" w:space="0" w:color="auto"/>
        <w:left w:val="none" w:sz="0" w:space="0" w:color="auto"/>
        <w:bottom w:val="none" w:sz="0" w:space="0" w:color="auto"/>
        <w:right w:val="none" w:sz="0" w:space="0" w:color="auto"/>
      </w:divBdr>
    </w:div>
    <w:div w:id="1317759278">
      <w:bodyDiv w:val="1"/>
      <w:marLeft w:val="0"/>
      <w:marRight w:val="0"/>
      <w:marTop w:val="0"/>
      <w:marBottom w:val="0"/>
      <w:divBdr>
        <w:top w:val="none" w:sz="0" w:space="0" w:color="auto"/>
        <w:left w:val="none" w:sz="0" w:space="0" w:color="auto"/>
        <w:bottom w:val="none" w:sz="0" w:space="0" w:color="auto"/>
        <w:right w:val="none" w:sz="0" w:space="0" w:color="auto"/>
      </w:divBdr>
    </w:div>
    <w:div w:id="1319579989">
      <w:bodyDiv w:val="1"/>
      <w:marLeft w:val="0"/>
      <w:marRight w:val="0"/>
      <w:marTop w:val="0"/>
      <w:marBottom w:val="0"/>
      <w:divBdr>
        <w:top w:val="none" w:sz="0" w:space="0" w:color="auto"/>
        <w:left w:val="none" w:sz="0" w:space="0" w:color="auto"/>
        <w:bottom w:val="none" w:sz="0" w:space="0" w:color="auto"/>
        <w:right w:val="none" w:sz="0" w:space="0" w:color="auto"/>
      </w:divBdr>
    </w:div>
    <w:div w:id="1335306303">
      <w:bodyDiv w:val="1"/>
      <w:marLeft w:val="0"/>
      <w:marRight w:val="0"/>
      <w:marTop w:val="0"/>
      <w:marBottom w:val="0"/>
      <w:divBdr>
        <w:top w:val="none" w:sz="0" w:space="0" w:color="auto"/>
        <w:left w:val="none" w:sz="0" w:space="0" w:color="auto"/>
        <w:bottom w:val="none" w:sz="0" w:space="0" w:color="auto"/>
        <w:right w:val="none" w:sz="0" w:space="0" w:color="auto"/>
      </w:divBdr>
    </w:div>
    <w:div w:id="1354041120">
      <w:bodyDiv w:val="1"/>
      <w:marLeft w:val="0"/>
      <w:marRight w:val="0"/>
      <w:marTop w:val="0"/>
      <w:marBottom w:val="0"/>
      <w:divBdr>
        <w:top w:val="none" w:sz="0" w:space="0" w:color="auto"/>
        <w:left w:val="none" w:sz="0" w:space="0" w:color="auto"/>
        <w:bottom w:val="none" w:sz="0" w:space="0" w:color="auto"/>
        <w:right w:val="none" w:sz="0" w:space="0" w:color="auto"/>
      </w:divBdr>
    </w:div>
    <w:div w:id="1355306706">
      <w:bodyDiv w:val="1"/>
      <w:marLeft w:val="0"/>
      <w:marRight w:val="0"/>
      <w:marTop w:val="0"/>
      <w:marBottom w:val="0"/>
      <w:divBdr>
        <w:top w:val="none" w:sz="0" w:space="0" w:color="auto"/>
        <w:left w:val="none" w:sz="0" w:space="0" w:color="auto"/>
        <w:bottom w:val="none" w:sz="0" w:space="0" w:color="auto"/>
        <w:right w:val="none" w:sz="0" w:space="0" w:color="auto"/>
      </w:divBdr>
    </w:div>
    <w:div w:id="1372454930">
      <w:bodyDiv w:val="1"/>
      <w:marLeft w:val="0"/>
      <w:marRight w:val="0"/>
      <w:marTop w:val="0"/>
      <w:marBottom w:val="0"/>
      <w:divBdr>
        <w:top w:val="none" w:sz="0" w:space="0" w:color="auto"/>
        <w:left w:val="none" w:sz="0" w:space="0" w:color="auto"/>
        <w:bottom w:val="none" w:sz="0" w:space="0" w:color="auto"/>
        <w:right w:val="none" w:sz="0" w:space="0" w:color="auto"/>
      </w:divBdr>
    </w:div>
    <w:div w:id="1379167343">
      <w:bodyDiv w:val="1"/>
      <w:marLeft w:val="0"/>
      <w:marRight w:val="0"/>
      <w:marTop w:val="0"/>
      <w:marBottom w:val="0"/>
      <w:divBdr>
        <w:top w:val="none" w:sz="0" w:space="0" w:color="auto"/>
        <w:left w:val="none" w:sz="0" w:space="0" w:color="auto"/>
        <w:bottom w:val="none" w:sz="0" w:space="0" w:color="auto"/>
        <w:right w:val="none" w:sz="0" w:space="0" w:color="auto"/>
      </w:divBdr>
    </w:div>
    <w:div w:id="1396855933">
      <w:bodyDiv w:val="1"/>
      <w:marLeft w:val="0"/>
      <w:marRight w:val="0"/>
      <w:marTop w:val="0"/>
      <w:marBottom w:val="0"/>
      <w:divBdr>
        <w:top w:val="none" w:sz="0" w:space="0" w:color="auto"/>
        <w:left w:val="none" w:sz="0" w:space="0" w:color="auto"/>
        <w:bottom w:val="none" w:sz="0" w:space="0" w:color="auto"/>
        <w:right w:val="none" w:sz="0" w:space="0" w:color="auto"/>
      </w:divBdr>
    </w:div>
    <w:div w:id="1401903524">
      <w:bodyDiv w:val="1"/>
      <w:marLeft w:val="0"/>
      <w:marRight w:val="0"/>
      <w:marTop w:val="0"/>
      <w:marBottom w:val="0"/>
      <w:divBdr>
        <w:top w:val="none" w:sz="0" w:space="0" w:color="auto"/>
        <w:left w:val="none" w:sz="0" w:space="0" w:color="auto"/>
        <w:bottom w:val="none" w:sz="0" w:space="0" w:color="auto"/>
        <w:right w:val="none" w:sz="0" w:space="0" w:color="auto"/>
      </w:divBdr>
    </w:div>
    <w:div w:id="1415281965">
      <w:bodyDiv w:val="1"/>
      <w:marLeft w:val="0"/>
      <w:marRight w:val="0"/>
      <w:marTop w:val="0"/>
      <w:marBottom w:val="0"/>
      <w:divBdr>
        <w:top w:val="none" w:sz="0" w:space="0" w:color="auto"/>
        <w:left w:val="none" w:sz="0" w:space="0" w:color="auto"/>
        <w:bottom w:val="none" w:sz="0" w:space="0" w:color="auto"/>
        <w:right w:val="none" w:sz="0" w:space="0" w:color="auto"/>
      </w:divBdr>
    </w:div>
    <w:div w:id="1419598081">
      <w:bodyDiv w:val="1"/>
      <w:marLeft w:val="0"/>
      <w:marRight w:val="0"/>
      <w:marTop w:val="0"/>
      <w:marBottom w:val="0"/>
      <w:divBdr>
        <w:top w:val="none" w:sz="0" w:space="0" w:color="auto"/>
        <w:left w:val="none" w:sz="0" w:space="0" w:color="auto"/>
        <w:bottom w:val="none" w:sz="0" w:space="0" w:color="auto"/>
        <w:right w:val="none" w:sz="0" w:space="0" w:color="auto"/>
      </w:divBdr>
    </w:div>
    <w:div w:id="1420516465">
      <w:bodyDiv w:val="1"/>
      <w:marLeft w:val="0"/>
      <w:marRight w:val="0"/>
      <w:marTop w:val="0"/>
      <w:marBottom w:val="0"/>
      <w:divBdr>
        <w:top w:val="none" w:sz="0" w:space="0" w:color="auto"/>
        <w:left w:val="none" w:sz="0" w:space="0" w:color="auto"/>
        <w:bottom w:val="none" w:sz="0" w:space="0" w:color="auto"/>
        <w:right w:val="none" w:sz="0" w:space="0" w:color="auto"/>
      </w:divBdr>
    </w:div>
    <w:div w:id="1422800253">
      <w:bodyDiv w:val="1"/>
      <w:marLeft w:val="0"/>
      <w:marRight w:val="0"/>
      <w:marTop w:val="0"/>
      <w:marBottom w:val="0"/>
      <w:divBdr>
        <w:top w:val="none" w:sz="0" w:space="0" w:color="auto"/>
        <w:left w:val="none" w:sz="0" w:space="0" w:color="auto"/>
        <w:bottom w:val="none" w:sz="0" w:space="0" w:color="auto"/>
        <w:right w:val="none" w:sz="0" w:space="0" w:color="auto"/>
      </w:divBdr>
    </w:div>
    <w:div w:id="1426421309">
      <w:bodyDiv w:val="1"/>
      <w:marLeft w:val="0"/>
      <w:marRight w:val="0"/>
      <w:marTop w:val="0"/>
      <w:marBottom w:val="0"/>
      <w:divBdr>
        <w:top w:val="none" w:sz="0" w:space="0" w:color="auto"/>
        <w:left w:val="none" w:sz="0" w:space="0" w:color="auto"/>
        <w:bottom w:val="none" w:sz="0" w:space="0" w:color="auto"/>
        <w:right w:val="none" w:sz="0" w:space="0" w:color="auto"/>
      </w:divBdr>
    </w:div>
    <w:div w:id="1450972277">
      <w:bodyDiv w:val="1"/>
      <w:marLeft w:val="0"/>
      <w:marRight w:val="0"/>
      <w:marTop w:val="0"/>
      <w:marBottom w:val="0"/>
      <w:divBdr>
        <w:top w:val="none" w:sz="0" w:space="0" w:color="auto"/>
        <w:left w:val="none" w:sz="0" w:space="0" w:color="auto"/>
        <w:bottom w:val="none" w:sz="0" w:space="0" w:color="auto"/>
        <w:right w:val="none" w:sz="0" w:space="0" w:color="auto"/>
      </w:divBdr>
    </w:div>
    <w:div w:id="1471559673">
      <w:bodyDiv w:val="1"/>
      <w:marLeft w:val="0"/>
      <w:marRight w:val="0"/>
      <w:marTop w:val="0"/>
      <w:marBottom w:val="0"/>
      <w:divBdr>
        <w:top w:val="none" w:sz="0" w:space="0" w:color="auto"/>
        <w:left w:val="none" w:sz="0" w:space="0" w:color="auto"/>
        <w:bottom w:val="none" w:sz="0" w:space="0" w:color="auto"/>
        <w:right w:val="none" w:sz="0" w:space="0" w:color="auto"/>
      </w:divBdr>
    </w:div>
    <w:div w:id="1478107852">
      <w:bodyDiv w:val="1"/>
      <w:marLeft w:val="0"/>
      <w:marRight w:val="0"/>
      <w:marTop w:val="0"/>
      <w:marBottom w:val="0"/>
      <w:divBdr>
        <w:top w:val="none" w:sz="0" w:space="0" w:color="auto"/>
        <w:left w:val="none" w:sz="0" w:space="0" w:color="auto"/>
        <w:bottom w:val="none" w:sz="0" w:space="0" w:color="auto"/>
        <w:right w:val="none" w:sz="0" w:space="0" w:color="auto"/>
      </w:divBdr>
      <w:divsChild>
        <w:div w:id="1189182476">
          <w:marLeft w:val="0"/>
          <w:marRight w:val="0"/>
          <w:marTop w:val="0"/>
          <w:marBottom w:val="0"/>
          <w:divBdr>
            <w:top w:val="none" w:sz="0" w:space="0" w:color="auto"/>
            <w:left w:val="none" w:sz="0" w:space="0" w:color="auto"/>
            <w:bottom w:val="none" w:sz="0" w:space="0" w:color="auto"/>
            <w:right w:val="none" w:sz="0" w:space="0" w:color="auto"/>
          </w:divBdr>
        </w:div>
        <w:div w:id="1417484076">
          <w:marLeft w:val="0"/>
          <w:marRight w:val="0"/>
          <w:marTop w:val="0"/>
          <w:marBottom w:val="0"/>
          <w:divBdr>
            <w:top w:val="none" w:sz="0" w:space="0" w:color="auto"/>
            <w:left w:val="none" w:sz="0" w:space="0" w:color="auto"/>
            <w:bottom w:val="none" w:sz="0" w:space="0" w:color="auto"/>
            <w:right w:val="none" w:sz="0" w:space="0" w:color="auto"/>
          </w:divBdr>
        </w:div>
        <w:div w:id="2029679182">
          <w:marLeft w:val="0"/>
          <w:marRight w:val="0"/>
          <w:marTop w:val="0"/>
          <w:marBottom w:val="0"/>
          <w:divBdr>
            <w:top w:val="none" w:sz="0" w:space="0" w:color="auto"/>
            <w:left w:val="none" w:sz="0" w:space="0" w:color="auto"/>
            <w:bottom w:val="none" w:sz="0" w:space="0" w:color="auto"/>
            <w:right w:val="none" w:sz="0" w:space="0" w:color="auto"/>
          </w:divBdr>
        </w:div>
        <w:div w:id="2065640080">
          <w:marLeft w:val="0"/>
          <w:marRight w:val="0"/>
          <w:marTop w:val="0"/>
          <w:marBottom w:val="0"/>
          <w:divBdr>
            <w:top w:val="none" w:sz="0" w:space="0" w:color="auto"/>
            <w:left w:val="none" w:sz="0" w:space="0" w:color="auto"/>
            <w:bottom w:val="none" w:sz="0" w:space="0" w:color="auto"/>
            <w:right w:val="none" w:sz="0" w:space="0" w:color="auto"/>
          </w:divBdr>
        </w:div>
      </w:divsChild>
    </w:div>
    <w:div w:id="1482427167">
      <w:bodyDiv w:val="1"/>
      <w:marLeft w:val="0"/>
      <w:marRight w:val="0"/>
      <w:marTop w:val="0"/>
      <w:marBottom w:val="0"/>
      <w:divBdr>
        <w:top w:val="none" w:sz="0" w:space="0" w:color="auto"/>
        <w:left w:val="none" w:sz="0" w:space="0" w:color="auto"/>
        <w:bottom w:val="none" w:sz="0" w:space="0" w:color="auto"/>
        <w:right w:val="none" w:sz="0" w:space="0" w:color="auto"/>
      </w:divBdr>
    </w:div>
    <w:div w:id="1485513226">
      <w:bodyDiv w:val="1"/>
      <w:marLeft w:val="0"/>
      <w:marRight w:val="0"/>
      <w:marTop w:val="0"/>
      <w:marBottom w:val="0"/>
      <w:divBdr>
        <w:top w:val="none" w:sz="0" w:space="0" w:color="auto"/>
        <w:left w:val="none" w:sz="0" w:space="0" w:color="auto"/>
        <w:bottom w:val="none" w:sz="0" w:space="0" w:color="auto"/>
        <w:right w:val="none" w:sz="0" w:space="0" w:color="auto"/>
      </w:divBdr>
    </w:div>
    <w:div w:id="1490176790">
      <w:bodyDiv w:val="1"/>
      <w:marLeft w:val="0"/>
      <w:marRight w:val="0"/>
      <w:marTop w:val="0"/>
      <w:marBottom w:val="0"/>
      <w:divBdr>
        <w:top w:val="none" w:sz="0" w:space="0" w:color="auto"/>
        <w:left w:val="none" w:sz="0" w:space="0" w:color="auto"/>
        <w:bottom w:val="none" w:sz="0" w:space="0" w:color="auto"/>
        <w:right w:val="none" w:sz="0" w:space="0" w:color="auto"/>
      </w:divBdr>
    </w:div>
    <w:div w:id="1548102030">
      <w:bodyDiv w:val="1"/>
      <w:marLeft w:val="0"/>
      <w:marRight w:val="0"/>
      <w:marTop w:val="0"/>
      <w:marBottom w:val="0"/>
      <w:divBdr>
        <w:top w:val="none" w:sz="0" w:space="0" w:color="auto"/>
        <w:left w:val="none" w:sz="0" w:space="0" w:color="auto"/>
        <w:bottom w:val="none" w:sz="0" w:space="0" w:color="auto"/>
        <w:right w:val="none" w:sz="0" w:space="0" w:color="auto"/>
      </w:divBdr>
    </w:div>
    <w:div w:id="1549535751">
      <w:bodyDiv w:val="1"/>
      <w:marLeft w:val="0"/>
      <w:marRight w:val="0"/>
      <w:marTop w:val="0"/>
      <w:marBottom w:val="0"/>
      <w:divBdr>
        <w:top w:val="none" w:sz="0" w:space="0" w:color="auto"/>
        <w:left w:val="none" w:sz="0" w:space="0" w:color="auto"/>
        <w:bottom w:val="none" w:sz="0" w:space="0" w:color="auto"/>
        <w:right w:val="none" w:sz="0" w:space="0" w:color="auto"/>
      </w:divBdr>
    </w:div>
    <w:div w:id="1554004874">
      <w:bodyDiv w:val="1"/>
      <w:marLeft w:val="0"/>
      <w:marRight w:val="0"/>
      <w:marTop w:val="0"/>
      <w:marBottom w:val="0"/>
      <w:divBdr>
        <w:top w:val="none" w:sz="0" w:space="0" w:color="auto"/>
        <w:left w:val="none" w:sz="0" w:space="0" w:color="auto"/>
        <w:bottom w:val="none" w:sz="0" w:space="0" w:color="auto"/>
        <w:right w:val="none" w:sz="0" w:space="0" w:color="auto"/>
      </w:divBdr>
    </w:div>
    <w:div w:id="1587226762">
      <w:bodyDiv w:val="1"/>
      <w:marLeft w:val="0"/>
      <w:marRight w:val="0"/>
      <w:marTop w:val="0"/>
      <w:marBottom w:val="0"/>
      <w:divBdr>
        <w:top w:val="none" w:sz="0" w:space="0" w:color="auto"/>
        <w:left w:val="none" w:sz="0" w:space="0" w:color="auto"/>
        <w:bottom w:val="none" w:sz="0" w:space="0" w:color="auto"/>
        <w:right w:val="none" w:sz="0" w:space="0" w:color="auto"/>
      </w:divBdr>
    </w:div>
    <w:div w:id="1644046204">
      <w:bodyDiv w:val="1"/>
      <w:marLeft w:val="0"/>
      <w:marRight w:val="0"/>
      <w:marTop w:val="0"/>
      <w:marBottom w:val="0"/>
      <w:divBdr>
        <w:top w:val="none" w:sz="0" w:space="0" w:color="auto"/>
        <w:left w:val="none" w:sz="0" w:space="0" w:color="auto"/>
        <w:bottom w:val="none" w:sz="0" w:space="0" w:color="auto"/>
        <w:right w:val="none" w:sz="0" w:space="0" w:color="auto"/>
      </w:divBdr>
    </w:div>
    <w:div w:id="1656034668">
      <w:bodyDiv w:val="1"/>
      <w:marLeft w:val="0"/>
      <w:marRight w:val="0"/>
      <w:marTop w:val="0"/>
      <w:marBottom w:val="0"/>
      <w:divBdr>
        <w:top w:val="none" w:sz="0" w:space="0" w:color="auto"/>
        <w:left w:val="none" w:sz="0" w:space="0" w:color="auto"/>
        <w:bottom w:val="none" w:sz="0" w:space="0" w:color="auto"/>
        <w:right w:val="none" w:sz="0" w:space="0" w:color="auto"/>
      </w:divBdr>
    </w:div>
    <w:div w:id="1657144328">
      <w:bodyDiv w:val="1"/>
      <w:marLeft w:val="0"/>
      <w:marRight w:val="0"/>
      <w:marTop w:val="0"/>
      <w:marBottom w:val="0"/>
      <w:divBdr>
        <w:top w:val="none" w:sz="0" w:space="0" w:color="auto"/>
        <w:left w:val="none" w:sz="0" w:space="0" w:color="auto"/>
        <w:bottom w:val="none" w:sz="0" w:space="0" w:color="auto"/>
        <w:right w:val="none" w:sz="0" w:space="0" w:color="auto"/>
      </w:divBdr>
    </w:div>
    <w:div w:id="1684166579">
      <w:bodyDiv w:val="1"/>
      <w:marLeft w:val="0"/>
      <w:marRight w:val="0"/>
      <w:marTop w:val="0"/>
      <w:marBottom w:val="0"/>
      <w:divBdr>
        <w:top w:val="none" w:sz="0" w:space="0" w:color="auto"/>
        <w:left w:val="none" w:sz="0" w:space="0" w:color="auto"/>
        <w:bottom w:val="none" w:sz="0" w:space="0" w:color="auto"/>
        <w:right w:val="none" w:sz="0" w:space="0" w:color="auto"/>
      </w:divBdr>
    </w:div>
    <w:div w:id="1715234643">
      <w:bodyDiv w:val="1"/>
      <w:marLeft w:val="0"/>
      <w:marRight w:val="0"/>
      <w:marTop w:val="0"/>
      <w:marBottom w:val="0"/>
      <w:divBdr>
        <w:top w:val="none" w:sz="0" w:space="0" w:color="auto"/>
        <w:left w:val="none" w:sz="0" w:space="0" w:color="auto"/>
        <w:bottom w:val="none" w:sz="0" w:space="0" w:color="auto"/>
        <w:right w:val="none" w:sz="0" w:space="0" w:color="auto"/>
      </w:divBdr>
    </w:div>
    <w:div w:id="1720008995">
      <w:bodyDiv w:val="1"/>
      <w:marLeft w:val="0"/>
      <w:marRight w:val="0"/>
      <w:marTop w:val="0"/>
      <w:marBottom w:val="0"/>
      <w:divBdr>
        <w:top w:val="none" w:sz="0" w:space="0" w:color="auto"/>
        <w:left w:val="none" w:sz="0" w:space="0" w:color="auto"/>
        <w:bottom w:val="none" w:sz="0" w:space="0" w:color="auto"/>
        <w:right w:val="none" w:sz="0" w:space="0" w:color="auto"/>
      </w:divBdr>
    </w:div>
    <w:div w:id="1743793217">
      <w:bodyDiv w:val="1"/>
      <w:marLeft w:val="0"/>
      <w:marRight w:val="0"/>
      <w:marTop w:val="0"/>
      <w:marBottom w:val="0"/>
      <w:divBdr>
        <w:top w:val="none" w:sz="0" w:space="0" w:color="auto"/>
        <w:left w:val="none" w:sz="0" w:space="0" w:color="auto"/>
        <w:bottom w:val="none" w:sz="0" w:space="0" w:color="auto"/>
        <w:right w:val="none" w:sz="0" w:space="0" w:color="auto"/>
      </w:divBdr>
    </w:div>
    <w:div w:id="1745880859">
      <w:bodyDiv w:val="1"/>
      <w:marLeft w:val="0"/>
      <w:marRight w:val="0"/>
      <w:marTop w:val="0"/>
      <w:marBottom w:val="0"/>
      <w:divBdr>
        <w:top w:val="none" w:sz="0" w:space="0" w:color="auto"/>
        <w:left w:val="none" w:sz="0" w:space="0" w:color="auto"/>
        <w:bottom w:val="none" w:sz="0" w:space="0" w:color="auto"/>
        <w:right w:val="none" w:sz="0" w:space="0" w:color="auto"/>
      </w:divBdr>
    </w:div>
    <w:div w:id="1761751945">
      <w:bodyDiv w:val="1"/>
      <w:marLeft w:val="0"/>
      <w:marRight w:val="0"/>
      <w:marTop w:val="0"/>
      <w:marBottom w:val="0"/>
      <w:divBdr>
        <w:top w:val="none" w:sz="0" w:space="0" w:color="auto"/>
        <w:left w:val="none" w:sz="0" w:space="0" w:color="auto"/>
        <w:bottom w:val="none" w:sz="0" w:space="0" w:color="auto"/>
        <w:right w:val="none" w:sz="0" w:space="0" w:color="auto"/>
      </w:divBdr>
    </w:div>
    <w:div w:id="1772899006">
      <w:bodyDiv w:val="1"/>
      <w:marLeft w:val="0"/>
      <w:marRight w:val="0"/>
      <w:marTop w:val="0"/>
      <w:marBottom w:val="0"/>
      <w:divBdr>
        <w:top w:val="none" w:sz="0" w:space="0" w:color="auto"/>
        <w:left w:val="none" w:sz="0" w:space="0" w:color="auto"/>
        <w:bottom w:val="none" w:sz="0" w:space="0" w:color="auto"/>
        <w:right w:val="none" w:sz="0" w:space="0" w:color="auto"/>
      </w:divBdr>
    </w:div>
    <w:div w:id="1790275426">
      <w:bodyDiv w:val="1"/>
      <w:marLeft w:val="0"/>
      <w:marRight w:val="0"/>
      <w:marTop w:val="0"/>
      <w:marBottom w:val="0"/>
      <w:divBdr>
        <w:top w:val="none" w:sz="0" w:space="0" w:color="auto"/>
        <w:left w:val="none" w:sz="0" w:space="0" w:color="auto"/>
        <w:bottom w:val="none" w:sz="0" w:space="0" w:color="auto"/>
        <w:right w:val="none" w:sz="0" w:space="0" w:color="auto"/>
      </w:divBdr>
    </w:div>
    <w:div w:id="1797525199">
      <w:bodyDiv w:val="1"/>
      <w:marLeft w:val="0"/>
      <w:marRight w:val="0"/>
      <w:marTop w:val="0"/>
      <w:marBottom w:val="0"/>
      <w:divBdr>
        <w:top w:val="none" w:sz="0" w:space="0" w:color="auto"/>
        <w:left w:val="none" w:sz="0" w:space="0" w:color="auto"/>
        <w:bottom w:val="none" w:sz="0" w:space="0" w:color="auto"/>
        <w:right w:val="none" w:sz="0" w:space="0" w:color="auto"/>
      </w:divBdr>
    </w:div>
    <w:div w:id="1803113150">
      <w:bodyDiv w:val="1"/>
      <w:marLeft w:val="0"/>
      <w:marRight w:val="0"/>
      <w:marTop w:val="0"/>
      <w:marBottom w:val="0"/>
      <w:divBdr>
        <w:top w:val="none" w:sz="0" w:space="0" w:color="auto"/>
        <w:left w:val="none" w:sz="0" w:space="0" w:color="auto"/>
        <w:bottom w:val="none" w:sz="0" w:space="0" w:color="auto"/>
        <w:right w:val="none" w:sz="0" w:space="0" w:color="auto"/>
      </w:divBdr>
    </w:div>
    <w:div w:id="1806117853">
      <w:bodyDiv w:val="1"/>
      <w:marLeft w:val="0"/>
      <w:marRight w:val="0"/>
      <w:marTop w:val="0"/>
      <w:marBottom w:val="0"/>
      <w:divBdr>
        <w:top w:val="none" w:sz="0" w:space="0" w:color="auto"/>
        <w:left w:val="none" w:sz="0" w:space="0" w:color="auto"/>
        <w:bottom w:val="none" w:sz="0" w:space="0" w:color="auto"/>
        <w:right w:val="none" w:sz="0" w:space="0" w:color="auto"/>
      </w:divBdr>
    </w:div>
    <w:div w:id="1824391883">
      <w:bodyDiv w:val="1"/>
      <w:marLeft w:val="0"/>
      <w:marRight w:val="0"/>
      <w:marTop w:val="0"/>
      <w:marBottom w:val="0"/>
      <w:divBdr>
        <w:top w:val="none" w:sz="0" w:space="0" w:color="auto"/>
        <w:left w:val="none" w:sz="0" w:space="0" w:color="auto"/>
        <w:bottom w:val="none" w:sz="0" w:space="0" w:color="auto"/>
        <w:right w:val="none" w:sz="0" w:space="0" w:color="auto"/>
      </w:divBdr>
    </w:div>
    <w:div w:id="1869445373">
      <w:bodyDiv w:val="1"/>
      <w:marLeft w:val="0"/>
      <w:marRight w:val="0"/>
      <w:marTop w:val="0"/>
      <w:marBottom w:val="0"/>
      <w:divBdr>
        <w:top w:val="none" w:sz="0" w:space="0" w:color="auto"/>
        <w:left w:val="none" w:sz="0" w:space="0" w:color="auto"/>
        <w:bottom w:val="none" w:sz="0" w:space="0" w:color="auto"/>
        <w:right w:val="none" w:sz="0" w:space="0" w:color="auto"/>
      </w:divBdr>
    </w:div>
    <w:div w:id="1899321595">
      <w:bodyDiv w:val="1"/>
      <w:marLeft w:val="0"/>
      <w:marRight w:val="0"/>
      <w:marTop w:val="0"/>
      <w:marBottom w:val="0"/>
      <w:divBdr>
        <w:top w:val="none" w:sz="0" w:space="0" w:color="auto"/>
        <w:left w:val="none" w:sz="0" w:space="0" w:color="auto"/>
        <w:bottom w:val="none" w:sz="0" w:space="0" w:color="auto"/>
        <w:right w:val="none" w:sz="0" w:space="0" w:color="auto"/>
      </w:divBdr>
    </w:div>
    <w:div w:id="1900480070">
      <w:bodyDiv w:val="1"/>
      <w:marLeft w:val="0"/>
      <w:marRight w:val="0"/>
      <w:marTop w:val="0"/>
      <w:marBottom w:val="0"/>
      <w:divBdr>
        <w:top w:val="none" w:sz="0" w:space="0" w:color="auto"/>
        <w:left w:val="none" w:sz="0" w:space="0" w:color="auto"/>
        <w:bottom w:val="none" w:sz="0" w:space="0" w:color="auto"/>
        <w:right w:val="none" w:sz="0" w:space="0" w:color="auto"/>
      </w:divBdr>
    </w:div>
    <w:div w:id="1907642844">
      <w:bodyDiv w:val="1"/>
      <w:marLeft w:val="0"/>
      <w:marRight w:val="0"/>
      <w:marTop w:val="0"/>
      <w:marBottom w:val="0"/>
      <w:divBdr>
        <w:top w:val="none" w:sz="0" w:space="0" w:color="auto"/>
        <w:left w:val="none" w:sz="0" w:space="0" w:color="auto"/>
        <w:bottom w:val="none" w:sz="0" w:space="0" w:color="auto"/>
        <w:right w:val="none" w:sz="0" w:space="0" w:color="auto"/>
      </w:divBdr>
    </w:div>
    <w:div w:id="1943566714">
      <w:bodyDiv w:val="1"/>
      <w:marLeft w:val="0"/>
      <w:marRight w:val="0"/>
      <w:marTop w:val="0"/>
      <w:marBottom w:val="0"/>
      <w:divBdr>
        <w:top w:val="none" w:sz="0" w:space="0" w:color="auto"/>
        <w:left w:val="none" w:sz="0" w:space="0" w:color="auto"/>
        <w:bottom w:val="none" w:sz="0" w:space="0" w:color="auto"/>
        <w:right w:val="none" w:sz="0" w:space="0" w:color="auto"/>
      </w:divBdr>
    </w:div>
    <w:div w:id="1952928882">
      <w:bodyDiv w:val="1"/>
      <w:marLeft w:val="0"/>
      <w:marRight w:val="0"/>
      <w:marTop w:val="0"/>
      <w:marBottom w:val="0"/>
      <w:divBdr>
        <w:top w:val="none" w:sz="0" w:space="0" w:color="auto"/>
        <w:left w:val="none" w:sz="0" w:space="0" w:color="auto"/>
        <w:bottom w:val="none" w:sz="0" w:space="0" w:color="auto"/>
        <w:right w:val="none" w:sz="0" w:space="0" w:color="auto"/>
      </w:divBdr>
    </w:div>
    <w:div w:id="1981377526">
      <w:bodyDiv w:val="1"/>
      <w:marLeft w:val="0"/>
      <w:marRight w:val="0"/>
      <w:marTop w:val="0"/>
      <w:marBottom w:val="0"/>
      <w:divBdr>
        <w:top w:val="none" w:sz="0" w:space="0" w:color="auto"/>
        <w:left w:val="none" w:sz="0" w:space="0" w:color="auto"/>
        <w:bottom w:val="none" w:sz="0" w:space="0" w:color="auto"/>
        <w:right w:val="none" w:sz="0" w:space="0" w:color="auto"/>
      </w:divBdr>
    </w:div>
    <w:div w:id="1988363145">
      <w:bodyDiv w:val="1"/>
      <w:marLeft w:val="0"/>
      <w:marRight w:val="0"/>
      <w:marTop w:val="0"/>
      <w:marBottom w:val="0"/>
      <w:divBdr>
        <w:top w:val="none" w:sz="0" w:space="0" w:color="auto"/>
        <w:left w:val="none" w:sz="0" w:space="0" w:color="auto"/>
        <w:bottom w:val="none" w:sz="0" w:space="0" w:color="auto"/>
        <w:right w:val="none" w:sz="0" w:space="0" w:color="auto"/>
      </w:divBdr>
    </w:div>
    <w:div w:id="2010909233">
      <w:bodyDiv w:val="1"/>
      <w:marLeft w:val="0"/>
      <w:marRight w:val="0"/>
      <w:marTop w:val="0"/>
      <w:marBottom w:val="0"/>
      <w:divBdr>
        <w:top w:val="none" w:sz="0" w:space="0" w:color="auto"/>
        <w:left w:val="none" w:sz="0" w:space="0" w:color="auto"/>
        <w:bottom w:val="none" w:sz="0" w:space="0" w:color="auto"/>
        <w:right w:val="none" w:sz="0" w:space="0" w:color="auto"/>
      </w:divBdr>
    </w:div>
    <w:div w:id="2029092475">
      <w:bodyDiv w:val="1"/>
      <w:marLeft w:val="0"/>
      <w:marRight w:val="0"/>
      <w:marTop w:val="0"/>
      <w:marBottom w:val="0"/>
      <w:divBdr>
        <w:top w:val="none" w:sz="0" w:space="0" w:color="auto"/>
        <w:left w:val="none" w:sz="0" w:space="0" w:color="auto"/>
        <w:bottom w:val="none" w:sz="0" w:space="0" w:color="auto"/>
        <w:right w:val="none" w:sz="0" w:space="0" w:color="auto"/>
      </w:divBdr>
    </w:div>
    <w:div w:id="2044942891">
      <w:bodyDiv w:val="1"/>
      <w:marLeft w:val="0"/>
      <w:marRight w:val="0"/>
      <w:marTop w:val="0"/>
      <w:marBottom w:val="0"/>
      <w:divBdr>
        <w:top w:val="none" w:sz="0" w:space="0" w:color="auto"/>
        <w:left w:val="none" w:sz="0" w:space="0" w:color="auto"/>
        <w:bottom w:val="none" w:sz="0" w:space="0" w:color="auto"/>
        <w:right w:val="none" w:sz="0" w:space="0" w:color="auto"/>
      </w:divBdr>
    </w:div>
    <w:div w:id="2047830872">
      <w:bodyDiv w:val="1"/>
      <w:marLeft w:val="0"/>
      <w:marRight w:val="0"/>
      <w:marTop w:val="0"/>
      <w:marBottom w:val="0"/>
      <w:divBdr>
        <w:top w:val="none" w:sz="0" w:space="0" w:color="auto"/>
        <w:left w:val="none" w:sz="0" w:space="0" w:color="auto"/>
        <w:bottom w:val="none" w:sz="0" w:space="0" w:color="auto"/>
        <w:right w:val="none" w:sz="0" w:space="0" w:color="auto"/>
      </w:divBdr>
    </w:div>
    <w:div w:id="2118862847">
      <w:bodyDiv w:val="1"/>
      <w:marLeft w:val="0"/>
      <w:marRight w:val="0"/>
      <w:marTop w:val="0"/>
      <w:marBottom w:val="0"/>
      <w:divBdr>
        <w:top w:val="none" w:sz="0" w:space="0" w:color="auto"/>
        <w:left w:val="none" w:sz="0" w:space="0" w:color="auto"/>
        <w:bottom w:val="none" w:sz="0" w:space="0" w:color="auto"/>
        <w:right w:val="none" w:sz="0" w:space="0" w:color="auto"/>
      </w:divBdr>
    </w:div>
    <w:div w:id="2126386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86844-8DC4-48E4-A8A2-6FECB3338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819</Words>
  <Characters>33172</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 Roseline Dzekem</dc:creator>
  <cp:keywords/>
  <dc:description/>
  <cp:lastModifiedBy>Oliver Ian Tolentino</cp:lastModifiedBy>
  <cp:revision>3</cp:revision>
  <cp:lastPrinted>2024-09-28T17:06:00Z</cp:lastPrinted>
  <dcterms:created xsi:type="dcterms:W3CDTF">2026-02-13T07:32:00Z</dcterms:created>
  <dcterms:modified xsi:type="dcterms:W3CDTF">2026-04-22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V38ONPUT"/&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MSIP_Label_defa4170-0d19-0005-0004-bc88714345d2_Enabled">
    <vt:lpwstr>true</vt:lpwstr>
  </property>
  <property fmtid="{D5CDD505-2E9C-101B-9397-08002B2CF9AE}" pid="5" name="MSIP_Label_defa4170-0d19-0005-0004-bc88714345d2_SetDate">
    <vt:lpwstr>2024-08-13T11:19:36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ace5c645-3ec7-4c8e-b12e-077221505df5</vt:lpwstr>
  </property>
  <property fmtid="{D5CDD505-2E9C-101B-9397-08002B2CF9AE}" pid="9" name="MSIP_Label_defa4170-0d19-0005-0004-bc88714345d2_ActionId">
    <vt:lpwstr>9af3f89b-aaaf-422a-956d-9160ae2bae06</vt:lpwstr>
  </property>
  <property fmtid="{D5CDD505-2E9C-101B-9397-08002B2CF9AE}" pid="10" name="MSIP_Label_defa4170-0d19-0005-0004-bc88714345d2_ContentBits">
    <vt:lpwstr>0</vt:lpwstr>
  </property>
  <property fmtid="{D5CDD505-2E9C-101B-9397-08002B2CF9AE}" pid="11" name="GrammarlyDocumentId">
    <vt:lpwstr>7652cab487100caca406c49a5acc8d34c7d81aee61af22d1d1811c345133c359</vt:lpwstr>
  </property>
</Properties>
</file>